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3A11C4" w14:textId="77777777" w:rsidR="00136045" w:rsidRDefault="00136045">
      <w:pPr>
        <w:spacing w:line="240" w:lineRule="auto"/>
      </w:pPr>
    </w:p>
    <w:p w14:paraId="1E948D15" w14:textId="56392AD0" w:rsidR="00A82E27" w:rsidRDefault="00A82E27">
      <w:pPr>
        <w:spacing w:line="240" w:lineRule="auto"/>
      </w:pPr>
      <w:r>
        <w:rPr>
          <w:noProof/>
        </w:rPr>
        <mc:AlternateContent>
          <mc:Choice Requires="wpg">
            <w:drawing>
              <wp:inline distT="0" distB="0" distL="0" distR="0" wp14:anchorId="6A2C3E7C" wp14:editId="3E65FB7B">
                <wp:extent cx="6057641" cy="1797955"/>
                <wp:effectExtent l="0" t="0" r="0" b="0"/>
                <wp:docPr id="19" name="Group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057641" cy="1797955"/>
                          <a:chOff x="1235" y="10477"/>
                          <a:chExt cx="9565" cy="2713"/>
                        </a:xfrm>
                      </wpg:grpSpPr>
                      <wps:wsp>
                        <wps:cNvPr id="23" name="Text Box 20"/>
                        <wps:cNvSpPr txBox="1">
                          <a:spLocks noChangeArrowheads="1"/>
                        </wps:cNvSpPr>
                        <wps:spPr bwMode="auto">
                          <a:xfrm>
                            <a:off x="1235" y="10477"/>
                            <a:ext cx="9565" cy="24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9414429" w14:textId="77777777" w:rsidR="00A82E27" w:rsidRPr="004D11FF" w:rsidRDefault="00A82E27" w:rsidP="00A82E27">
                              <w:pPr>
                                <w:pStyle w:val="14Table"/>
                                <w:ind w:left="665" w:hanging="665"/>
                              </w:pPr>
                              <w:r>
                                <w:t>Table 1</w:t>
                              </w:r>
                              <w:r w:rsidRPr="004D11FF">
                                <w:t xml:space="preserve"> </w:t>
                              </w:r>
                              <w:r w:rsidRPr="004538D3">
                                <w:t xml:space="preserve">Variation of vertical pitch location </w:t>
                              </w:r>
                              <w:r>
                                <w:t>(</w:t>
                              </w:r>
                              <w:r w:rsidRPr="004538D3">
                                <w:t>cm</w:t>
                              </w:r>
                              <w:r>
                                <w:t>)</w:t>
                              </w:r>
                              <w:r w:rsidRPr="004538D3">
                                <w:t xml:space="preserve"> when varied each parameter from the minimum to the maximum values.</w:t>
                              </w:r>
                            </w:p>
                          </w:txbxContent>
                        </wps:txbx>
                        <wps:bodyPr rot="0" vert="horz" wrap="square" lIns="74295" tIns="8890" rIns="74295" bIns="8890" anchor="t" anchorCtr="0" upright="1">
                          <a:noAutofit/>
                        </wps:bodyPr>
                      </wps:wsp>
                      <wps:wsp>
                        <wps:cNvPr id="25" name="Text Box 21"/>
                        <wps:cNvSpPr txBox="1">
                          <a:spLocks noChangeArrowheads="1"/>
                        </wps:cNvSpPr>
                        <wps:spPr bwMode="auto">
                          <a:xfrm>
                            <a:off x="1352" y="10829"/>
                            <a:ext cx="9258" cy="236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tbl>
                              <w:tblPr>
                                <w:tblW w:w="4976" w:type="pct"/>
                                <w:jc w:val="center"/>
                                <w:tblCellMar>
                                  <w:left w:w="30" w:type="dxa"/>
                                  <w:right w:w="30" w:type="dxa"/>
                                </w:tblCellMar>
                                <w:tblLook w:val="0000" w:firstRow="0" w:lastRow="0" w:firstColumn="0" w:lastColumn="0" w:noHBand="0" w:noVBand="0"/>
                              </w:tblPr>
                              <w:tblGrid>
                                <w:gridCol w:w="792"/>
                                <w:gridCol w:w="1027"/>
                                <w:gridCol w:w="1023"/>
                                <w:gridCol w:w="1023"/>
                                <w:gridCol w:w="1023"/>
                                <w:gridCol w:w="1023"/>
                                <w:gridCol w:w="1023"/>
                                <w:gridCol w:w="1023"/>
                                <w:gridCol w:w="1014"/>
                              </w:tblGrid>
                              <w:tr w:rsidR="00A82E27" w:rsidRPr="00C35C77" w14:paraId="7792401B" w14:textId="77777777" w:rsidTr="00270B2A">
                                <w:trPr>
                                  <w:trHeight w:val="310"/>
                                  <w:jc w:val="center"/>
                                </w:trPr>
                                <w:tc>
                                  <w:tcPr>
                                    <w:tcW w:w="442" w:type="pct"/>
                                    <w:tcBorders>
                                      <w:top w:val="double" w:sz="6" w:space="0" w:color="auto"/>
                                      <w:bottom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27E09FDA" w14:textId="77777777" w:rsidR="00A82E27" w:rsidRPr="00C35C77" w:rsidRDefault="00A82E27" w:rsidP="00C108C9">
                                    <w:pPr>
                                      <w:pStyle w:val="15"/>
                                      <w:snapToGrid w:val="0"/>
                                    </w:pPr>
                                    <w:r>
                                      <w:rPr>
                                        <w:rFonts w:hint="eastAsia"/>
                                      </w:rPr>
                                      <w:t>P</w:t>
                                    </w:r>
                                    <w:r>
                                      <w:t>itchers</w:t>
                                    </w:r>
                                  </w:p>
                                </w:tc>
                                <w:tc>
                                  <w:tcPr>
                                    <w:tcW w:w="573" w:type="pct"/>
                                    <w:tcBorders>
                                      <w:top w:val="double" w:sz="6" w:space="0" w:color="auto"/>
                                      <w:left w:val="single" w:sz="6" w:space="0" w:color="auto"/>
                                      <w:bottom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6F61488E" w14:textId="77777777" w:rsidR="00A82E27" w:rsidRPr="00C35C77" w:rsidRDefault="00A82E27" w:rsidP="00C108C9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 w:rsidRPr="00C35C77">
                                      <w:rPr>
                                        <w:rFonts w:hint="eastAsia"/>
                                      </w:rPr>
                                      <w:t xml:space="preserve"> </w:t>
                                    </w:r>
                                    <w:r>
                                      <w:t>v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top w:val="double" w:sz="6" w:space="0" w:color="auto"/>
                                      <w:left w:val="single" w:sz="6" w:space="0" w:color="auto"/>
                                      <w:bottom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0229720A" w14:textId="77777777" w:rsidR="00A82E27" w:rsidRPr="00C35C77" w:rsidRDefault="00A82E27" w:rsidP="00C108C9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 w:rsidRPr="00C9383B">
                                      <w:t>θ</w:t>
                                    </w:r>
                                    <w:r w:rsidRPr="00C9383B">
                                      <w:rPr>
                                        <w:rFonts w:ascii="ＭＳ 明朝" w:hAnsi="ＭＳ 明朝" w:cs="ＭＳ 明朝" w:hint="eastAsia"/>
                                      </w:rPr>
                                      <w:t>₁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top w:val="double" w:sz="6" w:space="0" w:color="auto"/>
                                      <w:left w:val="single" w:sz="6" w:space="0" w:color="auto"/>
                                      <w:bottom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0B08A641" w14:textId="77777777" w:rsidR="00A82E27" w:rsidRPr="00C35C77" w:rsidRDefault="00A82E27" w:rsidP="00C108C9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 w:rsidRPr="00C9383B">
                                      <w:t>θ</w:t>
                                    </w:r>
                                    <w:r w:rsidRPr="00C9383B">
                                      <w:rPr>
                                        <w:rFonts w:ascii="ＭＳ 明朝" w:hAnsi="ＭＳ 明朝" w:cs="ＭＳ 明朝" w:hint="eastAsia"/>
                                      </w:rPr>
                                      <w:t>₂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top w:val="double" w:sz="6" w:space="0" w:color="auto"/>
                                      <w:left w:val="single" w:sz="6" w:space="0" w:color="auto"/>
                                      <w:bottom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65DEBD11" w14:textId="77777777" w:rsidR="00A82E27" w:rsidRPr="00C35C77" w:rsidRDefault="00A82E27" w:rsidP="00C108C9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 w:rsidRPr="00C35C77">
                                      <w:rPr>
                                        <w:rFonts w:hint="eastAsia"/>
                                      </w:rPr>
                                      <w:t xml:space="preserve"> </w:t>
                                    </w:r>
                                    <w:r>
                                      <w:t>n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top w:val="double" w:sz="6" w:space="0" w:color="auto"/>
                                      <w:left w:val="single" w:sz="6" w:space="0" w:color="auto"/>
                                      <w:bottom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2D082184" w14:textId="77777777" w:rsidR="00A82E27" w:rsidRPr="00C35C77" w:rsidRDefault="00A82E27" w:rsidP="00C108C9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 w:rsidRPr="00C9383B">
                                      <w:t>θ</w:t>
                                    </w:r>
                                    <w:r w:rsidRPr="00C9383B">
                                      <w:rPr>
                                        <w:rFonts w:ascii="ＭＳ 明朝" w:hAnsi="ＭＳ 明朝" w:cs="ＭＳ 明朝" w:hint="eastAsia"/>
                                      </w:rPr>
                                      <w:t>₃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top w:val="double" w:sz="6" w:space="0" w:color="auto"/>
                                      <w:left w:val="single" w:sz="6" w:space="0" w:color="auto"/>
                                      <w:bottom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2BFA822C" w14:textId="77777777" w:rsidR="00A82E27" w:rsidRPr="00C35C77" w:rsidRDefault="00A82E27" w:rsidP="00C108C9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 w:rsidRPr="00C35C77">
                                      <w:rPr>
                                        <w:rFonts w:hint="eastAsia"/>
                                      </w:rPr>
                                      <w:t xml:space="preserve"> </w:t>
                                    </w:r>
                                    <w:r>
                                      <w:t>x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top w:val="double" w:sz="6" w:space="0" w:color="auto"/>
                                      <w:left w:val="single" w:sz="6" w:space="0" w:color="auto"/>
                                      <w:bottom w:val="single" w:sz="6" w:space="0" w:color="auto"/>
                                    </w:tcBorders>
                                    <w:vAlign w:val="center"/>
                                  </w:tcPr>
                                  <w:p w14:paraId="446094D2" w14:textId="77777777" w:rsidR="00A82E27" w:rsidRPr="00C35C77" w:rsidRDefault="00A82E27" w:rsidP="00C108C9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rPr>
                                        <w:rFonts w:hint="eastAsia"/>
                                      </w:rPr>
                                      <w:t>y</w:t>
                                    </w:r>
                                  </w:p>
                                </w:tc>
                                <w:tc>
                                  <w:tcPr>
                                    <w:tcW w:w="566" w:type="pct"/>
                                    <w:tcBorders>
                                      <w:top w:val="double" w:sz="6" w:space="0" w:color="auto"/>
                                      <w:left w:val="single" w:sz="6" w:space="0" w:color="auto"/>
                                      <w:bottom w:val="single" w:sz="6" w:space="0" w:color="auto"/>
                                    </w:tcBorders>
                                    <w:vAlign w:val="center"/>
                                  </w:tcPr>
                                  <w:p w14:paraId="483A1707" w14:textId="77777777" w:rsidR="00A82E27" w:rsidRPr="00C35C77" w:rsidRDefault="00A82E27" w:rsidP="00C108C9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rPr>
                                        <w:rFonts w:hint="eastAsia"/>
                                      </w:rPr>
                                      <w:t>z</w:t>
                                    </w:r>
                                  </w:p>
                                </w:tc>
                              </w:tr>
                              <w:tr w:rsidR="00A82E27" w:rsidRPr="00C35C77" w14:paraId="1D206F01" w14:textId="77777777" w:rsidTr="00270B2A">
                                <w:trPr>
                                  <w:trHeight w:val="245"/>
                                  <w:jc w:val="center"/>
                                </w:trPr>
                                <w:tc>
                                  <w:tcPr>
                                    <w:tcW w:w="442" w:type="pct"/>
                                    <w:tcBorders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40B24079" w14:textId="77777777" w:rsidR="00A82E27" w:rsidRPr="00C35C77" w:rsidRDefault="00A82E27" w:rsidP="00C108C9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rPr>
                                        <w:rFonts w:hint="eastAsia"/>
                                      </w:rPr>
                                      <w:t>A</w:t>
                                    </w:r>
                                  </w:p>
                                </w:tc>
                                <w:tc>
                                  <w:tcPr>
                                    <w:tcW w:w="573" w:type="pct"/>
                                    <w:tcBorders>
                                      <w:left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116034C2" w14:textId="77777777" w:rsidR="00A82E27" w:rsidRPr="00C35C77" w:rsidRDefault="00A82E27" w:rsidP="00C108C9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rPr>
                                        <w:rFonts w:hint="eastAsia"/>
                                      </w:rPr>
                                      <w:t>3</w:t>
                                    </w:r>
                                    <w:r>
                                      <w:t>6.9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left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32D49EF0" w14:textId="77777777" w:rsidR="00A82E27" w:rsidRPr="00C35C77" w:rsidRDefault="00A82E27" w:rsidP="00C108C9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t>117.0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left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21E23A53" w14:textId="77777777" w:rsidR="00A82E27" w:rsidRPr="00C35C77" w:rsidRDefault="00A82E27" w:rsidP="00C108C9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t>0.9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left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7EE45385" w14:textId="77777777" w:rsidR="00A82E27" w:rsidRPr="00C35C77" w:rsidRDefault="00A82E27" w:rsidP="00C108C9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rPr>
                                        <w:rFonts w:hint="eastAsia"/>
                                      </w:rPr>
                                      <w:t>1</w:t>
                                    </w:r>
                                    <w:r>
                                      <w:t>.7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left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18651F90" w14:textId="77777777" w:rsidR="00A82E27" w:rsidRPr="00C35C77" w:rsidRDefault="00A82E27" w:rsidP="00C108C9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rPr>
                                        <w:rFonts w:hint="eastAsia"/>
                                      </w:rPr>
                                      <w:t>2</w:t>
                                    </w:r>
                                    <w:r>
                                      <w:t>.5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left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7A788FBB" w14:textId="77777777" w:rsidR="00A82E27" w:rsidRPr="00C35C77" w:rsidRDefault="00A82E27" w:rsidP="00C108C9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rPr>
                                        <w:rFonts w:hint="eastAsia"/>
                                      </w:rPr>
                                      <w:t>2</w:t>
                                    </w:r>
                                    <w:r>
                                      <w:t>.2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left w:val="single" w:sz="6" w:space="0" w:color="auto"/>
                                    </w:tcBorders>
                                    <w:vAlign w:val="center"/>
                                  </w:tcPr>
                                  <w:p w14:paraId="7E2EF084" w14:textId="77777777" w:rsidR="00A82E27" w:rsidRPr="00C35C77" w:rsidRDefault="00A82E27" w:rsidP="00C108C9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rPr>
                                        <w:rFonts w:hint="eastAsia"/>
                                      </w:rPr>
                                      <w:t>1</w:t>
                                    </w:r>
                                    <w:r>
                                      <w:t>0.0</w:t>
                                    </w:r>
                                  </w:p>
                                </w:tc>
                                <w:tc>
                                  <w:tcPr>
                                    <w:tcW w:w="566" w:type="pct"/>
                                    <w:tcBorders>
                                      <w:left w:val="single" w:sz="6" w:space="0" w:color="auto"/>
                                    </w:tcBorders>
                                    <w:vAlign w:val="center"/>
                                  </w:tcPr>
                                  <w:p w14:paraId="69CDF442" w14:textId="77777777" w:rsidR="00A82E27" w:rsidRPr="00C35C77" w:rsidRDefault="00A82E27" w:rsidP="00C108C9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rPr>
                                        <w:rFonts w:hint="eastAsia"/>
                                      </w:rPr>
                                      <w:t>0</w:t>
                                    </w:r>
                                  </w:p>
                                </w:tc>
                              </w:tr>
                              <w:tr w:rsidR="00A82E27" w:rsidRPr="00C35C77" w14:paraId="4D066B80" w14:textId="77777777" w:rsidTr="00270B2A">
                                <w:trPr>
                                  <w:trHeight w:val="245"/>
                                  <w:jc w:val="center"/>
                                </w:trPr>
                                <w:tc>
                                  <w:tcPr>
                                    <w:tcW w:w="442" w:type="pct"/>
                                    <w:tcBorders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004F49D7" w14:textId="77777777" w:rsidR="00A82E27" w:rsidRPr="00C35C77" w:rsidRDefault="00A82E27" w:rsidP="00C108C9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t>B</w:t>
                                    </w:r>
                                  </w:p>
                                </w:tc>
                                <w:tc>
                                  <w:tcPr>
                                    <w:tcW w:w="573" w:type="pct"/>
                                    <w:tcBorders>
                                      <w:left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7CD073BA" w14:textId="77777777" w:rsidR="00A82E27" w:rsidRPr="00C35C77" w:rsidRDefault="00A82E27" w:rsidP="00C108C9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t>12.2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left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63F4905E" w14:textId="77777777" w:rsidR="00A82E27" w:rsidRPr="00C35C77" w:rsidRDefault="00A82E27" w:rsidP="00C108C9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rPr>
                                        <w:rFonts w:hint="eastAsia"/>
                                      </w:rPr>
                                      <w:t>1</w:t>
                                    </w:r>
                                    <w:r>
                                      <w:t>02.0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left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385360A8" w14:textId="77777777" w:rsidR="00A82E27" w:rsidRPr="00C35C77" w:rsidRDefault="00A82E27" w:rsidP="00C108C9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t>0.4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left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71AFE631" w14:textId="77777777" w:rsidR="00A82E27" w:rsidRPr="00C35C77" w:rsidRDefault="00A82E27" w:rsidP="00C108C9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rPr>
                                        <w:rFonts w:hint="eastAsia"/>
                                      </w:rPr>
                                      <w:t>1</w:t>
                                    </w:r>
                                    <w:r>
                                      <w:t>.6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left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041EEBDA" w14:textId="77777777" w:rsidR="00A82E27" w:rsidRPr="00C35C77" w:rsidRDefault="00A82E27" w:rsidP="00C108C9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rPr>
                                        <w:rFonts w:hint="eastAsia"/>
                                      </w:rPr>
                                      <w:t>4</w:t>
                                    </w:r>
                                    <w:r>
                                      <w:t>.1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left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314ABC06" w14:textId="77777777" w:rsidR="00A82E27" w:rsidRPr="00C35C77" w:rsidRDefault="00A82E27" w:rsidP="00C108C9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t>3.1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left w:val="single" w:sz="6" w:space="0" w:color="auto"/>
                                    </w:tcBorders>
                                    <w:vAlign w:val="center"/>
                                  </w:tcPr>
                                  <w:p w14:paraId="1B1C0401" w14:textId="77777777" w:rsidR="00A82E27" w:rsidRPr="00C35C77" w:rsidRDefault="00A82E27" w:rsidP="00C108C9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t>13.3</w:t>
                                    </w:r>
                                  </w:p>
                                </w:tc>
                                <w:tc>
                                  <w:tcPr>
                                    <w:tcW w:w="566" w:type="pct"/>
                                    <w:tcBorders>
                                      <w:left w:val="single" w:sz="6" w:space="0" w:color="auto"/>
                                    </w:tcBorders>
                                    <w:vAlign w:val="center"/>
                                  </w:tcPr>
                                  <w:p w14:paraId="1CD25B54" w14:textId="77777777" w:rsidR="00A82E27" w:rsidRPr="00C35C77" w:rsidRDefault="00A82E27" w:rsidP="00C108C9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rPr>
                                        <w:rFonts w:hint="eastAsia"/>
                                      </w:rPr>
                                      <w:t>0</w:t>
                                    </w:r>
                                  </w:p>
                                </w:tc>
                              </w:tr>
                              <w:tr w:rsidR="00A82E27" w:rsidRPr="00C35C77" w14:paraId="3611C59C" w14:textId="77777777" w:rsidTr="00270B2A">
                                <w:trPr>
                                  <w:trHeight w:val="245"/>
                                  <w:jc w:val="center"/>
                                </w:trPr>
                                <w:tc>
                                  <w:tcPr>
                                    <w:tcW w:w="442" w:type="pct"/>
                                    <w:tcBorders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0A56DA01" w14:textId="77777777" w:rsidR="00A82E27" w:rsidRPr="00C35C77" w:rsidRDefault="00A82E27" w:rsidP="00C108C9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t>C</w:t>
                                    </w:r>
                                  </w:p>
                                </w:tc>
                                <w:tc>
                                  <w:tcPr>
                                    <w:tcW w:w="573" w:type="pct"/>
                                    <w:tcBorders>
                                      <w:left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40F61D4C" w14:textId="77777777" w:rsidR="00A82E27" w:rsidRPr="00C35C77" w:rsidRDefault="00A82E27" w:rsidP="00C108C9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t>8.2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left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3CCECAA5" w14:textId="77777777" w:rsidR="00A82E27" w:rsidRPr="00C35C77" w:rsidRDefault="00A82E27" w:rsidP="00C108C9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t>72.8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left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6440F434" w14:textId="77777777" w:rsidR="00A82E27" w:rsidRPr="00C35C77" w:rsidRDefault="00A82E27" w:rsidP="00C108C9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t>0.4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left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2AE56E0C" w14:textId="77777777" w:rsidR="00A82E27" w:rsidRPr="00C35C77" w:rsidRDefault="00A82E27" w:rsidP="00C108C9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rPr>
                                        <w:rFonts w:hint="eastAsia"/>
                                      </w:rPr>
                                      <w:t>0</w:t>
                                    </w:r>
                                    <w:r>
                                      <w:t>.4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left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3EBB7F34" w14:textId="77777777" w:rsidR="00A82E27" w:rsidRPr="00C35C77" w:rsidRDefault="00A82E27" w:rsidP="00C108C9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t>2.3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left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3A0BB440" w14:textId="77777777" w:rsidR="00A82E27" w:rsidRPr="00C35C77" w:rsidRDefault="00A82E27" w:rsidP="00C108C9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t>1.5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left w:val="single" w:sz="6" w:space="0" w:color="auto"/>
                                    </w:tcBorders>
                                    <w:vAlign w:val="center"/>
                                  </w:tcPr>
                                  <w:p w14:paraId="6E0EC43A" w14:textId="77777777" w:rsidR="00A82E27" w:rsidRPr="00C35C77" w:rsidRDefault="00A82E27" w:rsidP="00C108C9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t>9.2</w:t>
                                    </w:r>
                                  </w:p>
                                </w:tc>
                                <w:tc>
                                  <w:tcPr>
                                    <w:tcW w:w="566" w:type="pct"/>
                                    <w:tcBorders>
                                      <w:left w:val="single" w:sz="6" w:space="0" w:color="auto"/>
                                    </w:tcBorders>
                                    <w:vAlign w:val="center"/>
                                  </w:tcPr>
                                  <w:p w14:paraId="478AE220" w14:textId="77777777" w:rsidR="00A82E27" w:rsidRPr="00C35C77" w:rsidRDefault="00A82E27" w:rsidP="00C108C9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rPr>
                                        <w:rFonts w:hint="eastAsia"/>
                                      </w:rPr>
                                      <w:t>0</w:t>
                                    </w:r>
                                  </w:p>
                                </w:tc>
                              </w:tr>
                              <w:tr w:rsidR="00A82E27" w:rsidRPr="00C35C77" w14:paraId="340F9A5A" w14:textId="77777777" w:rsidTr="00270B2A">
                                <w:trPr>
                                  <w:trHeight w:val="245"/>
                                  <w:jc w:val="center"/>
                                </w:trPr>
                                <w:tc>
                                  <w:tcPr>
                                    <w:tcW w:w="442" w:type="pct"/>
                                    <w:tcBorders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62D6BF4C" w14:textId="77777777" w:rsidR="00A82E27" w:rsidRPr="00C35C77" w:rsidRDefault="00A82E27" w:rsidP="00C108C9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t>D</w:t>
                                    </w:r>
                                  </w:p>
                                </w:tc>
                                <w:tc>
                                  <w:tcPr>
                                    <w:tcW w:w="573" w:type="pct"/>
                                    <w:tcBorders>
                                      <w:left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6375A757" w14:textId="77777777" w:rsidR="00A82E27" w:rsidRPr="00C35C77" w:rsidRDefault="00A82E27" w:rsidP="00C108C9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t>24.6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left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33A1A18D" w14:textId="77777777" w:rsidR="00A82E27" w:rsidRPr="00C35C77" w:rsidRDefault="00A82E27" w:rsidP="00C108C9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t>102.0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left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5ABF7C1B" w14:textId="77777777" w:rsidR="00A82E27" w:rsidRPr="00C35C77" w:rsidRDefault="00A82E27" w:rsidP="00C108C9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t>0.3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left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7F09087F" w14:textId="77777777" w:rsidR="00A82E27" w:rsidRPr="00C35C77" w:rsidRDefault="00A82E27" w:rsidP="00C108C9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t>0.9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left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1897F789" w14:textId="77777777" w:rsidR="00A82E27" w:rsidRPr="00C35C77" w:rsidRDefault="00A82E27" w:rsidP="00C108C9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t>3.6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left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18FFFEF1" w14:textId="77777777" w:rsidR="00A82E27" w:rsidRPr="00C35C77" w:rsidRDefault="00A82E27" w:rsidP="00C108C9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t>1.9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left w:val="single" w:sz="6" w:space="0" w:color="auto"/>
                                    </w:tcBorders>
                                    <w:vAlign w:val="center"/>
                                  </w:tcPr>
                                  <w:p w14:paraId="2FE4118F" w14:textId="77777777" w:rsidR="00A82E27" w:rsidRPr="00C35C77" w:rsidRDefault="00A82E27" w:rsidP="00C108C9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t>4.2</w:t>
                                    </w:r>
                                  </w:p>
                                </w:tc>
                                <w:tc>
                                  <w:tcPr>
                                    <w:tcW w:w="566" w:type="pct"/>
                                    <w:tcBorders>
                                      <w:left w:val="single" w:sz="6" w:space="0" w:color="auto"/>
                                    </w:tcBorders>
                                    <w:vAlign w:val="center"/>
                                  </w:tcPr>
                                  <w:p w14:paraId="5B8262A7" w14:textId="77777777" w:rsidR="00A82E27" w:rsidRPr="00C35C77" w:rsidRDefault="00A82E27" w:rsidP="00C108C9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rPr>
                                        <w:rFonts w:hint="eastAsia"/>
                                      </w:rPr>
                                      <w:t>0</w:t>
                                    </w:r>
                                  </w:p>
                                </w:tc>
                              </w:tr>
                              <w:tr w:rsidR="00A82E27" w:rsidRPr="00C35C77" w14:paraId="27B4B3C5" w14:textId="77777777" w:rsidTr="00270B2A">
                                <w:trPr>
                                  <w:trHeight w:val="245"/>
                                  <w:jc w:val="center"/>
                                </w:trPr>
                                <w:tc>
                                  <w:tcPr>
                                    <w:tcW w:w="442" w:type="pct"/>
                                    <w:tcBorders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55A147EF" w14:textId="77777777" w:rsidR="00A82E27" w:rsidRDefault="00A82E27" w:rsidP="00270B2A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rPr>
                                        <w:rFonts w:hint="eastAsia"/>
                                      </w:rPr>
                                      <w:t>E</w:t>
                                    </w:r>
                                  </w:p>
                                </w:tc>
                                <w:tc>
                                  <w:tcPr>
                                    <w:tcW w:w="573" w:type="pct"/>
                                    <w:tcBorders>
                                      <w:left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2751827A" w14:textId="77777777" w:rsidR="00A82E27" w:rsidRDefault="00A82E27" w:rsidP="00270B2A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t>9.5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left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7D075650" w14:textId="77777777" w:rsidR="00A82E27" w:rsidRDefault="00A82E27" w:rsidP="00270B2A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t>192.0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left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1D872CA8" w14:textId="77777777" w:rsidR="00A82E27" w:rsidRDefault="00A82E27" w:rsidP="00270B2A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rPr>
                                        <w:rFonts w:hint="eastAsia"/>
                                      </w:rPr>
                                      <w:t>0</w:t>
                                    </w:r>
                                    <w:r>
                                      <w:t>.8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left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65C8EA97" w14:textId="77777777" w:rsidR="00A82E27" w:rsidRDefault="00A82E27" w:rsidP="00270B2A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t>4.4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left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67DCA095" w14:textId="77777777" w:rsidR="00A82E27" w:rsidRDefault="00A82E27" w:rsidP="00270B2A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t>2.5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left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16096C64" w14:textId="77777777" w:rsidR="00A82E27" w:rsidRDefault="00A82E27" w:rsidP="00270B2A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t>1.4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left w:val="single" w:sz="6" w:space="0" w:color="auto"/>
                                    </w:tcBorders>
                                    <w:vAlign w:val="center"/>
                                  </w:tcPr>
                                  <w:p w14:paraId="02900043" w14:textId="77777777" w:rsidR="00A82E27" w:rsidRDefault="00A82E27" w:rsidP="00270B2A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t>6.3</w:t>
                                    </w:r>
                                  </w:p>
                                </w:tc>
                                <w:tc>
                                  <w:tcPr>
                                    <w:tcW w:w="566" w:type="pct"/>
                                    <w:tcBorders>
                                      <w:left w:val="single" w:sz="6" w:space="0" w:color="auto"/>
                                    </w:tcBorders>
                                    <w:vAlign w:val="center"/>
                                  </w:tcPr>
                                  <w:p w14:paraId="6966CC33" w14:textId="77777777" w:rsidR="00A82E27" w:rsidRDefault="00A82E27" w:rsidP="00270B2A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rPr>
                                        <w:rFonts w:hint="eastAsia"/>
                                      </w:rPr>
                                      <w:t>0</w:t>
                                    </w:r>
                                  </w:p>
                                </w:tc>
                              </w:tr>
                              <w:tr w:rsidR="00A82E27" w:rsidRPr="00C35C77" w14:paraId="20094256" w14:textId="77777777" w:rsidTr="00270B2A">
                                <w:trPr>
                                  <w:trHeight w:val="245"/>
                                  <w:jc w:val="center"/>
                                </w:trPr>
                                <w:tc>
                                  <w:tcPr>
                                    <w:tcW w:w="442" w:type="pct"/>
                                    <w:tcBorders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5A6164FB" w14:textId="77777777" w:rsidR="00A82E27" w:rsidRDefault="00A82E27" w:rsidP="00270B2A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rPr>
                                        <w:rFonts w:hint="eastAsia"/>
                                      </w:rPr>
                                      <w:t>F</w:t>
                                    </w:r>
                                  </w:p>
                                </w:tc>
                                <w:tc>
                                  <w:tcPr>
                                    <w:tcW w:w="573" w:type="pct"/>
                                    <w:tcBorders>
                                      <w:left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656BD7E9" w14:textId="77777777" w:rsidR="00A82E27" w:rsidRDefault="00A82E27" w:rsidP="00270B2A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rPr>
                                        <w:rFonts w:hint="eastAsia"/>
                                      </w:rPr>
                                      <w:t>1</w:t>
                                    </w:r>
                                    <w:r>
                                      <w:t>5.5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left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7546E09B" w14:textId="77777777" w:rsidR="00A82E27" w:rsidRDefault="00A82E27" w:rsidP="00270B2A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rPr>
                                        <w:rFonts w:hint="eastAsia"/>
                                      </w:rPr>
                                      <w:t>2</w:t>
                                    </w:r>
                                    <w:r>
                                      <w:t>02.8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left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3B2387C8" w14:textId="77777777" w:rsidR="00A82E27" w:rsidRDefault="00A82E27" w:rsidP="00270B2A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rPr>
                                        <w:rFonts w:hint="eastAsia"/>
                                      </w:rPr>
                                      <w:t>0</w:t>
                                    </w:r>
                                    <w:r>
                                      <w:t>.5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left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5D1CC5AB" w14:textId="77777777" w:rsidR="00A82E27" w:rsidRDefault="00A82E27" w:rsidP="00270B2A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rPr>
                                        <w:rFonts w:hint="eastAsia"/>
                                      </w:rPr>
                                      <w:t>1</w:t>
                                    </w:r>
                                    <w:r>
                                      <w:t>.4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left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33D80BEF" w14:textId="77777777" w:rsidR="00A82E27" w:rsidRDefault="00A82E27" w:rsidP="00270B2A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rPr>
                                        <w:rFonts w:hint="eastAsia"/>
                                      </w:rPr>
                                      <w:t>2</w:t>
                                    </w:r>
                                    <w:r>
                                      <w:t>.2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left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024EAF5D" w14:textId="77777777" w:rsidR="00A82E27" w:rsidRDefault="00A82E27" w:rsidP="00270B2A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rPr>
                                        <w:rFonts w:hint="eastAsia"/>
                                      </w:rPr>
                                      <w:t>1</w:t>
                                    </w:r>
                                    <w:r>
                                      <w:t>.9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left w:val="single" w:sz="6" w:space="0" w:color="auto"/>
                                    </w:tcBorders>
                                    <w:vAlign w:val="center"/>
                                  </w:tcPr>
                                  <w:p w14:paraId="1FAA269A" w14:textId="77777777" w:rsidR="00A82E27" w:rsidRDefault="00A82E27" w:rsidP="00270B2A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rPr>
                                        <w:rFonts w:hint="eastAsia"/>
                                      </w:rPr>
                                      <w:t>3</w:t>
                                    </w:r>
                                    <w:r>
                                      <w:t>.8</w:t>
                                    </w:r>
                                  </w:p>
                                </w:tc>
                                <w:tc>
                                  <w:tcPr>
                                    <w:tcW w:w="566" w:type="pct"/>
                                    <w:tcBorders>
                                      <w:left w:val="single" w:sz="6" w:space="0" w:color="auto"/>
                                    </w:tcBorders>
                                    <w:vAlign w:val="center"/>
                                  </w:tcPr>
                                  <w:p w14:paraId="5D97B50B" w14:textId="77777777" w:rsidR="00A82E27" w:rsidRDefault="00A82E27" w:rsidP="00270B2A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rPr>
                                        <w:rFonts w:hint="eastAsia"/>
                                      </w:rPr>
                                      <w:t>0</w:t>
                                    </w:r>
                                  </w:p>
                                </w:tc>
                              </w:tr>
                              <w:tr w:rsidR="00A82E27" w:rsidRPr="00C35C77" w14:paraId="1A733BA4" w14:textId="77777777" w:rsidTr="00270B2A">
                                <w:trPr>
                                  <w:trHeight w:val="245"/>
                                  <w:jc w:val="center"/>
                                </w:trPr>
                                <w:tc>
                                  <w:tcPr>
                                    <w:tcW w:w="442" w:type="pct"/>
                                    <w:tcBorders>
                                      <w:bottom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1E42A0D4" w14:textId="77777777" w:rsidR="00A82E27" w:rsidRPr="00C35C77" w:rsidRDefault="00A82E27" w:rsidP="00270B2A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rPr>
                                        <w:rFonts w:hint="eastAsia"/>
                                      </w:rPr>
                                      <w:t>G</w:t>
                                    </w:r>
                                  </w:p>
                                </w:tc>
                                <w:tc>
                                  <w:tcPr>
                                    <w:tcW w:w="573" w:type="pct"/>
                                    <w:tcBorders>
                                      <w:left w:val="single" w:sz="6" w:space="0" w:color="auto"/>
                                      <w:bottom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7D20B8B5" w14:textId="77777777" w:rsidR="00A82E27" w:rsidRPr="00C35C77" w:rsidRDefault="00A82E27" w:rsidP="00270B2A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rPr>
                                        <w:rFonts w:hint="eastAsia"/>
                                      </w:rPr>
                                      <w:t>1</w:t>
                                    </w:r>
                                    <w:r>
                                      <w:t>7.5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left w:val="single" w:sz="6" w:space="0" w:color="auto"/>
                                      <w:bottom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6B5AF3D5" w14:textId="77777777" w:rsidR="00A82E27" w:rsidRPr="00C35C77" w:rsidRDefault="00A82E27" w:rsidP="00270B2A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rPr>
                                        <w:rFonts w:hint="eastAsia"/>
                                      </w:rPr>
                                      <w:t>8</w:t>
                                    </w:r>
                                    <w:r>
                                      <w:t>6.8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left w:val="single" w:sz="6" w:space="0" w:color="auto"/>
                                      <w:bottom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1B492ACB" w14:textId="77777777" w:rsidR="00A82E27" w:rsidRPr="00C35C77" w:rsidRDefault="00A82E27" w:rsidP="00270B2A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rPr>
                                        <w:rFonts w:hint="eastAsia"/>
                                      </w:rPr>
                                      <w:t>0</w:t>
                                    </w:r>
                                    <w:r>
                                      <w:t>.7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left w:val="single" w:sz="6" w:space="0" w:color="auto"/>
                                      <w:bottom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60FB5D53" w14:textId="77777777" w:rsidR="00A82E27" w:rsidRPr="00C35C77" w:rsidRDefault="00A82E27" w:rsidP="00270B2A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rPr>
                                        <w:rFonts w:hint="eastAsia"/>
                                      </w:rPr>
                                      <w:t>1</w:t>
                                    </w:r>
                                    <w:r>
                                      <w:t>.5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left w:val="single" w:sz="6" w:space="0" w:color="auto"/>
                                      <w:bottom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2638201B" w14:textId="77777777" w:rsidR="00A82E27" w:rsidRPr="00C35C77" w:rsidRDefault="00A82E27" w:rsidP="00270B2A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rPr>
                                        <w:rFonts w:hint="eastAsia"/>
                                      </w:rPr>
                                      <w:t>1</w:t>
                                    </w:r>
                                    <w:r>
                                      <w:t>.5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left w:val="single" w:sz="6" w:space="0" w:color="auto"/>
                                      <w:bottom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52347550" w14:textId="77777777" w:rsidR="00A82E27" w:rsidRPr="00C35C77" w:rsidRDefault="00A82E27" w:rsidP="00270B2A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rPr>
                                        <w:rFonts w:hint="eastAsia"/>
                                      </w:rPr>
                                      <w:t>2</w:t>
                                    </w:r>
                                    <w:r>
                                      <w:t>.3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left w:val="single" w:sz="6" w:space="0" w:color="auto"/>
                                      <w:bottom w:val="single" w:sz="6" w:space="0" w:color="auto"/>
                                    </w:tcBorders>
                                    <w:vAlign w:val="center"/>
                                  </w:tcPr>
                                  <w:p w14:paraId="41855F2B" w14:textId="77777777" w:rsidR="00A82E27" w:rsidRPr="00C35C77" w:rsidRDefault="00A82E27" w:rsidP="00270B2A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rPr>
                                        <w:rFonts w:hint="eastAsia"/>
                                      </w:rPr>
                                      <w:t>7</w:t>
                                    </w:r>
                                    <w:r>
                                      <w:t>.1</w:t>
                                    </w:r>
                                  </w:p>
                                </w:tc>
                                <w:tc>
                                  <w:tcPr>
                                    <w:tcW w:w="566" w:type="pct"/>
                                    <w:tcBorders>
                                      <w:left w:val="single" w:sz="6" w:space="0" w:color="auto"/>
                                      <w:bottom w:val="single" w:sz="6" w:space="0" w:color="auto"/>
                                    </w:tcBorders>
                                    <w:vAlign w:val="center"/>
                                  </w:tcPr>
                                  <w:p w14:paraId="34A0DE0C" w14:textId="77777777" w:rsidR="00A82E27" w:rsidRPr="00C35C77" w:rsidRDefault="00A82E27" w:rsidP="00270B2A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rPr>
                                        <w:rFonts w:hint="eastAsia"/>
                                      </w:rPr>
                                      <w:t>0</w:t>
                                    </w:r>
                                  </w:p>
                                </w:tc>
                              </w:tr>
                              <w:tr w:rsidR="00A82E27" w:rsidRPr="00C35C77" w14:paraId="03361E7A" w14:textId="77777777" w:rsidTr="00270B2A">
                                <w:trPr>
                                  <w:trHeight w:val="245"/>
                                  <w:jc w:val="center"/>
                                </w:trPr>
                                <w:tc>
                                  <w:tcPr>
                                    <w:tcW w:w="442" w:type="pct"/>
                                    <w:tcBorders>
                                      <w:bottom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51C3CEC8" w14:textId="77777777" w:rsidR="00A82E27" w:rsidRPr="00C35C77" w:rsidRDefault="00A82E27" w:rsidP="00270B2A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</w:p>
                                </w:tc>
                                <w:tc>
                                  <w:tcPr>
                                    <w:tcW w:w="573" w:type="pct"/>
                                    <w:tcBorders>
                                      <w:left w:val="single" w:sz="6" w:space="0" w:color="auto"/>
                                      <w:bottom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5FE09E14" w14:textId="77777777" w:rsidR="00A82E27" w:rsidRPr="00C35C77" w:rsidRDefault="00A82E27" w:rsidP="00270B2A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t xml:space="preserve">17.8 </w:t>
                                    </w:r>
                                    <w:r w:rsidRPr="00020C4E">
                                      <w:t>±</w:t>
                                    </w:r>
                                    <w:r>
                                      <w:t xml:space="preserve"> 9.3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left w:val="single" w:sz="6" w:space="0" w:color="auto"/>
                                      <w:bottom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471D53C9" w14:textId="77777777" w:rsidR="00A82E27" w:rsidRPr="00C35C77" w:rsidRDefault="00A82E27" w:rsidP="00270B2A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t xml:space="preserve">125.1 </w:t>
                                    </w:r>
                                    <w:r w:rsidRPr="00020C4E">
                                      <w:t>±</w:t>
                                    </w:r>
                                    <w:r>
                                      <w:t xml:space="preserve"> 47.6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left w:val="single" w:sz="6" w:space="0" w:color="auto"/>
                                      <w:bottom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4B241CC9" w14:textId="77777777" w:rsidR="00A82E27" w:rsidRPr="00C35C77" w:rsidRDefault="00A82E27" w:rsidP="00270B2A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t xml:space="preserve">1.7 </w:t>
                                    </w:r>
                                    <w:r w:rsidRPr="00020C4E">
                                      <w:t>±</w:t>
                                    </w:r>
                                    <w:r>
                                      <w:t xml:space="preserve"> 1.2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left w:val="single" w:sz="6" w:space="0" w:color="auto"/>
                                      <w:bottom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437131E5" w14:textId="77777777" w:rsidR="00A82E27" w:rsidRPr="00C35C77" w:rsidRDefault="00A82E27" w:rsidP="00270B2A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t xml:space="preserve">1.8 </w:t>
                                    </w:r>
                                    <w:r w:rsidRPr="00020C4E">
                                      <w:t>±</w:t>
                                    </w:r>
                                    <w:r>
                                      <w:t xml:space="preserve"> 1.4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left w:val="single" w:sz="6" w:space="0" w:color="auto"/>
                                      <w:bottom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68940717" w14:textId="77777777" w:rsidR="00A82E27" w:rsidRPr="00C35C77" w:rsidRDefault="00A82E27" w:rsidP="00270B2A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t xml:space="preserve">2.7 </w:t>
                                    </w:r>
                                    <w:r w:rsidRPr="00020C4E">
                                      <w:t>±</w:t>
                                    </w:r>
                                    <w:r>
                                      <w:t xml:space="preserve"> 0.8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left w:val="single" w:sz="6" w:space="0" w:color="auto"/>
                                      <w:bottom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11E0E296" w14:textId="77777777" w:rsidR="00A82E27" w:rsidRPr="00C35C77" w:rsidRDefault="00A82E27" w:rsidP="00270B2A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t xml:space="preserve">2.0 </w:t>
                                    </w:r>
                                    <w:r w:rsidRPr="00020C4E">
                                      <w:t>±</w:t>
                                    </w:r>
                                    <w:r>
                                      <w:t xml:space="preserve"> 0.5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left w:val="single" w:sz="6" w:space="0" w:color="auto"/>
                                      <w:bottom w:val="single" w:sz="6" w:space="0" w:color="auto"/>
                                    </w:tcBorders>
                                    <w:vAlign w:val="center"/>
                                  </w:tcPr>
                                  <w:p w14:paraId="7B61572D" w14:textId="77777777" w:rsidR="00A82E27" w:rsidRPr="00C35C77" w:rsidRDefault="00A82E27" w:rsidP="00270B2A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t xml:space="preserve">7.7 </w:t>
                                    </w:r>
                                    <w:r w:rsidRPr="00020C4E">
                                      <w:t>±</w:t>
                                    </w:r>
                                    <w:r>
                                      <w:t xml:space="preserve"> 3.1</w:t>
                                    </w:r>
                                  </w:p>
                                </w:tc>
                                <w:tc>
                                  <w:tcPr>
                                    <w:tcW w:w="566" w:type="pct"/>
                                    <w:tcBorders>
                                      <w:left w:val="single" w:sz="6" w:space="0" w:color="auto"/>
                                      <w:bottom w:val="single" w:sz="6" w:space="0" w:color="auto"/>
                                    </w:tcBorders>
                                    <w:vAlign w:val="center"/>
                                  </w:tcPr>
                                  <w:p w14:paraId="605A4C83" w14:textId="77777777" w:rsidR="00A82E27" w:rsidRPr="00C35C77" w:rsidRDefault="00A82E27" w:rsidP="00270B2A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rPr>
                                        <w:rFonts w:hint="eastAsia"/>
                                      </w:rPr>
                                      <w:t>0</w:t>
                                    </w:r>
                                  </w:p>
                                </w:tc>
                              </w:tr>
                            </w:tbl>
                            <w:p w14:paraId="4E3BDC7A" w14:textId="77777777" w:rsidR="00A82E27" w:rsidRDefault="00A82E27" w:rsidP="00A82E27">
                              <w:pPr>
                                <w:pStyle w:val="af0"/>
                              </w:pPr>
                            </w:p>
                            <w:p w14:paraId="698609F7" w14:textId="77777777" w:rsidR="00A82E27" w:rsidRPr="00B1614D" w:rsidRDefault="00A82E27" w:rsidP="00A82E27">
                              <w:pPr>
                                <w:pStyle w:val="af0"/>
                              </w:pPr>
                            </w:p>
                          </w:txbxContent>
                        </wps:txbx>
                        <wps:bodyPr rot="0" vert="horz" wrap="square" lIns="74295" tIns="8890" rIns="74295" bIns="889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A2C3E7C" id="Group 29" o:spid="_x0000_s1026" style="width:477pt;height:141.55pt;mso-position-horizontal-relative:char;mso-position-vertical-relative:line" coordorigin="1235,10477" coordsize="9565,271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7" type="#_x0000_t202" style="position:absolute;left:1235;top:10477;width:9565;height:2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" filled="f" stroked="f">
                  <v:textbox inset="5.85pt,.7pt,5.85pt,.7pt">
                    <w:txbxContent>
                      <w:p w14:paraId="09414429" w14:textId="77777777" w:rsidR="00A82E27" w:rsidRPr="004D11FF" w:rsidRDefault="00A82E27" w:rsidP="00A82E27">
                        <w:pPr>
                          <w:pStyle w:val="14Table"/>
                          <w:ind w:left="665" w:hanging="665"/>
                        </w:pPr>
                        <w:r>
                          <w:t>Table 1</w:t>
                        </w:r>
                        <w:r w:rsidRPr="004D11FF">
                          <w:t xml:space="preserve"> </w:t>
                        </w:r>
                        <w:r w:rsidRPr="004538D3">
                          <w:t xml:space="preserve">Variation of vertical pitch location </w:t>
                        </w:r>
                        <w:r>
                          <w:t>(</w:t>
                        </w:r>
                        <w:r w:rsidRPr="004538D3">
                          <w:t>cm</w:t>
                        </w:r>
                        <w:r>
                          <w:t>)</w:t>
                        </w:r>
                        <w:r w:rsidRPr="004538D3">
                          <w:t xml:space="preserve"> when varied each parameter from the minimum to the maximum values.</w:t>
                        </w:r>
                      </w:p>
                    </w:txbxContent>
                  </v:textbox>
                </v:shape>
                <v:shape id="_x0000_s1028" type="#_x0000_t202" style="position:absolute;left:1352;top:10829;width:9258;height:23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" filled="f" stroked="f">
                  <v:textbox inset="5.85pt,.7pt,5.85pt,.7pt">
                    <w:txbxContent>
                      <w:tbl>
                        <w:tblPr>
                          <w:tblW w:w="4976" w:type="pct"/>
                          <w:jc w:val="center"/>
                          <w:tblCellMar>
                            <w:left w:w="30" w:type="dxa"/>
                            <w:right w:w="30" w:type="dxa"/>
                          </w:tblCellMar>
                          <w:tblLook w:val="0000" w:firstRow="0" w:lastRow="0" w:firstColumn="0" w:lastColumn="0" w:noHBand="0" w:noVBand="0"/>
                        </w:tblPr>
                        <w:tblGrid>
                          <w:gridCol w:w="792"/>
                          <w:gridCol w:w="1027"/>
                          <w:gridCol w:w="1023"/>
                          <w:gridCol w:w="1023"/>
                          <w:gridCol w:w="1023"/>
                          <w:gridCol w:w="1023"/>
                          <w:gridCol w:w="1023"/>
                          <w:gridCol w:w="1023"/>
                          <w:gridCol w:w="1014"/>
                        </w:tblGrid>
                        <w:tr w:rsidR="00A82E27" w:rsidRPr="00C35C77" w14:paraId="7792401B" w14:textId="77777777" w:rsidTr="00270B2A">
                          <w:trPr>
                            <w:trHeight w:val="310"/>
                            <w:jc w:val="center"/>
                          </w:trPr>
                          <w:tc>
                            <w:tcPr>
                              <w:tcW w:w="442" w:type="pct"/>
                              <w:tcBorders>
                                <w:top w:val="double" w:sz="6" w:space="0" w:color="auto"/>
                                <w:bottom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27E09FDA" w14:textId="77777777" w:rsidR="00A82E27" w:rsidRPr="00C35C77" w:rsidRDefault="00A82E27" w:rsidP="00C108C9">
                              <w:pPr>
                                <w:pStyle w:val="15"/>
                                <w:snapToGrid w:val="0"/>
                              </w:pPr>
                              <w:r>
                                <w:rPr>
                                  <w:rFonts w:hint="eastAsia"/>
                                </w:rPr>
                                <w:t>P</w:t>
                              </w:r>
                              <w:r>
                                <w:t>itchers</w:t>
                              </w:r>
                            </w:p>
                          </w:tc>
                          <w:tc>
                            <w:tcPr>
                              <w:tcW w:w="573" w:type="pct"/>
                              <w:tcBorders>
                                <w:top w:val="double" w:sz="6" w:space="0" w:color="auto"/>
                                <w:left w:val="single" w:sz="6" w:space="0" w:color="auto"/>
                                <w:bottom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6F61488E" w14:textId="77777777" w:rsidR="00A82E27" w:rsidRPr="00C35C77" w:rsidRDefault="00A82E27" w:rsidP="00C108C9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 w:rsidRPr="00C35C77">
                                <w:rPr>
                                  <w:rFonts w:hint="eastAsia"/>
                                </w:rPr>
                                <w:t xml:space="preserve"> </w:t>
                              </w:r>
                              <w:r>
                                <w:t>v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top w:val="double" w:sz="6" w:space="0" w:color="auto"/>
                                <w:left w:val="single" w:sz="6" w:space="0" w:color="auto"/>
                                <w:bottom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0229720A" w14:textId="77777777" w:rsidR="00A82E27" w:rsidRPr="00C35C77" w:rsidRDefault="00A82E27" w:rsidP="00C108C9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 w:rsidRPr="00C9383B">
                                <w:t>θ</w:t>
                              </w:r>
                              <w:r w:rsidRPr="00C9383B">
                                <w:rPr>
                                  <w:rFonts w:ascii="ＭＳ 明朝" w:hAnsi="ＭＳ 明朝" w:cs="ＭＳ 明朝" w:hint="eastAsia"/>
                                </w:rPr>
                                <w:t>₁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top w:val="double" w:sz="6" w:space="0" w:color="auto"/>
                                <w:left w:val="single" w:sz="6" w:space="0" w:color="auto"/>
                                <w:bottom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0B08A641" w14:textId="77777777" w:rsidR="00A82E27" w:rsidRPr="00C35C77" w:rsidRDefault="00A82E27" w:rsidP="00C108C9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 w:rsidRPr="00C9383B">
                                <w:t>θ</w:t>
                              </w:r>
                              <w:r w:rsidRPr="00C9383B">
                                <w:rPr>
                                  <w:rFonts w:ascii="ＭＳ 明朝" w:hAnsi="ＭＳ 明朝" w:cs="ＭＳ 明朝" w:hint="eastAsia"/>
                                </w:rPr>
                                <w:t>₂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top w:val="double" w:sz="6" w:space="0" w:color="auto"/>
                                <w:left w:val="single" w:sz="6" w:space="0" w:color="auto"/>
                                <w:bottom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65DEBD11" w14:textId="77777777" w:rsidR="00A82E27" w:rsidRPr="00C35C77" w:rsidRDefault="00A82E27" w:rsidP="00C108C9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 w:rsidRPr="00C35C77">
                                <w:rPr>
                                  <w:rFonts w:hint="eastAsia"/>
                                </w:rPr>
                                <w:t xml:space="preserve"> </w:t>
                              </w:r>
                              <w:r>
                                <w:t>n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top w:val="double" w:sz="6" w:space="0" w:color="auto"/>
                                <w:left w:val="single" w:sz="6" w:space="0" w:color="auto"/>
                                <w:bottom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2D082184" w14:textId="77777777" w:rsidR="00A82E27" w:rsidRPr="00C35C77" w:rsidRDefault="00A82E27" w:rsidP="00C108C9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 w:rsidRPr="00C9383B">
                                <w:t>θ</w:t>
                              </w:r>
                              <w:r w:rsidRPr="00C9383B">
                                <w:rPr>
                                  <w:rFonts w:ascii="ＭＳ 明朝" w:hAnsi="ＭＳ 明朝" w:cs="ＭＳ 明朝" w:hint="eastAsia"/>
                                </w:rPr>
                                <w:t>₃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top w:val="double" w:sz="6" w:space="0" w:color="auto"/>
                                <w:left w:val="single" w:sz="6" w:space="0" w:color="auto"/>
                                <w:bottom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2BFA822C" w14:textId="77777777" w:rsidR="00A82E27" w:rsidRPr="00C35C77" w:rsidRDefault="00A82E27" w:rsidP="00C108C9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 w:rsidRPr="00C35C77">
                                <w:rPr>
                                  <w:rFonts w:hint="eastAsia"/>
                                </w:rPr>
                                <w:t xml:space="preserve"> </w:t>
                              </w:r>
                              <w:r>
                                <w:t>x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top w:val="double" w:sz="6" w:space="0" w:color="auto"/>
                                <w:left w:val="single" w:sz="6" w:space="0" w:color="auto"/>
                                <w:bottom w:val="single" w:sz="6" w:space="0" w:color="auto"/>
                              </w:tcBorders>
                              <w:vAlign w:val="center"/>
                            </w:tcPr>
                            <w:p w14:paraId="446094D2" w14:textId="77777777" w:rsidR="00A82E27" w:rsidRPr="00C35C77" w:rsidRDefault="00A82E27" w:rsidP="00C108C9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y</w:t>
                              </w:r>
                            </w:p>
                          </w:tc>
                          <w:tc>
                            <w:tcPr>
                              <w:tcW w:w="566" w:type="pct"/>
                              <w:tcBorders>
                                <w:top w:val="double" w:sz="6" w:space="0" w:color="auto"/>
                                <w:left w:val="single" w:sz="6" w:space="0" w:color="auto"/>
                                <w:bottom w:val="single" w:sz="6" w:space="0" w:color="auto"/>
                              </w:tcBorders>
                              <w:vAlign w:val="center"/>
                            </w:tcPr>
                            <w:p w14:paraId="483A1707" w14:textId="77777777" w:rsidR="00A82E27" w:rsidRPr="00C35C77" w:rsidRDefault="00A82E27" w:rsidP="00C108C9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z</w:t>
                              </w:r>
                            </w:p>
                          </w:tc>
                        </w:tr>
                        <w:tr w:rsidR="00A82E27" w:rsidRPr="00C35C77" w14:paraId="1D206F01" w14:textId="77777777" w:rsidTr="00270B2A">
                          <w:trPr>
                            <w:trHeight w:val="245"/>
                            <w:jc w:val="center"/>
                          </w:trPr>
                          <w:tc>
                            <w:tcPr>
                              <w:tcW w:w="442" w:type="pct"/>
                              <w:tcBorders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40B24079" w14:textId="77777777" w:rsidR="00A82E27" w:rsidRPr="00C35C77" w:rsidRDefault="00A82E27" w:rsidP="00C108C9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A</w:t>
                              </w:r>
                            </w:p>
                          </w:tc>
                          <w:tc>
                            <w:tcPr>
                              <w:tcW w:w="573" w:type="pct"/>
                              <w:tcBorders>
                                <w:left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116034C2" w14:textId="77777777" w:rsidR="00A82E27" w:rsidRPr="00C35C77" w:rsidRDefault="00A82E27" w:rsidP="00C108C9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3</w:t>
                              </w:r>
                              <w:r>
                                <w:t>6.9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left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32D49EF0" w14:textId="77777777" w:rsidR="00A82E27" w:rsidRPr="00C35C77" w:rsidRDefault="00A82E27" w:rsidP="00C108C9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t>117.0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left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21E23A53" w14:textId="77777777" w:rsidR="00A82E27" w:rsidRPr="00C35C77" w:rsidRDefault="00A82E27" w:rsidP="00C108C9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t>0.9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left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7EE45385" w14:textId="77777777" w:rsidR="00A82E27" w:rsidRPr="00C35C77" w:rsidRDefault="00A82E27" w:rsidP="00C108C9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1</w:t>
                              </w:r>
                              <w:r>
                                <w:t>.7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left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18651F90" w14:textId="77777777" w:rsidR="00A82E27" w:rsidRPr="00C35C77" w:rsidRDefault="00A82E27" w:rsidP="00C108C9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2</w:t>
                              </w:r>
                              <w:r>
                                <w:t>.5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left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7A788FBB" w14:textId="77777777" w:rsidR="00A82E27" w:rsidRPr="00C35C77" w:rsidRDefault="00A82E27" w:rsidP="00C108C9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2</w:t>
                              </w:r>
                              <w:r>
                                <w:t>.2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left w:val="single" w:sz="6" w:space="0" w:color="auto"/>
                              </w:tcBorders>
                              <w:vAlign w:val="center"/>
                            </w:tcPr>
                            <w:p w14:paraId="7E2EF084" w14:textId="77777777" w:rsidR="00A82E27" w:rsidRPr="00C35C77" w:rsidRDefault="00A82E27" w:rsidP="00C108C9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1</w:t>
                              </w:r>
                              <w:r>
                                <w:t>0.0</w:t>
                              </w:r>
                            </w:p>
                          </w:tc>
                          <w:tc>
                            <w:tcPr>
                              <w:tcW w:w="566" w:type="pct"/>
                              <w:tcBorders>
                                <w:left w:val="single" w:sz="6" w:space="0" w:color="auto"/>
                              </w:tcBorders>
                              <w:vAlign w:val="center"/>
                            </w:tcPr>
                            <w:p w14:paraId="69CDF442" w14:textId="77777777" w:rsidR="00A82E27" w:rsidRPr="00C35C77" w:rsidRDefault="00A82E27" w:rsidP="00C108C9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0</w:t>
                              </w:r>
                            </w:p>
                          </w:tc>
                        </w:tr>
                        <w:tr w:rsidR="00A82E27" w:rsidRPr="00C35C77" w14:paraId="4D066B80" w14:textId="77777777" w:rsidTr="00270B2A">
                          <w:trPr>
                            <w:trHeight w:val="245"/>
                            <w:jc w:val="center"/>
                          </w:trPr>
                          <w:tc>
                            <w:tcPr>
                              <w:tcW w:w="442" w:type="pct"/>
                              <w:tcBorders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004F49D7" w14:textId="77777777" w:rsidR="00A82E27" w:rsidRPr="00C35C77" w:rsidRDefault="00A82E27" w:rsidP="00C108C9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t>B</w:t>
                              </w:r>
                            </w:p>
                          </w:tc>
                          <w:tc>
                            <w:tcPr>
                              <w:tcW w:w="573" w:type="pct"/>
                              <w:tcBorders>
                                <w:left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7CD073BA" w14:textId="77777777" w:rsidR="00A82E27" w:rsidRPr="00C35C77" w:rsidRDefault="00A82E27" w:rsidP="00C108C9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t>12.2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left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63F4905E" w14:textId="77777777" w:rsidR="00A82E27" w:rsidRPr="00C35C77" w:rsidRDefault="00A82E27" w:rsidP="00C108C9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1</w:t>
                              </w:r>
                              <w:r>
                                <w:t>02.0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left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385360A8" w14:textId="77777777" w:rsidR="00A82E27" w:rsidRPr="00C35C77" w:rsidRDefault="00A82E27" w:rsidP="00C108C9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t>0.4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left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71AFE631" w14:textId="77777777" w:rsidR="00A82E27" w:rsidRPr="00C35C77" w:rsidRDefault="00A82E27" w:rsidP="00C108C9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1</w:t>
                              </w:r>
                              <w:r>
                                <w:t>.6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left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041EEBDA" w14:textId="77777777" w:rsidR="00A82E27" w:rsidRPr="00C35C77" w:rsidRDefault="00A82E27" w:rsidP="00C108C9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4</w:t>
                              </w:r>
                              <w:r>
                                <w:t>.1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left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314ABC06" w14:textId="77777777" w:rsidR="00A82E27" w:rsidRPr="00C35C77" w:rsidRDefault="00A82E27" w:rsidP="00C108C9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t>3.1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left w:val="single" w:sz="6" w:space="0" w:color="auto"/>
                              </w:tcBorders>
                              <w:vAlign w:val="center"/>
                            </w:tcPr>
                            <w:p w14:paraId="1B1C0401" w14:textId="77777777" w:rsidR="00A82E27" w:rsidRPr="00C35C77" w:rsidRDefault="00A82E27" w:rsidP="00C108C9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t>13.3</w:t>
                              </w:r>
                            </w:p>
                          </w:tc>
                          <w:tc>
                            <w:tcPr>
                              <w:tcW w:w="566" w:type="pct"/>
                              <w:tcBorders>
                                <w:left w:val="single" w:sz="6" w:space="0" w:color="auto"/>
                              </w:tcBorders>
                              <w:vAlign w:val="center"/>
                            </w:tcPr>
                            <w:p w14:paraId="1CD25B54" w14:textId="77777777" w:rsidR="00A82E27" w:rsidRPr="00C35C77" w:rsidRDefault="00A82E27" w:rsidP="00C108C9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0</w:t>
                              </w:r>
                            </w:p>
                          </w:tc>
                        </w:tr>
                        <w:tr w:rsidR="00A82E27" w:rsidRPr="00C35C77" w14:paraId="3611C59C" w14:textId="77777777" w:rsidTr="00270B2A">
                          <w:trPr>
                            <w:trHeight w:val="245"/>
                            <w:jc w:val="center"/>
                          </w:trPr>
                          <w:tc>
                            <w:tcPr>
                              <w:tcW w:w="442" w:type="pct"/>
                              <w:tcBorders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0A56DA01" w14:textId="77777777" w:rsidR="00A82E27" w:rsidRPr="00C35C77" w:rsidRDefault="00A82E27" w:rsidP="00C108C9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t>C</w:t>
                              </w:r>
                            </w:p>
                          </w:tc>
                          <w:tc>
                            <w:tcPr>
                              <w:tcW w:w="573" w:type="pct"/>
                              <w:tcBorders>
                                <w:left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40F61D4C" w14:textId="77777777" w:rsidR="00A82E27" w:rsidRPr="00C35C77" w:rsidRDefault="00A82E27" w:rsidP="00C108C9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t>8.2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left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3CCECAA5" w14:textId="77777777" w:rsidR="00A82E27" w:rsidRPr="00C35C77" w:rsidRDefault="00A82E27" w:rsidP="00C108C9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t>72.8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left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6440F434" w14:textId="77777777" w:rsidR="00A82E27" w:rsidRPr="00C35C77" w:rsidRDefault="00A82E27" w:rsidP="00C108C9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t>0.4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left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2AE56E0C" w14:textId="77777777" w:rsidR="00A82E27" w:rsidRPr="00C35C77" w:rsidRDefault="00A82E27" w:rsidP="00C108C9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0</w:t>
                              </w:r>
                              <w:r>
                                <w:t>.4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left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3EBB7F34" w14:textId="77777777" w:rsidR="00A82E27" w:rsidRPr="00C35C77" w:rsidRDefault="00A82E27" w:rsidP="00C108C9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t>2.3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left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3A0BB440" w14:textId="77777777" w:rsidR="00A82E27" w:rsidRPr="00C35C77" w:rsidRDefault="00A82E27" w:rsidP="00C108C9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t>1.5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left w:val="single" w:sz="6" w:space="0" w:color="auto"/>
                              </w:tcBorders>
                              <w:vAlign w:val="center"/>
                            </w:tcPr>
                            <w:p w14:paraId="6E0EC43A" w14:textId="77777777" w:rsidR="00A82E27" w:rsidRPr="00C35C77" w:rsidRDefault="00A82E27" w:rsidP="00C108C9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t>9.2</w:t>
                              </w:r>
                            </w:p>
                          </w:tc>
                          <w:tc>
                            <w:tcPr>
                              <w:tcW w:w="566" w:type="pct"/>
                              <w:tcBorders>
                                <w:left w:val="single" w:sz="6" w:space="0" w:color="auto"/>
                              </w:tcBorders>
                              <w:vAlign w:val="center"/>
                            </w:tcPr>
                            <w:p w14:paraId="478AE220" w14:textId="77777777" w:rsidR="00A82E27" w:rsidRPr="00C35C77" w:rsidRDefault="00A82E27" w:rsidP="00C108C9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0</w:t>
                              </w:r>
                            </w:p>
                          </w:tc>
                        </w:tr>
                        <w:tr w:rsidR="00A82E27" w:rsidRPr="00C35C77" w14:paraId="340F9A5A" w14:textId="77777777" w:rsidTr="00270B2A">
                          <w:trPr>
                            <w:trHeight w:val="245"/>
                            <w:jc w:val="center"/>
                          </w:trPr>
                          <w:tc>
                            <w:tcPr>
                              <w:tcW w:w="442" w:type="pct"/>
                              <w:tcBorders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62D6BF4C" w14:textId="77777777" w:rsidR="00A82E27" w:rsidRPr="00C35C77" w:rsidRDefault="00A82E27" w:rsidP="00C108C9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t>D</w:t>
                              </w:r>
                            </w:p>
                          </w:tc>
                          <w:tc>
                            <w:tcPr>
                              <w:tcW w:w="573" w:type="pct"/>
                              <w:tcBorders>
                                <w:left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6375A757" w14:textId="77777777" w:rsidR="00A82E27" w:rsidRPr="00C35C77" w:rsidRDefault="00A82E27" w:rsidP="00C108C9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t>24.6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left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33A1A18D" w14:textId="77777777" w:rsidR="00A82E27" w:rsidRPr="00C35C77" w:rsidRDefault="00A82E27" w:rsidP="00C108C9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t>102.0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left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5ABF7C1B" w14:textId="77777777" w:rsidR="00A82E27" w:rsidRPr="00C35C77" w:rsidRDefault="00A82E27" w:rsidP="00C108C9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t>0.3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left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7F09087F" w14:textId="77777777" w:rsidR="00A82E27" w:rsidRPr="00C35C77" w:rsidRDefault="00A82E27" w:rsidP="00C108C9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t>0.9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left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1897F789" w14:textId="77777777" w:rsidR="00A82E27" w:rsidRPr="00C35C77" w:rsidRDefault="00A82E27" w:rsidP="00C108C9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t>3.6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left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18FFFEF1" w14:textId="77777777" w:rsidR="00A82E27" w:rsidRPr="00C35C77" w:rsidRDefault="00A82E27" w:rsidP="00C108C9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t>1.9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left w:val="single" w:sz="6" w:space="0" w:color="auto"/>
                              </w:tcBorders>
                              <w:vAlign w:val="center"/>
                            </w:tcPr>
                            <w:p w14:paraId="2FE4118F" w14:textId="77777777" w:rsidR="00A82E27" w:rsidRPr="00C35C77" w:rsidRDefault="00A82E27" w:rsidP="00C108C9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t>4.2</w:t>
                              </w:r>
                            </w:p>
                          </w:tc>
                          <w:tc>
                            <w:tcPr>
                              <w:tcW w:w="566" w:type="pct"/>
                              <w:tcBorders>
                                <w:left w:val="single" w:sz="6" w:space="0" w:color="auto"/>
                              </w:tcBorders>
                              <w:vAlign w:val="center"/>
                            </w:tcPr>
                            <w:p w14:paraId="5B8262A7" w14:textId="77777777" w:rsidR="00A82E27" w:rsidRPr="00C35C77" w:rsidRDefault="00A82E27" w:rsidP="00C108C9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0</w:t>
                              </w:r>
                            </w:p>
                          </w:tc>
                        </w:tr>
                        <w:tr w:rsidR="00A82E27" w:rsidRPr="00C35C77" w14:paraId="27B4B3C5" w14:textId="77777777" w:rsidTr="00270B2A">
                          <w:trPr>
                            <w:trHeight w:val="245"/>
                            <w:jc w:val="center"/>
                          </w:trPr>
                          <w:tc>
                            <w:tcPr>
                              <w:tcW w:w="442" w:type="pct"/>
                              <w:tcBorders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55A147EF" w14:textId="77777777" w:rsidR="00A82E27" w:rsidRDefault="00A82E27" w:rsidP="00270B2A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E</w:t>
                              </w:r>
                            </w:p>
                          </w:tc>
                          <w:tc>
                            <w:tcPr>
                              <w:tcW w:w="573" w:type="pct"/>
                              <w:tcBorders>
                                <w:left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2751827A" w14:textId="77777777" w:rsidR="00A82E27" w:rsidRDefault="00A82E27" w:rsidP="00270B2A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t>9.5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left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7D075650" w14:textId="77777777" w:rsidR="00A82E27" w:rsidRDefault="00A82E27" w:rsidP="00270B2A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t>192.0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left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1D872CA8" w14:textId="77777777" w:rsidR="00A82E27" w:rsidRDefault="00A82E27" w:rsidP="00270B2A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0</w:t>
                              </w:r>
                              <w:r>
                                <w:t>.8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left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65C8EA97" w14:textId="77777777" w:rsidR="00A82E27" w:rsidRDefault="00A82E27" w:rsidP="00270B2A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t>4.4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left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67DCA095" w14:textId="77777777" w:rsidR="00A82E27" w:rsidRDefault="00A82E27" w:rsidP="00270B2A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t>2.5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left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16096C64" w14:textId="77777777" w:rsidR="00A82E27" w:rsidRDefault="00A82E27" w:rsidP="00270B2A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t>1.4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left w:val="single" w:sz="6" w:space="0" w:color="auto"/>
                              </w:tcBorders>
                              <w:vAlign w:val="center"/>
                            </w:tcPr>
                            <w:p w14:paraId="02900043" w14:textId="77777777" w:rsidR="00A82E27" w:rsidRDefault="00A82E27" w:rsidP="00270B2A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t>6.3</w:t>
                              </w:r>
                            </w:p>
                          </w:tc>
                          <w:tc>
                            <w:tcPr>
                              <w:tcW w:w="566" w:type="pct"/>
                              <w:tcBorders>
                                <w:left w:val="single" w:sz="6" w:space="0" w:color="auto"/>
                              </w:tcBorders>
                              <w:vAlign w:val="center"/>
                            </w:tcPr>
                            <w:p w14:paraId="6966CC33" w14:textId="77777777" w:rsidR="00A82E27" w:rsidRDefault="00A82E27" w:rsidP="00270B2A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0</w:t>
                              </w:r>
                            </w:p>
                          </w:tc>
                        </w:tr>
                        <w:tr w:rsidR="00A82E27" w:rsidRPr="00C35C77" w14:paraId="20094256" w14:textId="77777777" w:rsidTr="00270B2A">
                          <w:trPr>
                            <w:trHeight w:val="245"/>
                            <w:jc w:val="center"/>
                          </w:trPr>
                          <w:tc>
                            <w:tcPr>
                              <w:tcW w:w="442" w:type="pct"/>
                              <w:tcBorders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5A6164FB" w14:textId="77777777" w:rsidR="00A82E27" w:rsidRDefault="00A82E27" w:rsidP="00270B2A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F</w:t>
                              </w:r>
                            </w:p>
                          </w:tc>
                          <w:tc>
                            <w:tcPr>
                              <w:tcW w:w="573" w:type="pct"/>
                              <w:tcBorders>
                                <w:left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656BD7E9" w14:textId="77777777" w:rsidR="00A82E27" w:rsidRDefault="00A82E27" w:rsidP="00270B2A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1</w:t>
                              </w:r>
                              <w:r>
                                <w:t>5.5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left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7546E09B" w14:textId="77777777" w:rsidR="00A82E27" w:rsidRDefault="00A82E27" w:rsidP="00270B2A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2</w:t>
                              </w:r>
                              <w:r>
                                <w:t>02.8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left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3B2387C8" w14:textId="77777777" w:rsidR="00A82E27" w:rsidRDefault="00A82E27" w:rsidP="00270B2A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0</w:t>
                              </w:r>
                              <w:r>
                                <w:t>.5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left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5D1CC5AB" w14:textId="77777777" w:rsidR="00A82E27" w:rsidRDefault="00A82E27" w:rsidP="00270B2A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1</w:t>
                              </w:r>
                              <w:r>
                                <w:t>.4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left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33D80BEF" w14:textId="77777777" w:rsidR="00A82E27" w:rsidRDefault="00A82E27" w:rsidP="00270B2A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2</w:t>
                              </w:r>
                              <w:r>
                                <w:t>.2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left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024EAF5D" w14:textId="77777777" w:rsidR="00A82E27" w:rsidRDefault="00A82E27" w:rsidP="00270B2A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1</w:t>
                              </w:r>
                              <w:r>
                                <w:t>.9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left w:val="single" w:sz="6" w:space="0" w:color="auto"/>
                              </w:tcBorders>
                              <w:vAlign w:val="center"/>
                            </w:tcPr>
                            <w:p w14:paraId="1FAA269A" w14:textId="77777777" w:rsidR="00A82E27" w:rsidRDefault="00A82E27" w:rsidP="00270B2A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3</w:t>
                              </w:r>
                              <w:r>
                                <w:t>.8</w:t>
                              </w:r>
                            </w:p>
                          </w:tc>
                          <w:tc>
                            <w:tcPr>
                              <w:tcW w:w="566" w:type="pct"/>
                              <w:tcBorders>
                                <w:left w:val="single" w:sz="6" w:space="0" w:color="auto"/>
                              </w:tcBorders>
                              <w:vAlign w:val="center"/>
                            </w:tcPr>
                            <w:p w14:paraId="5D97B50B" w14:textId="77777777" w:rsidR="00A82E27" w:rsidRDefault="00A82E27" w:rsidP="00270B2A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0</w:t>
                              </w:r>
                            </w:p>
                          </w:tc>
                        </w:tr>
                        <w:tr w:rsidR="00A82E27" w:rsidRPr="00C35C77" w14:paraId="1A733BA4" w14:textId="77777777" w:rsidTr="00270B2A">
                          <w:trPr>
                            <w:trHeight w:val="245"/>
                            <w:jc w:val="center"/>
                          </w:trPr>
                          <w:tc>
                            <w:tcPr>
                              <w:tcW w:w="442" w:type="pct"/>
                              <w:tcBorders>
                                <w:bottom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1E42A0D4" w14:textId="77777777" w:rsidR="00A82E27" w:rsidRPr="00C35C77" w:rsidRDefault="00A82E27" w:rsidP="00270B2A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G</w:t>
                              </w:r>
                            </w:p>
                          </w:tc>
                          <w:tc>
                            <w:tcPr>
                              <w:tcW w:w="573" w:type="pct"/>
                              <w:tcBorders>
                                <w:left w:val="single" w:sz="6" w:space="0" w:color="auto"/>
                                <w:bottom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7D20B8B5" w14:textId="77777777" w:rsidR="00A82E27" w:rsidRPr="00C35C77" w:rsidRDefault="00A82E27" w:rsidP="00270B2A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1</w:t>
                              </w:r>
                              <w:r>
                                <w:t>7.5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left w:val="single" w:sz="6" w:space="0" w:color="auto"/>
                                <w:bottom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6B5AF3D5" w14:textId="77777777" w:rsidR="00A82E27" w:rsidRPr="00C35C77" w:rsidRDefault="00A82E27" w:rsidP="00270B2A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8</w:t>
                              </w:r>
                              <w:r>
                                <w:t>6.8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left w:val="single" w:sz="6" w:space="0" w:color="auto"/>
                                <w:bottom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1B492ACB" w14:textId="77777777" w:rsidR="00A82E27" w:rsidRPr="00C35C77" w:rsidRDefault="00A82E27" w:rsidP="00270B2A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0</w:t>
                              </w:r>
                              <w:r>
                                <w:t>.7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left w:val="single" w:sz="6" w:space="0" w:color="auto"/>
                                <w:bottom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60FB5D53" w14:textId="77777777" w:rsidR="00A82E27" w:rsidRPr="00C35C77" w:rsidRDefault="00A82E27" w:rsidP="00270B2A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1</w:t>
                              </w:r>
                              <w:r>
                                <w:t>.5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left w:val="single" w:sz="6" w:space="0" w:color="auto"/>
                                <w:bottom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2638201B" w14:textId="77777777" w:rsidR="00A82E27" w:rsidRPr="00C35C77" w:rsidRDefault="00A82E27" w:rsidP="00270B2A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1</w:t>
                              </w:r>
                              <w:r>
                                <w:t>.5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left w:val="single" w:sz="6" w:space="0" w:color="auto"/>
                                <w:bottom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52347550" w14:textId="77777777" w:rsidR="00A82E27" w:rsidRPr="00C35C77" w:rsidRDefault="00A82E27" w:rsidP="00270B2A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2</w:t>
                              </w:r>
                              <w:r>
                                <w:t>.3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left w:val="single" w:sz="6" w:space="0" w:color="auto"/>
                                <w:bottom w:val="single" w:sz="6" w:space="0" w:color="auto"/>
                              </w:tcBorders>
                              <w:vAlign w:val="center"/>
                            </w:tcPr>
                            <w:p w14:paraId="41855F2B" w14:textId="77777777" w:rsidR="00A82E27" w:rsidRPr="00C35C77" w:rsidRDefault="00A82E27" w:rsidP="00270B2A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7</w:t>
                              </w:r>
                              <w:r>
                                <w:t>.1</w:t>
                              </w:r>
                            </w:p>
                          </w:tc>
                          <w:tc>
                            <w:tcPr>
                              <w:tcW w:w="566" w:type="pct"/>
                              <w:tcBorders>
                                <w:left w:val="single" w:sz="6" w:space="0" w:color="auto"/>
                                <w:bottom w:val="single" w:sz="6" w:space="0" w:color="auto"/>
                              </w:tcBorders>
                              <w:vAlign w:val="center"/>
                            </w:tcPr>
                            <w:p w14:paraId="34A0DE0C" w14:textId="77777777" w:rsidR="00A82E27" w:rsidRPr="00C35C77" w:rsidRDefault="00A82E27" w:rsidP="00270B2A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0</w:t>
                              </w:r>
                            </w:p>
                          </w:tc>
                        </w:tr>
                        <w:tr w:rsidR="00A82E27" w:rsidRPr="00C35C77" w14:paraId="03361E7A" w14:textId="77777777" w:rsidTr="00270B2A">
                          <w:trPr>
                            <w:trHeight w:val="245"/>
                            <w:jc w:val="center"/>
                          </w:trPr>
                          <w:tc>
                            <w:tcPr>
                              <w:tcW w:w="442" w:type="pct"/>
                              <w:tcBorders>
                                <w:bottom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51C3CEC8" w14:textId="77777777" w:rsidR="00A82E27" w:rsidRPr="00C35C77" w:rsidRDefault="00A82E27" w:rsidP="00270B2A">
                              <w:pPr>
                                <w:pStyle w:val="15"/>
                                <w:snapToGrid w:val="0"/>
                                <w:jc w:val="center"/>
                              </w:pPr>
                            </w:p>
                          </w:tc>
                          <w:tc>
                            <w:tcPr>
                              <w:tcW w:w="573" w:type="pct"/>
                              <w:tcBorders>
                                <w:left w:val="single" w:sz="6" w:space="0" w:color="auto"/>
                                <w:bottom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5FE09E14" w14:textId="77777777" w:rsidR="00A82E27" w:rsidRPr="00C35C77" w:rsidRDefault="00A82E27" w:rsidP="00270B2A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t xml:space="preserve">17.8 </w:t>
                              </w:r>
                              <w:r w:rsidRPr="00020C4E">
                                <w:t>±</w:t>
                              </w:r>
                              <w:r>
                                <w:t xml:space="preserve"> 9.3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left w:val="single" w:sz="6" w:space="0" w:color="auto"/>
                                <w:bottom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471D53C9" w14:textId="77777777" w:rsidR="00A82E27" w:rsidRPr="00C35C77" w:rsidRDefault="00A82E27" w:rsidP="00270B2A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t xml:space="preserve">125.1 </w:t>
                              </w:r>
                              <w:r w:rsidRPr="00020C4E">
                                <w:t>±</w:t>
                              </w:r>
                              <w:r>
                                <w:t xml:space="preserve"> 47.6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left w:val="single" w:sz="6" w:space="0" w:color="auto"/>
                                <w:bottom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4B241CC9" w14:textId="77777777" w:rsidR="00A82E27" w:rsidRPr="00C35C77" w:rsidRDefault="00A82E27" w:rsidP="00270B2A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t xml:space="preserve">1.7 </w:t>
                              </w:r>
                              <w:r w:rsidRPr="00020C4E">
                                <w:t>±</w:t>
                              </w:r>
                              <w:r>
                                <w:t xml:space="preserve"> 1.2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left w:val="single" w:sz="6" w:space="0" w:color="auto"/>
                                <w:bottom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437131E5" w14:textId="77777777" w:rsidR="00A82E27" w:rsidRPr="00C35C77" w:rsidRDefault="00A82E27" w:rsidP="00270B2A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t xml:space="preserve">1.8 </w:t>
                              </w:r>
                              <w:r w:rsidRPr="00020C4E">
                                <w:t>±</w:t>
                              </w:r>
                              <w:r>
                                <w:t xml:space="preserve"> 1.4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left w:val="single" w:sz="6" w:space="0" w:color="auto"/>
                                <w:bottom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68940717" w14:textId="77777777" w:rsidR="00A82E27" w:rsidRPr="00C35C77" w:rsidRDefault="00A82E27" w:rsidP="00270B2A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t xml:space="preserve">2.7 </w:t>
                              </w:r>
                              <w:r w:rsidRPr="00020C4E">
                                <w:t>±</w:t>
                              </w:r>
                              <w:r>
                                <w:t xml:space="preserve"> 0.8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left w:val="single" w:sz="6" w:space="0" w:color="auto"/>
                                <w:bottom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11E0E296" w14:textId="77777777" w:rsidR="00A82E27" w:rsidRPr="00C35C77" w:rsidRDefault="00A82E27" w:rsidP="00270B2A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t xml:space="preserve">2.0 </w:t>
                              </w:r>
                              <w:r w:rsidRPr="00020C4E">
                                <w:t>±</w:t>
                              </w:r>
                              <w:r>
                                <w:t xml:space="preserve"> 0.5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left w:val="single" w:sz="6" w:space="0" w:color="auto"/>
                                <w:bottom w:val="single" w:sz="6" w:space="0" w:color="auto"/>
                              </w:tcBorders>
                              <w:vAlign w:val="center"/>
                            </w:tcPr>
                            <w:p w14:paraId="7B61572D" w14:textId="77777777" w:rsidR="00A82E27" w:rsidRPr="00C35C77" w:rsidRDefault="00A82E27" w:rsidP="00270B2A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t xml:space="preserve">7.7 </w:t>
                              </w:r>
                              <w:r w:rsidRPr="00020C4E">
                                <w:t>±</w:t>
                              </w:r>
                              <w:r>
                                <w:t xml:space="preserve"> 3.1</w:t>
                              </w:r>
                            </w:p>
                          </w:tc>
                          <w:tc>
                            <w:tcPr>
                              <w:tcW w:w="566" w:type="pct"/>
                              <w:tcBorders>
                                <w:left w:val="single" w:sz="6" w:space="0" w:color="auto"/>
                                <w:bottom w:val="single" w:sz="6" w:space="0" w:color="auto"/>
                              </w:tcBorders>
                              <w:vAlign w:val="center"/>
                            </w:tcPr>
                            <w:p w14:paraId="605A4C83" w14:textId="77777777" w:rsidR="00A82E27" w:rsidRPr="00C35C77" w:rsidRDefault="00A82E27" w:rsidP="00270B2A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0</w:t>
                              </w:r>
                            </w:p>
                          </w:tc>
                        </w:tr>
                      </w:tbl>
                      <w:p w14:paraId="4E3BDC7A" w14:textId="77777777" w:rsidR="00A82E27" w:rsidRDefault="00A82E27" w:rsidP="00A82E27">
                        <w:pPr>
                          <w:pStyle w:val="af0"/>
                        </w:pPr>
                      </w:p>
                      <w:p w14:paraId="698609F7" w14:textId="77777777" w:rsidR="00A82E27" w:rsidRPr="00B1614D" w:rsidRDefault="00A82E27" w:rsidP="00A82E27">
                        <w:pPr>
                          <w:pStyle w:val="af0"/>
                        </w:pP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13699755" w14:textId="6989145E" w:rsidR="00136045" w:rsidRDefault="00136045">
      <w:pPr>
        <w:spacing w:line="240" w:lineRule="auto"/>
        <w:rPr>
          <w:lang w:val="en"/>
        </w:rPr>
      </w:pPr>
      <w:r>
        <w:rPr>
          <w:lang w:val="en"/>
        </w:rPr>
        <w:br w:type="page"/>
      </w:r>
    </w:p>
    <w:p w14:paraId="007EC29D" w14:textId="77777777" w:rsidR="00A82E27" w:rsidRDefault="00A82E27" w:rsidP="00A82E27">
      <w:pPr>
        <w:pStyle w:val="Newparagraph"/>
        <w:ind w:firstLine="0"/>
      </w:pPr>
      <w:r>
        <w:rPr>
          <w:noProof/>
        </w:rPr>
        <w:lastRenderedPageBreak/>
        <mc:AlternateContent>
          <mc:Choice Requires="wpg">
            <w:drawing>
              <wp:inline distT="0" distB="0" distL="0" distR="0" wp14:anchorId="19FCC3B9" wp14:editId="10ED5D03">
                <wp:extent cx="6119072" cy="1782712"/>
                <wp:effectExtent l="0" t="0" r="0" b="8255"/>
                <wp:docPr id="1" name="Group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119072" cy="1782712"/>
                          <a:chOff x="1235" y="10500"/>
                          <a:chExt cx="9662" cy="2690"/>
                        </a:xfrm>
                      </wpg:grpSpPr>
                      <wps:wsp>
                        <wps:cNvPr id="2" name="Text Box 20"/>
                        <wps:cNvSpPr txBox="1">
                          <a:spLocks noChangeArrowheads="1"/>
                        </wps:cNvSpPr>
                        <wps:spPr bwMode="auto">
                          <a:xfrm>
                            <a:off x="1235" y="10500"/>
                            <a:ext cx="9662" cy="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D07CDE2" w14:textId="77777777" w:rsidR="00A82E27" w:rsidRPr="004D11FF" w:rsidRDefault="00A82E27" w:rsidP="00A82E27">
                              <w:pPr>
                                <w:pStyle w:val="14Table"/>
                                <w:ind w:left="665" w:hanging="665"/>
                              </w:pPr>
                              <w:r>
                                <w:t>Table 2</w:t>
                              </w:r>
                              <w:r w:rsidRPr="004D11FF">
                                <w:t xml:space="preserve"> </w:t>
                              </w:r>
                              <w:r w:rsidRPr="004538D3">
                                <w:t xml:space="preserve">Variation of </w:t>
                              </w:r>
                              <w:r>
                                <w:t>horizontal</w:t>
                              </w:r>
                              <w:r w:rsidRPr="004538D3">
                                <w:t xml:space="preserve"> pitch location </w:t>
                              </w:r>
                              <w:r>
                                <w:t>(</w:t>
                              </w:r>
                              <w:r w:rsidRPr="004538D3">
                                <w:t>cm</w:t>
                              </w:r>
                              <w:r>
                                <w:t>)</w:t>
                              </w:r>
                              <w:r w:rsidRPr="004538D3">
                                <w:t xml:space="preserve"> when varied each parameter from the minimum to the maximum values.</w:t>
                              </w:r>
                            </w:p>
                          </w:txbxContent>
                        </wps:txbx>
                        <wps:bodyPr rot="0" vert="horz" wrap="square" lIns="74295" tIns="8890" rIns="74295" bIns="8890" anchor="t" anchorCtr="0" upright="1">
                          <a:noAutofit/>
                        </wps:bodyPr>
                      </wps:wsp>
                      <wps:wsp>
                        <wps:cNvPr id="3" name="Text Box 21"/>
                        <wps:cNvSpPr txBox="1">
                          <a:spLocks noChangeArrowheads="1"/>
                        </wps:cNvSpPr>
                        <wps:spPr bwMode="auto">
                          <a:xfrm>
                            <a:off x="1352" y="10829"/>
                            <a:ext cx="9258" cy="236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tbl>
                              <w:tblPr>
                                <w:tblW w:w="4968" w:type="pct"/>
                                <w:jc w:val="center"/>
                                <w:tblCellMar>
                                  <w:left w:w="30" w:type="dxa"/>
                                  <w:right w:w="30" w:type="dxa"/>
                                </w:tblCellMar>
                                <w:tblLook w:val="0000" w:firstRow="0" w:lastRow="0" w:firstColumn="0" w:lastColumn="0" w:noHBand="0" w:noVBand="0"/>
                              </w:tblPr>
                              <w:tblGrid>
                                <w:gridCol w:w="791"/>
                                <w:gridCol w:w="1027"/>
                                <w:gridCol w:w="1021"/>
                                <w:gridCol w:w="1021"/>
                                <w:gridCol w:w="1021"/>
                                <w:gridCol w:w="1021"/>
                                <w:gridCol w:w="1021"/>
                                <w:gridCol w:w="1021"/>
                                <w:gridCol w:w="1012"/>
                              </w:tblGrid>
                              <w:tr w:rsidR="00A82E27" w:rsidRPr="00C35C77" w14:paraId="4CB90F5F" w14:textId="77777777" w:rsidTr="00D50BCF">
                                <w:trPr>
                                  <w:trHeight w:val="310"/>
                                  <w:jc w:val="center"/>
                                </w:trPr>
                                <w:tc>
                                  <w:tcPr>
                                    <w:tcW w:w="441" w:type="pct"/>
                                    <w:tcBorders>
                                      <w:top w:val="double" w:sz="6" w:space="0" w:color="auto"/>
                                      <w:bottom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3F723836" w14:textId="77777777" w:rsidR="00A82E27" w:rsidRPr="00C35C77" w:rsidRDefault="00A82E27" w:rsidP="00C108C9">
                                    <w:pPr>
                                      <w:pStyle w:val="15"/>
                                      <w:snapToGrid w:val="0"/>
                                    </w:pPr>
                                    <w:r>
                                      <w:t>Pitchers</w:t>
                                    </w:r>
                                  </w:p>
                                </w:tc>
                                <w:tc>
                                  <w:tcPr>
                                    <w:tcW w:w="573" w:type="pct"/>
                                    <w:tcBorders>
                                      <w:top w:val="double" w:sz="6" w:space="0" w:color="auto"/>
                                      <w:left w:val="single" w:sz="6" w:space="0" w:color="auto"/>
                                      <w:bottom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1BE332AE" w14:textId="77777777" w:rsidR="00A82E27" w:rsidRPr="00C35C77" w:rsidRDefault="00A82E27" w:rsidP="00C108C9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 w:rsidRPr="00C35C77">
                                      <w:rPr>
                                        <w:rFonts w:hint="eastAsia"/>
                                      </w:rPr>
                                      <w:t xml:space="preserve"> </w:t>
                                    </w:r>
                                    <w:r>
                                      <w:t>v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top w:val="double" w:sz="6" w:space="0" w:color="auto"/>
                                      <w:left w:val="single" w:sz="6" w:space="0" w:color="auto"/>
                                      <w:bottom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761C067D" w14:textId="77777777" w:rsidR="00A82E27" w:rsidRPr="00C35C77" w:rsidRDefault="00A82E27" w:rsidP="00C108C9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 w:rsidRPr="00C9383B">
                                      <w:t>θ</w:t>
                                    </w:r>
                                    <w:r w:rsidRPr="00C9383B">
                                      <w:rPr>
                                        <w:rFonts w:ascii="ＭＳ 明朝" w:hAnsi="ＭＳ 明朝" w:cs="ＭＳ 明朝" w:hint="eastAsia"/>
                                      </w:rPr>
                                      <w:t>₁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top w:val="double" w:sz="6" w:space="0" w:color="auto"/>
                                      <w:left w:val="single" w:sz="6" w:space="0" w:color="auto"/>
                                      <w:bottom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2C31DBFA" w14:textId="77777777" w:rsidR="00A82E27" w:rsidRPr="00C35C77" w:rsidRDefault="00A82E27" w:rsidP="00C108C9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 w:rsidRPr="00C9383B">
                                      <w:t>θ</w:t>
                                    </w:r>
                                    <w:r w:rsidRPr="00C9383B">
                                      <w:rPr>
                                        <w:rFonts w:ascii="ＭＳ 明朝" w:hAnsi="ＭＳ 明朝" w:cs="ＭＳ 明朝" w:hint="eastAsia"/>
                                      </w:rPr>
                                      <w:t>₂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top w:val="double" w:sz="6" w:space="0" w:color="auto"/>
                                      <w:left w:val="single" w:sz="6" w:space="0" w:color="auto"/>
                                      <w:bottom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0FD0D553" w14:textId="77777777" w:rsidR="00A82E27" w:rsidRPr="00C35C77" w:rsidRDefault="00A82E27" w:rsidP="00C108C9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 w:rsidRPr="00C35C77">
                                      <w:rPr>
                                        <w:rFonts w:hint="eastAsia"/>
                                      </w:rPr>
                                      <w:t xml:space="preserve"> </w:t>
                                    </w:r>
                                    <w:r>
                                      <w:t>n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top w:val="double" w:sz="6" w:space="0" w:color="auto"/>
                                      <w:left w:val="single" w:sz="6" w:space="0" w:color="auto"/>
                                      <w:bottom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599479E9" w14:textId="77777777" w:rsidR="00A82E27" w:rsidRPr="00C35C77" w:rsidRDefault="00A82E27" w:rsidP="00C108C9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 w:rsidRPr="00C9383B">
                                      <w:t>θ</w:t>
                                    </w:r>
                                    <w:r w:rsidRPr="00C9383B">
                                      <w:rPr>
                                        <w:rFonts w:ascii="ＭＳ 明朝" w:hAnsi="ＭＳ 明朝" w:cs="ＭＳ 明朝" w:hint="eastAsia"/>
                                      </w:rPr>
                                      <w:t>₃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top w:val="double" w:sz="6" w:space="0" w:color="auto"/>
                                      <w:left w:val="single" w:sz="6" w:space="0" w:color="auto"/>
                                      <w:bottom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3015D8A8" w14:textId="77777777" w:rsidR="00A82E27" w:rsidRPr="00C35C77" w:rsidRDefault="00A82E27" w:rsidP="00C108C9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 w:rsidRPr="00C35C77">
                                      <w:rPr>
                                        <w:rFonts w:hint="eastAsia"/>
                                      </w:rPr>
                                      <w:t xml:space="preserve"> </w:t>
                                    </w:r>
                                    <w:r>
                                      <w:t>x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top w:val="double" w:sz="6" w:space="0" w:color="auto"/>
                                      <w:left w:val="single" w:sz="6" w:space="0" w:color="auto"/>
                                      <w:bottom w:val="single" w:sz="6" w:space="0" w:color="auto"/>
                                    </w:tcBorders>
                                    <w:vAlign w:val="center"/>
                                  </w:tcPr>
                                  <w:p w14:paraId="512565EB" w14:textId="77777777" w:rsidR="00A82E27" w:rsidRPr="00C35C77" w:rsidRDefault="00A82E27" w:rsidP="00C108C9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rPr>
                                        <w:rFonts w:hint="eastAsia"/>
                                      </w:rPr>
                                      <w:t>y</w:t>
                                    </w:r>
                                  </w:p>
                                </w:tc>
                                <w:tc>
                                  <w:tcPr>
                                    <w:tcW w:w="565" w:type="pct"/>
                                    <w:tcBorders>
                                      <w:top w:val="double" w:sz="6" w:space="0" w:color="auto"/>
                                      <w:left w:val="single" w:sz="6" w:space="0" w:color="auto"/>
                                      <w:bottom w:val="single" w:sz="6" w:space="0" w:color="auto"/>
                                    </w:tcBorders>
                                    <w:vAlign w:val="center"/>
                                  </w:tcPr>
                                  <w:p w14:paraId="22C3CDC0" w14:textId="77777777" w:rsidR="00A82E27" w:rsidRPr="00C35C77" w:rsidRDefault="00A82E27" w:rsidP="00C108C9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rPr>
                                        <w:rFonts w:hint="eastAsia"/>
                                      </w:rPr>
                                      <w:t>z</w:t>
                                    </w:r>
                                  </w:p>
                                </w:tc>
                              </w:tr>
                              <w:tr w:rsidR="00A82E27" w:rsidRPr="00C35C77" w14:paraId="52014BDC" w14:textId="77777777" w:rsidTr="00D50BCF">
                                <w:trPr>
                                  <w:trHeight w:val="245"/>
                                  <w:jc w:val="center"/>
                                </w:trPr>
                                <w:tc>
                                  <w:tcPr>
                                    <w:tcW w:w="441" w:type="pct"/>
                                    <w:tcBorders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728F9A6E" w14:textId="77777777" w:rsidR="00A82E27" w:rsidRPr="00C35C77" w:rsidRDefault="00A82E27" w:rsidP="00D50BCF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rPr>
                                        <w:rFonts w:hint="eastAsia"/>
                                      </w:rPr>
                                      <w:t>A</w:t>
                                    </w:r>
                                  </w:p>
                                </w:tc>
                                <w:tc>
                                  <w:tcPr>
                                    <w:tcW w:w="573" w:type="pct"/>
                                    <w:tcBorders>
                                      <w:left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0A2475E2" w14:textId="77777777" w:rsidR="00A82E27" w:rsidRPr="00C35C77" w:rsidRDefault="00A82E27" w:rsidP="00D50BCF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t>1.4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left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33CB25C3" w14:textId="77777777" w:rsidR="00A82E27" w:rsidRPr="00C35C77" w:rsidRDefault="00A82E27" w:rsidP="00D50BCF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t>0.1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left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13746855" w14:textId="77777777" w:rsidR="00A82E27" w:rsidRPr="00C35C77" w:rsidRDefault="00A82E27" w:rsidP="00D50BCF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t>133.0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left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73D34B15" w14:textId="77777777" w:rsidR="00A82E27" w:rsidRPr="00C35C77" w:rsidRDefault="00A82E27" w:rsidP="00D50BCF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rPr>
                                        <w:rFonts w:hint="eastAsia"/>
                                      </w:rPr>
                                      <w:t>3</w:t>
                                    </w:r>
                                    <w:r>
                                      <w:t>.5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left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0BF46C67" w14:textId="77777777" w:rsidR="00A82E27" w:rsidRPr="00C35C77" w:rsidRDefault="00A82E27" w:rsidP="00D50BCF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rPr>
                                        <w:rFonts w:hint="eastAsia"/>
                                      </w:rPr>
                                      <w:t>0</w:t>
                                    </w:r>
                                    <w:r>
                                      <w:t>.7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left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3AEF63FD" w14:textId="77777777" w:rsidR="00A82E27" w:rsidRPr="00C35C77" w:rsidRDefault="00A82E27" w:rsidP="00D50BCF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t>1.4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left w:val="single" w:sz="6" w:space="0" w:color="auto"/>
                                    </w:tcBorders>
                                    <w:vAlign w:val="center"/>
                                  </w:tcPr>
                                  <w:p w14:paraId="0CDBC013" w14:textId="77777777" w:rsidR="00A82E27" w:rsidRPr="00C35C77" w:rsidRDefault="00A82E27" w:rsidP="00D50BCF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t>0</w:t>
                                    </w:r>
                                  </w:p>
                                </w:tc>
                                <w:tc>
                                  <w:tcPr>
                                    <w:tcW w:w="565" w:type="pct"/>
                                    <w:tcBorders>
                                      <w:left w:val="single" w:sz="6" w:space="0" w:color="auto"/>
                                    </w:tcBorders>
                                    <w:vAlign w:val="center"/>
                                  </w:tcPr>
                                  <w:p w14:paraId="6564403D" w14:textId="77777777" w:rsidR="00A82E27" w:rsidRPr="00C35C77" w:rsidRDefault="00A82E27" w:rsidP="00D50BCF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t>19.4</w:t>
                                    </w:r>
                                  </w:p>
                                </w:tc>
                              </w:tr>
                              <w:tr w:rsidR="00A82E27" w:rsidRPr="00C35C77" w14:paraId="511B0AF9" w14:textId="77777777" w:rsidTr="00D50BCF">
                                <w:trPr>
                                  <w:trHeight w:val="245"/>
                                  <w:jc w:val="center"/>
                                </w:trPr>
                                <w:tc>
                                  <w:tcPr>
                                    <w:tcW w:w="441" w:type="pct"/>
                                    <w:tcBorders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16C81FC0" w14:textId="77777777" w:rsidR="00A82E27" w:rsidRPr="00C35C77" w:rsidRDefault="00A82E27" w:rsidP="00D50BCF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t>B</w:t>
                                    </w:r>
                                  </w:p>
                                </w:tc>
                                <w:tc>
                                  <w:tcPr>
                                    <w:tcW w:w="573" w:type="pct"/>
                                    <w:tcBorders>
                                      <w:left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1676C0A6" w14:textId="77777777" w:rsidR="00A82E27" w:rsidRPr="00C35C77" w:rsidRDefault="00A82E27" w:rsidP="00D50BCF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t>0.3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left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64C9671C" w14:textId="77777777" w:rsidR="00A82E27" w:rsidRPr="00C35C77" w:rsidRDefault="00A82E27" w:rsidP="00D50BCF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rPr>
                                        <w:rFonts w:hint="eastAsia"/>
                                      </w:rPr>
                                      <w:t>0</w:t>
                                    </w:r>
                                    <w:r>
                                      <w:t>.6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left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1D858FF7" w14:textId="77777777" w:rsidR="00A82E27" w:rsidRPr="00C35C77" w:rsidRDefault="00A82E27" w:rsidP="00D50BCF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rPr>
                                        <w:rFonts w:hint="eastAsia"/>
                                      </w:rPr>
                                      <w:t>5</w:t>
                                    </w:r>
                                    <w:r>
                                      <w:t>9.0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left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27F0B4B3" w14:textId="77777777" w:rsidR="00A82E27" w:rsidRPr="00C35C77" w:rsidRDefault="00A82E27" w:rsidP="00D50BCF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rPr>
                                        <w:rFonts w:hint="eastAsia"/>
                                      </w:rPr>
                                      <w:t>1</w:t>
                                    </w:r>
                                    <w:r>
                                      <w:t>.0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left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5850F2D2" w14:textId="77777777" w:rsidR="00A82E27" w:rsidRPr="00C35C77" w:rsidRDefault="00A82E27" w:rsidP="00D50BCF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rPr>
                                        <w:rFonts w:hint="eastAsia"/>
                                      </w:rPr>
                                      <w:t>1</w:t>
                                    </w:r>
                                    <w:r>
                                      <w:t>.0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left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34803A2E" w14:textId="77777777" w:rsidR="00A82E27" w:rsidRPr="00C35C77" w:rsidRDefault="00A82E27" w:rsidP="00D50BCF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t>2.5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left w:val="single" w:sz="6" w:space="0" w:color="auto"/>
                                    </w:tcBorders>
                                    <w:vAlign w:val="center"/>
                                  </w:tcPr>
                                  <w:p w14:paraId="3644D306" w14:textId="77777777" w:rsidR="00A82E27" w:rsidRPr="00C35C77" w:rsidRDefault="00A82E27" w:rsidP="00D50BCF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t>0</w:t>
                                    </w:r>
                                  </w:p>
                                </w:tc>
                                <w:tc>
                                  <w:tcPr>
                                    <w:tcW w:w="565" w:type="pct"/>
                                    <w:tcBorders>
                                      <w:left w:val="single" w:sz="6" w:space="0" w:color="auto"/>
                                    </w:tcBorders>
                                    <w:vAlign w:val="center"/>
                                  </w:tcPr>
                                  <w:p w14:paraId="09605EA1" w14:textId="77777777" w:rsidR="00A82E27" w:rsidRPr="00C35C77" w:rsidRDefault="00A82E27" w:rsidP="00D50BCF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t>9.7</w:t>
                                    </w:r>
                                  </w:p>
                                </w:tc>
                              </w:tr>
                              <w:tr w:rsidR="00A82E27" w:rsidRPr="00C35C77" w14:paraId="00CCE9C8" w14:textId="77777777" w:rsidTr="00D50BCF">
                                <w:trPr>
                                  <w:trHeight w:val="245"/>
                                  <w:jc w:val="center"/>
                                </w:trPr>
                                <w:tc>
                                  <w:tcPr>
                                    <w:tcW w:w="441" w:type="pct"/>
                                    <w:tcBorders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1580CD0C" w14:textId="77777777" w:rsidR="00A82E27" w:rsidRPr="00C35C77" w:rsidRDefault="00A82E27" w:rsidP="00D50BCF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t>C</w:t>
                                    </w:r>
                                  </w:p>
                                </w:tc>
                                <w:tc>
                                  <w:tcPr>
                                    <w:tcW w:w="573" w:type="pct"/>
                                    <w:tcBorders>
                                      <w:left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09470FFE" w14:textId="77777777" w:rsidR="00A82E27" w:rsidRPr="00C35C77" w:rsidRDefault="00A82E27" w:rsidP="00D50BCF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t>0.1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left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063D3375" w14:textId="77777777" w:rsidR="00A82E27" w:rsidRPr="00C35C77" w:rsidRDefault="00A82E27" w:rsidP="00D50BCF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t>0.5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left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74EBBB1C" w14:textId="77777777" w:rsidR="00A82E27" w:rsidRPr="00C35C77" w:rsidRDefault="00A82E27" w:rsidP="00D50BCF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t>58.9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left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12761670" w14:textId="77777777" w:rsidR="00A82E27" w:rsidRPr="00C35C77" w:rsidRDefault="00A82E27" w:rsidP="00D50BCF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rPr>
                                        <w:rFonts w:hint="eastAsia"/>
                                      </w:rPr>
                                      <w:t>0</w:t>
                                    </w:r>
                                    <w:r>
                                      <w:t>.2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left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57478481" w14:textId="77777777" w:rsidR="00A82E27" w:rsidRPr="00C35C77" w:rsidRDefault="00A82E27" w:rsidP="00D50BCF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t>4.4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left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6DB31D15" w14:textId="77777777" w:rsidR="00A82E27" w:rsidRPr="00C35C77" w:rsidRDefault="00A82E27" w:rsidP="00D50BCF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t>0.4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left w:val="single" w:sz="6" w:space="0" w:color="auto"/>
                                    </w:tcBorders>
                                    <w:vAlign w:val="center"/>
                                  </w:tcPr>
                                  <w:p w14:paraId="0B6F8EC4" w14:textId="77777777" w:rsidR="00A82E27" w:rsidRPr="00C35C77" w:rsidRDefault="00A82E27" w:rsidP="00D50BCF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t>0</w:t>
                                    </w:r>
                                  </w:p>
                                </w:tc>
                                <w:tc>
                                  <w:tcPr>
                                    <w:tcW w:w="565" w:type="pct"/>
                                    <w:tcBorders>
                                      <w:left w:val="single" w:sz="6" w:space="0" w:color="auto"/>
                                    </w:tcBorders>
                                    <w:vAlign w:val="center"/>
                                  </w:tcPr>
                                  <w:p w14:paraId="51C4AA7A" w14:textId="77777777" w:rsidR="00A82E27" w:rsidRPr="00C35C77" w:rsidRDefault="00A82E27" w:rsidP="00D50BCF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t>8.9</w:t>
                                    </w:r>
                                  </w:p>
                                </w:tc>
                              </w:tr>
                              <w:tr w:rsidR="00A82E27" w:rsidRPr="00C35C77" w14:paraId="4D013759" w14:textId="77777777" w:rsidTr="00D50BCF">
                                <w:trPr>
                                  <w:trHeight w:val="245"/>
                                  <w:jc w:val="center"/>
                                </w:trPr>
                                <w:tc>
                                  <w:tcPr>
                                    <w:tcW w:w="441" w:type="pct"/>
                                    <w:tcBorders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503160DE" w14:textId="77777777" w:rsidR="00A82E27" w:rsidRPr="00C35C77" w:rsidRDefault="00A82E27" w:rsidP="00D50BCF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t>D</w:t>
                                    </w:r>
                                  </w:p>
                                </w:tc>
                                <w:tc>
                                  <w:tcPr>
                                    <w:tcW w:w="573" w:type="pct"/>
                                    <w:tcBorders>
                                      <w:left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115DFBDF" w14:textId="77777777" w:rsidR="00A82E27" w:rsidRPr="00C35C77" w:rsidRDefault="00A82E27" w:rsidP="00D50BCF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t>0.9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left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5D944312" w14:textId="77777777" w:rsidR="00A82E27" w:rsidRPr="00C35C77" w:rsidRDefault="00A82E27" w:rsidP="00D50BCF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t>0.5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left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1BDDF810" w14:textId="77777777" w:rsidR="00A82E27" w:rsidRPr="00C35C77" w:rsidRDefault="00A82E27" w:rsidP="00D50BCF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t>58.8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left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2D822E38" w14:textId="77777777" w:rsidR="00A82E27" w:rsidRPr="00C35C77" w:rsidRDefault="00A82E27" w:rsidP="00D50BCF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rPr>
                                        <w:rFonts w:hint="eastAsia"/>
                                      </w:rPr>
                                      <w:t>1</w:t>
                                    </w:r>
                                    <w:r>
                                      <w:t>.0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left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7633DADB" w14:textId="77777777" w:rsidR="00A82E27" w:rsidRPr="00C35C77" w:rsidRDefault="00A82E27" w:rsidP="00D50BCF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t>3.4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left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3E5FEC75" w14:textId="77777777" w:rsidR="00A82E27" w:rsidRPr="00C35C77" w:rsidRDefault="00A82E27" w:rsidP="00D50BCF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t>0.7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left w:val="single" w:sz="6" w:space="0" w:color="auto"/>
                                    </w:tcBorders>
                                    <w:vAlign w:val="center"/>
                                  </w:tcPr>
                                  <w:p w14:paraId="00FF29BC" w14:textId="77777777" w:rsidR="00A82E27" w:rsidRPr="00C35C77" w:rsidRDefault="00A82E27" w:rsidP="00D50BCF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t>0</w:t>
                                    </w:r>
                                  </w:p>
                                </w:tc>
                                <w:tc>
                                  <w:tcPr>
                                    <w:tcW w:w="565" w:type="pct"/>
                                    <w:tcBorders>
                                      <w:left w:val="single" w:sz="6" w:space="0" w:color="auto"/>
                                    </w:tcBorders>
                                    <w:vAlign w:val="center"/>
                                  </w:tcPr>
                                  <w:p w14:paraId="57F0D3FB" w14:textId="77777777" w:rsidR="00A82E27" w:rsidRPr="00C35C77" w:rsidRDefault="00A82E27" w:rsidP="00D50BCF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t>11.</w:t>
                                    </w:r>
                                    <w:r>
                                      <w:rPr>
                                        <w:rFonts w:hint="eastAsia"/>
                                      </w:rPr>
                                      <w:t>0</w:t>
                                    </w:r>
                                  </w:p>
                                </w:tc>
                              </w:tr>
                              <w:tr w:rsidR="00A82E27" w:rsidRPr="00C35C77" w14:paraId="55FFBC82" w14:textId="77777777" w:rsidTr="00D50BCF">
                                <w:trPr>
                                  <w:trHeight w:val="245"/>
                                  <w:jc w:val="center"/>
                                </w:trPr>
                                <w:tc>
                                  <w:tcPr>
                                    <w:tcW w:w="441" w:type="pct"/>
                                    <w:tcBorders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42B53D9B" w14:textId="77777777" w:rsidR="00A82E27" w:rsidRDefault="00A82E27" w:rsidP="00D50BCF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rPr>
                                        <w:rFonts w:hint="eastAsia"/>
                                      </w:rPr>
                                      <w:t>E</w:t>
                                    </w:r>
                                  </w:p>
                                </w:tc>
                                <w:tc>
                                  <w:tcPr>
                                    <w:tcW w:w="573" w:type="pct"/>
                                    <w:tcBorders>
                                      <w:left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3E0928D8" w14:textId="77777777" w:rsidR="00A82E27" w:rsidRDefault="00A82E27" w:rsidP="00D50BCF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t>0.4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left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0070AF87" w14:textId="77777777" w:rsidR="00A82E27" w:rsidRDefault="00A82E27" w:rsidP="00D50BCF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t>0.4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left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7E0A8556" w14:textId="77777777" w:rsidR="00A82E27" w:rsidRDefault="00A82E27" w:rsidP="00D50BCF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t>103.0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left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74AA3664" w14:textId="77777777" w:rsidR="00A82E27" w:rsidRDefault="00A82E27" w:rsidP="00D50BCF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t>1.5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left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40F59356" w14:textId="77777777" w:rsidR="00A82E27" w:rsidRDefault="00A82E27" w:rsidP="00D50BCF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t>1.4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left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28223192" w14:textId="77777777" w:rsidR="00A82E27" w:rsidRDefault="00A82E27" w:rsidP="00D50BCF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t>0.5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left w:val="single" w:sz="6" w:space="0" w:color="auto"/>
                                    </w:tcBorders>
                                    <w:vAlign w:val="center"/>
                                  </w:tcPr>
                                  <w:p w14:paraId="42D47406" w14:textId="77777777" w:rsidR="00A82E27" w:rsidRDefault="00A82E27" w:rsidP="00D50BCF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t>0</w:t>
                                    </w:r>
                                  </w:p>
                                </w:tc>
                                <w:tc>
                                  <w:tcPr>
                                    <w:tcW w:w="565" w:type="pct"/>
                                    <w:tcBorders>
                                      <w:left w:val="single" w:sz="6" w:space="0" w:color="auto"/>
                                    </w:tcBorders>
                                    <w:vAlign w:val="center"/>
                                  </w:tcPr>
                                  <w:p w14:paraId="6B73D6AE" w14:textId="77777777" w:rsidR="00A82E27" w:rsidRDefault="00A82E27" w:rsidP="00D50BCF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rPr>
                                        <w:rFonts w:hint="eastAsia"/>
                                      </w:rPr>
                                      <w:t>1</w:t>
                                    </w:r>
                                    <w:r>
                                      <w:t>2.1</w:t>
                                    </w:r>
                                  </w:p>
                                </w:tc>
                              </w:tr>
                              <w:tr w:rsidR="00A82E27" w:rsidRPr="00C35C77" w14:paraId="5A51CCAC" w14:textId="77777777" w:rsidTr="00D50BCF">
                                <w:trPr>
                                  <w:trHeight w:val="245"/>
                                  <w:jc w:val="center"/>
                                </w:trPr>
                                <w:tc>
                                  <w:tcPr>
                                    <w:tcW w:w="441" w:type="pct"/>
                                    <w:tcBorders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4EEFA543" w14:textId="77777777" w:rsidR="00A82E27" w:rsidRDefault="00A82E27" w:rsidP="00D50BCF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rPr>
                                        <w:rFonts w:hint="eastAsia"/>
                                      </w:rPr>
                                      <w:t>F</w:t>
                                    </w:r>
                                  </w:p>
                                </w:tc>
                                <w:tc>
                                  <w:tcPr>
                                    <w:tcW w:w="573" w:type="pct"/>
                                    <w:tcBorders>
                                      <w:left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5AA3D39B" w14:textId="77777777" w:rsidR="00A82E27" w:rsidRDefault="00A82E27" w:rsidP="00D50BCF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rPr>
                                        <w:rFonts w:hint="eastAsia"/>
                                      </w:rPr>
                                      <w:t>0</w:t>
                                    </w:r>
                                    <w:r>
                                      <w:t>.2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left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59F9BA19" w14:textId="77777777" w:rsidR="00A82E27" w:rsidRDefault="00A82E27" w:rsidP="00D50BCF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rPr>
                                        <w:rFonts w:hint="eastAsia"/>
                                      </w:rPr>
                                      <w:t>2</w:t>
                                    </w:r>
                                    <w:r>
                                      <w:t>.3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left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5C653449" w14:textId="77777777" w:rsidR="00A82E27" w:rsidRDefault="00A82E27" w:rsidP="00D50BCF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rPr>
                                        <w:rFonts w:hint="eastAsia"/>
                                      </w:rPr>
                                      <w:t>7</w:t>
                                    </w:r>
                                    <w:r>
                                      <w:t>2.5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left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3193C13E" w14:textId="77777777" w:rsidR="00A82E27" w:rsidRDefault="00A82E27" w:rsidP="00D50BCF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rPr>
                                        <w:rFonts w:hint="eastAsia"/>
                                      </w:rPr>
                                      <w:t>0</w:t>
                                    </w:r>
                                    <w:r>
                                      <w:t>.2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left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0C693082" w14:textId="77777777" w:rsidR="00A82E27" w:rsidRDefault="00A82E27" w:rsidP="00D50BCF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rPr>
                                        <w:rFonts w:hint="eastAsia"/>
                                      </w:rPr>
                                      <w:t>1</w:t>
                                    </w:r>
                                    <w:r>
                                      <w:t>0.6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left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3A769B8E" w14:textId="77777777" w:rsidR="00A82E27" w:rsidRDefault="00A82E27" w:rsidP="00D50BCF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rPr>
                                        <w:rFonts w:hint="eastAsia"/>
                                      </w:rPr>
                                      <w:t>0</w:t>
                                    </w:r>
                                    <w:r>
                                      <w:t>.3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left w:val="single" w:sz="6" w:space="0" w:color="auto"/>
                                    </w:tcBorders>
                                    <w:vAlign w:val="center"/>
                                  </w:tcPr>
                                  <w:p w14:paraId="733A767E" w14:textId="77777777" w:rsidR="00A82E27" w:rsidRDefault="00A82E27" w:rsidP="00D50BCF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t>0</w:t>
                                    </w:r>
                                  </w:p>
                                </w:tc>
                                <w:tc>
                                  <w:tcPr>
                                    <w:tcW w:w="565" w:type="pct"/>
                                    <w:tcBorders>
                                      <w:left w:val="single" w:sz="6" w:space="0" w:color="auto"/>
                                    </w:tcBorders>
                                    <w:vAlign w:val="center"/>
                                  </w:tcPr>
                                  <w:p w14:paraId="24E0ACCC" w14:textId="77777777" w:rsidR="00A82E27" w:rsidRDefault="00A82E27" w:rsidP="00D50BCF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rPr>
                                        <w:rFonts w:hint="eastAsia"/>
                                      </w:rPr>
                                      <w:t>8</w:t>
                                    </w:r>
                                    <w:r>
                                      <w:t>.0</w:t>
                                    </w:r>
                                  </w:p>
                                </w:tc>
                              </w:tr>
                              <w:tr w:rsidR="00A82E27" w:rsidRPr="00C35C77" w14:paraId="2012CB2D" w14:textId="77777777" w:rsidTr="00D50BCF">
                                <w:trPr>
                                  <w:trHeight w:val="245"/>
                                  <w:jc w:val="center"/>
                                </w:trPr>
                                <w:tc>
                                  <w:tcPr>
                                    <w:tcW w:w="441" w:type="pct"/>
                                    <w:tcBorders>
                                      <w:bottom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0F25D607" w14:textId="77777777" w:rsidR="00A82E27" w:rsidRPr="00C35C77" w:rsidRDefault="00A82E27" w:rsidP="00D50BCF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rPr>
                                        <w:rFonts w:hint="eastAsia"/>
                                      </w:rPr>
                                      <w:t>G</w:t>
                                    </w:r>
                                  </w:p>
                                </w:tc>
                                <w:tc>
                                  <w:tcPr>
                                    <w:tcW w:w="573" w:type="pct"/>
                                    <w:tcBorders>
                                      <w:left w:val="single" w:sz="6" w:space="0" w:color="auto"/>
                                      <w:bottom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39908177" w14:textId="77777777" w:rsidR="00A82E27" w:rsidRPr="00C35C77" w:rsidRDefault="00A82E27" w:rsidP="00D50BCF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rPr>
                                        <w:rFonts w:hint="eastAsia"/>
                                      </w:rPr>
                                      <w:t>0</w:t>
                                    </w:r>
                                    <w:r>
                                      <w:t>.1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left w:val="single" w:sz="6" w:space="0" w:color="auto"/>
                                      <w:bottom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77C39189" w14:textId="77777777" w:rsidR="00A82E27" w:rsidRPr="00C35C77" w:rsidRDefault="00A82E27" w:rsidP="00D50BCF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rPr>
                                        <w:rFonts w:hint="eastAsia"/>
                                      </w:rPr>
                                      <w:t>0</w:t>
                                    </w:r>
                                    <w:r>
                                      <w:t>.8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left w:val="single" w:sz="6" w:space="0" w:color="auto"/>
                                      <w:bottom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24B336C6" w14:textId="77777777" w:rsidR="00A82E27" w:rsidRPr="00C35C77" w:rsidRDefault="00A82E27" w:rsidP="00D50BCF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rPr>
                                        <w:rFonts w:hint="eastAsia"/>
                                      </w:rPr>
                                      <w:t>1</w:t>
                                    </w:r>
                                    <w:r>
                                      <w:t>17.0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left w:val="single" w:sz="6" w:space="0" w:color="auto"/>
                                      <w:bottom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0A49031B" w14:textId="77777777" w:rsidR="00A82E27" w:rsidRPr="00C35C77" w:rsidRDefault="00A82E27" w:rsidP="00D50BCF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rPr>
                                        <w:rFonts w:hint="eastAsia"/>
                                      </w:rPr>
                                      <w:t>0</w:t>
                                    </w:r>
                                    <w:r>
                                      <w:t>.4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left w:val="single" w:sz="6" w:space="0" w:color="auto"/>
                                      <w:bottom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2E08C6A0" w14:textId="77777777" w:rsidR="00A82E27" w:rsidRPr="00C35C77" w:rsidRDefault="00A82E27" w:rsidP="00D50BCF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t>6.5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left w:val="single" w:sz="6" w:space="0" w:color="auto"/>
                                      <w:bottom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21B8BB39" w14:textId="77777777" w:rsidR="00A82E27" w:rsidRPr="00C35C77" w:rsidRDefault="00A82E27" w:rsidP="00D50BCF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rPr>
                                        <w:rFonts w:hint="eastAsia"/>
                                      </w:rPr>
                                      <w:t>1</w:t>
                                    </w:r>
                                    <w:r>
                                      <w:t>.0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left w:val="single" w:sz="6" w:space="0" w:color="auto"/>
                                      <w:bottom w:val="single" w:sz="6" w:space="0" w:color="auto"/>
                                    </w:tcBorders>
                                    <w:vAlign w:val="center"/>
                                  </w:tcPr>
                                  <w:p w14:paraId="46F33E0B" w14:textId="77777777" w:rsidR="00A82E27" w:rsidRPr="00C35C77" w:rsidRDefault="00A82E27" w:rsidP="00D50BCF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rPr>
                                        <w:rFonts w:hint="eastAsia"/>
                                      </w:rPr>
                                      <w:t>0</w:t>
                                    </w:r>
                                  </w:p>
                                </w:tc>
                                <w:tc>
                                  <w:tcPr>
                                    <w:tcW w:w="565" w:type="pct"/>
                                    <w:tcBorders>
                                      <w:left w:val="single" w:sz="6" w:space="0" w:color="auto"/>
                                      <w:bottom w:val="single" w:sz="6" w:space="0" w:color="auto"/>
                                    </w:tcBorders>
                                    <w:vAlign w:val="center"/>
                                  </w:tcPr>
                                  <w:p w14:paraId="7C9FF8A5" w14:textId="77777777" w:rsidR="00A82E27" w:rsidRPr="00C35C77" w:rsidRDefault="00A82E27" w:rsidP="00D50BCF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rPr>
                                        <w:rFonts w:hint="eastAsia"/>
                                      </w:rPr>
                                      <w:t>1</w:t>
                                    </w:r>
                                    <w:r>
                                      <w:t>2.0</w:t>
                                    </w:r>
                                  </w:p>
                                </w:tc>
                              </w:tr>
                              <w:tr w:rsidR="00A82E27" w:rsidRPr="00C35C77" w14:paraId="24DCDE65" w14:textId="77777777" w:rsidTr="00D50BCF">
                                <w:trPr>
                                  <w:trHeight w:val="245"/>
                                  <w:jc w:val="center"/>
                                </w:trPr>
                                <w:tc>
                                  <w:tcPr>
                                    <w:tcW w:w="441" w:type="pct"/>
                                    <w:tcBorders>
                                      <w:bottom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0C09534B" w14:textId="77777777" w:rsidR="00A82E27" w:rsidRPr="00C35C77" w:rsidRDefault="00A82E27" w:rsidP="00D50BCF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</w:p>
                                </w:tc>
                                <w:tc>
                                  <w:tcPr>
                                    <w:tcW w:w="573" w:type="pct"/>
                                    <w:tcBorders>
                                      <w:left w:val="single" w:sz="6" w:space="0" w:color="auto"/>
                                      <w:bottom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5CCD24D5" w14:textId="77777777" w:rsidR="00A82E27" w:rsidRPr="00C35C77" w:rsidRDefault="00A82E27" w:rsidP="00D50BCF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t xml:space="preserve">0.5 </w:t>
                                    </w:r>
                                    <w:r w:rsidRPr="00020C4E">
                                      <w:t>±</w:t>
                                    </w:r>
                                    <w:r>
                                      <w:t xml:space="preserve"> 0.4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left w:val="single" w:sz="6" w:space="0" w:color="auto"/>
                                      <w:bottom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450AEF3F" w14:textId="77777777" w:rsidR="00A82E27" w:rsidRPr="00C35C77" w:rsidRDefault="00A82E27" w:rsidP="00D50BCF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t xml:space="preserve">0.7 </w:t>
                                    </w:r>
                                    <w:r w:rsidRPr="00020C4E">
                                      <w:t>±</w:t>
                                    </w:r>
                                    <w:r>
                                      <w:t xml:space="preserve"> 0.7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left w:val="single" w:sz="6" w:space="0" w:color="auto"/>
                                      <w:bottom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4F8924FE" w14:textId="77777777" w:rsidR="00A82E27" w:rsidRPr="00C35C77" w:rsidRDefault="00A82E27" w:rsidP="00D50BCF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t xml:space="preserve">86.0 </w:t>
                                    </w:r>
                                    <w:r w:rsidRPr="00020C4E">
                                      <w:t>±</w:t>
                                    </w:r>
                                    <w:r>
                                      <w:t xml:space="preserve"> 28.9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left w:val="single" w:sz="6" w:space="0" w:color="auto"/>
                                      <w:bottom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5B5D0DB2" w14:textId="77777777" w:rsidR="00A82E27" w:rsidRPr="00C35C77" w:rsidRDefault="00A82E27" w:rsidP="00D50BCF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t xml:space="preserve">1.1 </w:t>
                                    </w:r>
                                    <w:r w:rsidRPr="00020C4E">
                                      <w:t>±</w:t>
                                    </w:r>
                                    <w:r>
                                      <w:t xml:space="preserve"> 1.1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left w:val="single" w:sz="6" w:space="0" w:color="auto"/>
                                      <w:bottom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1BE3554F" w14:textId="77777777" w:rsidR="00A82E27" w:rsidRPr="00C35C77" w:rsidRDefault="00A82E27" w:rsidP="00D50BCF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t xml:space="preserve">4.4 </w:t>
                                    </w:r>
                                    <w:r w:rsidRPr="00020C4E">
                                      <w:t>±</w:t>
                                    </w:r>
                                    <w:r>
                                      <w:t xml:space="preserve"> 3.3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left w:val="single" w:sz="6" w:space="0" w:color="auto"/>
                                      <w:bottom w:val="single" w:sz="6" w:space="0" w:color="auto"/>
                                      <w:right w:val="single" w:sz="6" w:space="0" w:color="auto"/>
                                    </w:tcBorders>
                                    <w:vAlign w:val="center"/>
                                  </w:tcPr>
                                  <w:p w14:paraId="7B4C83E6" w14:textId="77777777" w:rsidR="00A82E27" w:rsidRPr="00C35C77" w:rsidRDefault="00A82E27" w:rsidP="00D50BCF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t xml:space="preserve">1.0 </w:t>
                                    </w:r>
                                    <w:r w:rsidRPr="00020C4E">
                                      <w:t>±</w:t>
                                    </w:r>
                                    <w:r>
                                      <w:t xml:space="preserve"> 0.7</w:t>
                                    </w:r>
                                  </w:p>
                                </w:tc>
                                <w:tc>
                                  <w:tcPr>
                                    <w:tcW w:w="570" w:type="pct"/>
                                    <w:tcBorders>
                                      <w:left w:val="single" w:sz="6" w:space="0" w:color="auto"/>
                                      <w:bottom w:val="single" w:sz="6" w:space="0" w:color="auto"/>
                                    </w:tcBorders>
                                    <w:vAlign w:val="center"/>
                                  </w:tcPr>
                                  <w:p w14:paraId="416D0458" w14:textId="77777777" w:rsidR="00A82E27" w:rsidRPr="00C35C77" w:rsidRDefault="00A82E27" w:rsidP="00D50BCF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rPr>
                                        <w:rFonts w:hint="eastAsia"/>
                                      </w:rPr>
                                      <w:t>0</w:t>
                                    </w:r>
                                  </w:p>
                                </w:tc>
                                <w:tc>
                                  <w:tcPr>
                                    <w:tcW w:w="565" w:type="pct"/>
                                    <w:tcBorders>
                                      <w:left w:val="single" w:sz="6" w:space="0" w:color="auto"/>
                                      <w:bottom w:val="single" w:sz="6" w:space="0" w:color="auto"/>
                                    </w:tcBorders>
                                    <w:vAlign w:val="center"/>
                                  </w:tcPr>
                                  <w:p w14:paraId="0E4C6C21" w14:textId="77777777" w:rsidR="00A82E27" w:rsidRPr="00C35C77" w:rsidRDefault="00A82E27" w:rsidP="00D50BCF">
                                    <w:pPr>
                                      <w:pStyle w:val="15"/>
                                      <w:snapToGrid w:val="0"/>
                                      <w:jc w:val="center"/>
                                    </w:pPr>
                                    <w:r>
                                      <w:t xml:space="preserve">11.6 </w:t>
                                    </w:r>
                                    <w:r w:rsidRPr="00020C4E">
                                      <w:t>±</w:t>
                                    </w:r>
                                    <w:r>
                                      <w:t xml:space="preserve"> 3.5</w:t>
                                    </w:r>
                                  </w:p>
                                </w:tc>
                              </w:tr>
                            </w:tbl>
                            <w:p w14:paraId="484C8934" w14:textId="77777777" w:rsidR="00A82E27" w:rsidRDefault="00A82E27" w:rsidP="00A82E27">
                              <w:pPr>
                                <w:pStyle w:val="af0"/>
                              </w:pPr>
                            </w:p>
                            <w:p w14:paraId="3B3878CA" w14:textId="77777777" w:rsidR="00A82E27" w:rsidRPr="00B1614D" w:rsidRDefault="00A82E27" w:rsidP="00A82E27">
                              <w:pPr>
                                <w:pStyle w:val="af0"/>
                              </w:pPr>
                            </w:p>
                          </w:txbxContent>
                        </wps:txbx>
                        <wps:bodyPr rot="0" vert="horz" wrap="square" lIns="74295" tIns="8890" rIns="74295" bIns="889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9FCC3B9" id="_x0000_s1029" style="width:481.8pt;height:140.35pt;mso-position-horizontal-relative:char;mso-position-vertical-relative:line" coordorigin="1235,10500" coordsize="9662,26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">
                <v:shape id="_x0000_s1030" type="#_x0000_t202" style="position:absolute;left:1235;top:10500;width:9662;height:2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" filled="f" stroked="f">
                  <v:textbox inset="5.85pt,.7pt,5.85pt,.7pt">
                    <w:txbxContent>
                      <w:p w14:paraId="4D07CDE2" w14:textId="77777777" w:rsidR="00A82E27" w:rsidRPr="004D11FF" w:rsidRDefault="00A82E27" w:rsidP="00A82E27">
                        <w:pPr>
                          <w:pStyle w:val="14Table"/>
                          <w:ind w:left="665" w:hanging="665"/>
                        </w:pPr>
                        <w:r>
                          <w:t>Table 2</w:t>
                        </w:r>
                        <w:r w:rsidRPr="004D11FF">
                          <w:t xml:space="preserve"> </w:t>
                        </w:r>
                        <w:r w:rsidRPr="004538D3">
                          <w:t xml:space="preserve">Variation of </w:t>
                        </w:r>
                        <w:r>
                          <w:t>horizontal</w:t>
                        </w:r>
                        <w:r w:rsidRPr="004538D3">
                          <w:t xml:space="preserve"> pitch location </w:t>
                        </w:r>
                        <w:r>
                          <w:t>(</w:t>
                        </w:r>
                        <w:r w:rsidRPr="004538D3">
                          <w:t>cm</w:t>
                        </w:r>
                        <w:r>
                          <w:t>)</w:t>
                        </w:r>
                        <w:r w:rsidRPr="004538D3">
                          <w:t xml:space="preserve"> when varied each parameter from the minimum to the maximum values.</w:t>
                        </w:r>
                      </w:p>
                    </w:txbxContent>
                  </v:textbox>
                </v:shape>
                <v:shape id="_x0000_s1031" type="#_x0000_t202" style="position:absolute;left:1352;top:10829;width:9258;height:23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" filled="f" stroked="f">
                  <v:textbox inset="5.85pt,.7pt,5.85pt,.7pt">
                    <w:txbxContent>
                      <w:tbl>
                        <w:tblPr>
                          <w:tblW w:w="4968" w:type="pct"/>
                          <w:jc w:val="center"/>
                          <w:tblCellMar>
                            <w:left w:w="30" w:type="dxa"/>
                            <w:right w:w="30" w:type="dxa"/>
                          </w:tblCellMar>
                          <w:tblLook w:val="0000" w:firstRow="0" w:lastRow="0" w:firstColumn="0" w:lastColumn="0" w:noHBand="0" w:noVBand="0"/>
                        </w:tblPr>
                        <w:tblGrid>
                          <w:gridCol w:w="791"/>
                          <w:gridCol w:w="1027"/>
                          <w:gridCol w:w="1021"/>
                          <w:gridCol w:w="1021"/>
                          <w:gridCol w:w="1021"/>
                          <w:gridCol w:w="1021"/>
                          <w:gridCol w:w="1021"/>
                          <w:gridCol w:w="1021"/>
                          <w:gridCol w:w="1012"/>
                        </w:tblGrid>
                        <w:tr w:rsidR="00A82E27" w:rsidRPr="00C35C77" w14:paraId="4CB90F5F" w14:textId="77777777" w:rsidTr="00D50BCF">
                          <w:trPr>
                            <w:trHeight w:val="310"/>
                            <w:jc w:val="center"/>
                          </w:trPr>
                          <w:tc>
                            <w:tcPr>
                              <w:tcW w:w="441" w:type="pct"/>
                              <w:tcBorders>
                                <w:top w:val="double" w:sz="6" w:space="0" w:color="auto"/>
                                <w:bottom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3F723836" w14:textId="77777777" w:rsidR="00A82E27" w:rsidRPr="00C35C77" w:rsidRDefault="00A82E27" w:rsidP="00C108C9">
                              <w:pPr>
                                <w:pStyle w:val="15"/>
                                <w:snapToGrid w:val="0"/>
                              </w:pPr>
                              <w:r>
                                <w:t>Pitchers</w:t>
                              </w:r>
                            </w:p>
                          </w:tc>
                          <w:tc>
                            <w:tcPr>
                              <w:tcW w:w="573" w:type="pct"/>
                              <w:tcBorders>
                                <w:top w:val="double" w:sz="6" w:space="0" w:color="auto"/>
                                <w:left w:val="single" w:sz="6" w:space="0" w:color="auto"/>
                                <w:bottom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1BE332AE" w14:textId="77777777" w:rsidR="00A82E27" w:rsidRPr="00C35C77" w:rsidRDefault="00A82E27" w:rsidP="00C108C9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 w:rsidRPr="00C35C77">
                                <w:rPr>
                                  <w:rFonts w:hint="eastAsia"/>
                                </w:rPr>
                                <w:t xml:space="preserve"> </w:t>
                              </w:r>
                              <w:r>
                                <w:t>v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top w:val="double" w:sz="6" w:space="0" w:color="auto"/>
                                <w:left w:val="single" w:sz="6" w:space="0" w:color="auto"/>
                                <w:bottom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761C067D" w14:textId="77777777" w:rsidR="00A82E27" w:rsidRPr="00C35C77" w:rsidRDefault="00A82E27" w:rsidP="00C108C9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 w:rsidRPr="00C9383B">
                                <w:t>θ</w:t>
                              </w:r>
                              <w:r w:rsidRPr="00C9383B">
                                <w:rPr>
                                  <w:rFonts w:ascii="ＭＳ 明朝" w:hAnsi="ＭＳ 明朝" w:cs="ＭＳ 明朝" w:hint="eastAsia"/>
                                </w:rPr>
                                <w:t>₁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top w:val="double" w:sz="6" w:space="0" w:color="auto"/>
                                <w:left w:val="single" w:sz="6" w:space="0" w:color="auto"/>
                                <w:bottom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2C31DBFA" w14:textId="77777777" w:rsidR="00A82E27" w:rsidRPr="00C35C77" w:rsidRDefault="00A82E27" w:rsidP="00C108C9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 w:rsidRPr="00C9383B">
                                <w:t>θ</w:t>
                              </w:r>
                              <w:r w:rsidRPr="00C9383B">
                                <w:rPr>
                                  <w:rFonts w:ascii="ＭＳ 明朝" w:hAnsi="ＭＳ 明朝" w:cs="ＭＳ 明朝" w:hint="eastAsia"/>
                                </w:rPr>
                                <w:t>₂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top w:val="double" w:sz="6" w:space="0" w:color="auto"/>
                                <w:left w:val="single" w:sz="6" w:space="0" w:color="auto"/>
                                <w:bottom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0FD0D553" w14:textId="77777777" w:rsidR="00A82E27" w:rsidRPr="00C35C77" w:rsidRDefault="00A82E27" w:rsidP="00C108C9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 w:rsidRPr="00C35C77">
                                <w:rPr>
                                  <w:rFonts w:hint="eastAsia"/>
                                </w:rPr>
                                <w:t xml:space="preserve"> </w:t>
                              </w:r>
                              <w:r>
                                <w:t>n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top w:val="double" w:sz="6" w:space="0" w:color="auto"/>
                                <w:left w:val="single" w:sz="6" w:space="0" w:color="auto"/>
                                <w:bottom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599479E9" w14:textId="77777777" w:rsidR="00A82E27" w:rsidRPr="00C35C77" w:rsidRDefault="00A82E27" w:rsidP="00C108C9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 w:rsidRPr="00C9383B">
                                <w:t>θ</w:t>
                              </w:r>
                              <w:r w:rsidRPr="00C9383B">
                                <w:rPr>
                                  <w:rFonts w:ascii="ＭＳ 明朝" w:hAnsi="ＭＳ 明朝" w:cs="ＭＳ 明朝" w:hint="eastAsia"/>
                                </w:rPr>
                                <w:t>₃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top w:val="double" w:sz="6" w:space="0" w:color="auto"/>
                                <w:left w:val="single" w:sz="6" w:space="0" w:color="auto"/>
                                <w:bottom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3015D8A8" w14:textId="77777777" w:rsidR="00A82E27" w:rsidRPr="00C35C77" w:rsidRDefault="00A82E27" w:rsidP="00C108C9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 w:rsidRPr="00C35C77">
                                <w:rPr>
                                  <w:rFonts w:hint="eastAsia"/>
                                </w:rPr>
                                <w:t xml:space="preserve"> </w:t>
                              </w:r>
                              <w:r>
                                <w:t>x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top w:val="double" w:sz="6" w:space="0" w:color="auto"/>
                                <w:left w:val="single" w:sz="6" w:space="0" w:color="auto"/>
                                <w:bottom w:val="single" w:sz="6" w:space="0" w:color="auto"/>
                              </w:tcBorders>
                              <w:vAlign w:val="center"/>
                            </w:tcPr>
                            <w:p w14:paraId="512565EB" w14:textId="77777777" w:rsidR="00A82E27" w:rsidRPr="00C35C77" w:rsidRDefault="00A82E27" w:rsidP="00C108C9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y</w:t>
                              </w:r>
                            </w:p>
                          </w:tc>
                          <w:tc>
                            <w:tcPr>
                              <w:tcW w:w="565" w:type="pct"/>
                              <w:tcBorders>
                                <w:top w:val="double" w:sz="6" w:space="0" w:color="auto"/>
                                <w:left w:val="single" w:sz="6" w:space="0" w:color="auto"/>
                                <w:bottom w:val="single" w:sz="6" w:space="0" w:color="auto"/>
                              </w:tcBorders>
                              <w:vAlign w:val="center"/>
                            </w:tcPr>
                            <w:p w14:paraId="22C3CDC0" w14:textId="77777777" w:rsidR="00A82E27" w:rsidRPr="00C35C77" w:rsidRDefault="00A82E27" w:rsidP="00C108C9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z</w:t>
                              </w:r>
                            </w:p>
                          </w:tc>
                        </w:tr>
                        <w:tr w:rsidR="00A82E27" w:rsidRPr="00C35C77" w14:paraId="52014BDC" w14:textId="77777777" w:rsidTr="00D50BCF">
                          <w:trPr>
                            <w:trHeight w:val="245"/>
                            <w:jc w:val="center"/>
                          </w:trPr>
                          <w:tc>
                            <w:tcPr>
                              <w:tcW w:w="441" w:type="pct"/>
                              <w:tcBorders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728F9A6E" w14:textId="77777777" w:rsidR="00A82E27" w:rsidRPr="00C35C77" w:rsidRDefault="00A82E27" w:rsidP="00D50BCF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A</w:t>
                              </w:r>
                            </w:p>
                          </w:tc>
                          <w:tc>
                            <w:tcPr>
                              <w:tcW w:w="573" w:type="pct"/>
                              <w:tcBorders>
                                <w:left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0A2475E2" w14:textId="77777777" w:rsidR="00A82E27" w:rsidRPr="00C35C77" w:rsidRDefault="00A82E27" w:rsidP="00D50BCF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t>1.4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left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33CB25C3" w14:textId="77777777" w:rsidR="00A82E27" w:rsidRPr="00C35C77" w:rsidRDefault="00A82E27" w:rsidP="00D50BCF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t>0.1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left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13746855" w14:textId="77777777" w:rsidR="00A82E27" w:rsidRPr="00C35C77" w:rsidRDefault="00A82E27" w:rsidP="00D50BCF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t>133.0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left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73D34B15" w14:textId="77777777" w:rsidR="00A82E27" w:rsidRPr="00C35C77" w:rsidRDefault="00A82E27" w:rsidP="00D50BCF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3</w:t>
                              </w:r>
                              <w:r>
                                <w:t>.5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left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0BF46C67" w14:textId="77777777" w:rsidR="00A82E27" w:rsidRPr="00C35C77" w:rsidRDefault="00A82E27" w:rsidP="00D50BCF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0</w:t>
                              </w:r>
                              <w:r>
                                <w:t>.7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left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3AEF63FD" w14:textId="77777777" w:rsidR="00A82E27" w:rsidRPr="00C35C77" w:rsidRDefault="00A82E27" w:rsidP="00D50BCF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t>1.4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left w:val="single" w:sz="6" w:space="0" w:color="auto"/>
                              </w:tcBorders>
                              <w:vAlign w:val="center"/>
                            </w:tcPr>
                            <w:p w14:paraId="0CDBC013" w14:textId="77777777" w:rsidR="00A82E27" w:rsidRPr="00C35C77" w:rsidRDefault="00A82E27" w:rsidP="00D50BCF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t>0</w:t>
                              </w:r>
                            </w:p>
                          </w:tc>
                          <w:tc>
                            <w:tcPr>
                              <w:tcW w:w="565" w:type="pct"/>
                              <w:tcBorders>
                                <w:left w:val="single" w:sz="6" w:space="0" w:color="auto"/>
                              </w:tcBorders>
                              <w:vAlign w:val="center"/>
                            </w:tcPr>
                            <w:p w14:paraId="6564403D" w14:textId="77777777" w:rsidR="00A82E27" w:rsidRPr="00C35C77" w:rsidRDefault="00A82E27" w:rsidP="00D50BCF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t>19.4</w:t>
                              </w:r>
                            </w:p>
                          </w:tc>
                        </w:tr>
                        <w:tr w:rsidR="00A82E27" w:rsidRPr="00C35C77" w14:paraId="511B0AF9" w14:textId="77777777" w:rsidTr="00D50BCF">
                          <w:trPr>
                            <w:trHeight w:val="245"/>
                            <w:jc w:val="center"/>
                          </w:trPr>
                          <w:tc>
                            <w:tcPr>
                              <w:tcW w:w="441" w:type="pct"/>
                              <w:tcBorders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16C81FC0" w14:textId="77777777" w:rsidR="00A82E27" w:rsidRPr="00C35C77" w:rsidRDefault="00A82E27" w:rsidP="00D50BCF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t>B</w:t>
                              </w:r>
                            </w:p>
                          </w:tc>
                          <w:tc>
                            <w:tcPr>
                              <w:tcW w:w="573" w:type="pct"/>
                              <w:tcBorders>
                                <w:left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1676C0A6" w14:textId="77777777" w:rsidR="00A82E27" w:rsidRPr="00C35C77" w:rsidRDefault="00A82E27" w:rsidP="00D50BCF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t>0.3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left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64C9671C" w14:textId="77777777" w:rsidR="00A82E27" w:rsidRPr="00C35C77" w:rsidRDefault="00A82E27" w:rsidP="00D50BCF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0</w:t>
                              </w:r>
                              <w:r>
                                <w:t>.6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left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1D858FF7" w14:textId="77777777" w:rsidR="00A82E27" w:rsidRPr="00C35C77" w:rsidRDefault="00A82E27" w:rsidP="00D50BCF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5</w:t>
                              </w:r>
                              <w:r>
                                <w:t>9.0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left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27F0B4B3" w14:textId="77777777" w:rsidR="00A82E27" w:rsidRPr="00C35C77" w:rsidRDefault="00A82E27" w:rsidP="00D50BCF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1</w:t>
                              </w:r>
                              <w:r>
                                <w:t>.0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left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5850F2D2" w14:textId="77777777" w:rsidR="00A82E27" w:rsidRPr="00C35C77" w:rsidRDefault="00A82E27" w:rsidP="00D50BCF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1</w:t>
                              </w:r>
                              <w:r>
                                <w:t>.0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left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34803A2E" w14:textId="77777777" w:rsidR="00A82E27" w:rsidRPr="00C35C77" w:rsidRDefault="00A82E27" w:rsidP="00D50BCF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t>2.5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left w:val="single" w:sz="6" w:space="0" w:color="auto"/>
                              </w:tcBorders>
                              <w:vAlign w:val="center"/>
                            </w:tcPr>
                            <w:p w14:paraId="3644D306" w14:textId="77777777" w:rsidR="00A82E27" w:rsidRPr="00C35C77" w:rsidRDefault="00A82E27" w:rsidP="00D50BCF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t>0</w:t>
                              </w:r>
                            </w:p>
                          </w:tc>
                          <w:tc>
                            <w:tcPr>
                              <w:tcW w:w="565" w:type="pct"/>
                              <w:tcBorders>
                                <w:left w:val="single" w:sz="6" w:space="0" w:color="auto"/>
                              </w:tcBorders>
                              <w:vAlign w:val="center"/>
                            </w:tcPr>
                            <w:p w14:paraId="09605EA1" w14:textId="77777777" w:rsidR="00A82E27" w:rsidRPr="00C35C77" w:rsidRDefault="00A82E27" w:rsidP="00D50BCF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t>9.7</w:t>
                              </w:r>
                            </w:p>
                          </w:tc>
                        </w:tr>
                        <w:tr w:rsidR="00A82E27" w:rsidRPr="00C35C77" w14:paraId="00CCE9C8" w14:textId="77777777" w:rsidTr="00D50BCF">
                          <w:trPr>
                            <w:trHeight w:val="245"/>
                            <w:jc w:val="center"/>
                          </w:trPr>
                          <w:tc>
                            <w:tcPr>
                              <w:tcW w:w="441" w:type="pct"/>
                              <w:tcBorders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1580CD0C" w14:textId="77777777" w:rsidR="00A82E27" w:rsidRPr="00C35C77" w:rsidRDefault="00A82E27" w:rsidP="00D50BCF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t>C</w:t>
                              </w:r>
                            </w:p>
                          </w:tc>
                          <w:tc>
                            <w:tcPr>
                              <w:tcW w:w="573" w:type="pct"/>
                              <w:tcBorders>
                                <w:left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09470FFE" w14:textId="77777777" w:rsidR="00A82E27" w:rsidRPr="00C35C77" w:rsidRDefault="00A82E27" w:rsidP="00D50BCF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t>0.1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left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063D3375" w14:textId="77777777" w:rsidR="00A82E27" w:rsidRPr="00C35C77" w:rsidRDefault="00A82E27" w:rsidP="00D50BCF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t>0.5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left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74EBBB1C" w14:textId="77777777" w:rsidR="00A82E27" w:rsidRPr="00C35C77" w:rsidRDefault="00A82E27" w:rsidP="00D50BCF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t>58.9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left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12761670" w14:textId="77777777" w:rsidR="00A82E27" w:rsidRPr="00C35C77" w:rsidRDefault="00A82E27" w:rsidP="00D50BCF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0</w:t>
                              </w:r>
                              <w:r>
                                <w:t>.2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left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57478481" w14:textId="77777777" w:rsidR="00A82E27" w:rsidRPr="00C35C77" w:rsidRDefault="00A82E27" w:rsidP="00D50BCF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t>4.4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left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6DB31D15" w14:textId="77777777" w:rsidR="00A82E27" w:rsidRPr="00C35C77" w:rsidRDefault="00A82E27" w:rsidP="00D50BCF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t>0.4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left w:val="single" w:sz="6" w:space="0" w:color="auto"/>
                              </w:tcBorders>
                              <w:vAlign w:val="center"/>
                            </w:tcPr>
                            <w:p w14:paraId="0B6F8EC4" w14:textId="77777777" w:rsidR="00A82E27" w:rsidRPr="00C35C77" w:rsidRDefault="00A82E27" w:rsidP="00D50BCF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t>0</w:t>
                              </w:r>
                            </w:p>
                          </w:tc>
                          <w:tc>
                            <w:tcPr>
                              <w:tcW w:w="565" w:type="pct"/>
                              <w:tcBorders>
                                <w:left w:val="single" w:sz="6" w:space="0" w:color="auto"/>
                              </w:tcBorders>
                              <w:vAlign w:val="center"/>
                            </w:tcPr>
                            <w:p w14:paraId="51C4AA7A" w14:textId="77777777" w:rsidR="00A82E27" w:rsidRPr="00C35C77" w:rsidRDefault="00A82E27" w:rsidP="00D50BCF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t>8.9</w:t>
                              </w:r>
                            </w:p>
                          </w:tc>
                        </w:tr>
                        <w:tr w:rsidR="00A82E27" w:rsidRPr="00C35C77" w14:paraId="4D013759" w14:textId="77777777" w:rsidTr="00D50BCF">
                          <w:trPr>
                            <w:trHeight w:val="245"/>
                            <w:jc w:val="center"/>
                          </w:trPr>
                          <w:tc>
                            <w:tcPr>
                              <w:tcW w:w="441" w:type="pct"/>
                              <w:tcBorders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503160DE" w14:textId="77777777" w:rsidR="00A82E27" w:rsidRPr="00C35C77" w:rsidRDefault="00A82E27" w:rsidP="00D50BCF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t>D</w:t>
                              </w:r>
                            </w:p>
                          </w:tc>
                          <w:tc>
                            <w:tcPr>
                              <w:tcW w:w="573" w:type="pct"/>
                              <w:tcBorders>
                                <w:left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115DFBDF" w14:textId="77777777" w:rsidR="00A82E27" w:rsidRPr="00C35C77" w:rsidRDefault="00A82E27" w:rsidP="00D50BCF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t>0.9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left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5D944312" w14:textId="77777777" w:rsidR="00A82E27" w:rsidRPr="00C35C77" w:rsidRDefault="00A82E27" w:rsidP="00D50BCF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t>0.5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left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1BDDF810" w14:textId="77777777" w:rsidR="00A82E27" w:rsidRPr="00C35C77" w:rsidRDefault="00A82E27" w:rsidP="00D50BCF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t>58.8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left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2D822E38" w14:textId="77777777" w:rsidR="00A82E27" w:rsidRPr="00C35C77" w:rsidRDefault="00A82E27" w:rsidP="00D50BCF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1</w:t>
                              </w:r>
                              <w:r>
                                <w:t>.0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left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7633DADB" w14:textId="77777777" w:rsidR="00A82E27" w:rsidRPr="00C35C77" w:rsidRDefault="00A82E27" w:rsidP="00D50BCF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t>3.4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left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3E5FEC75" w14:textId="77777777" w:rsidR="00A82E27" w:rsidRPr="00C35C77" w:rsidRDefault="00A82E27" w:rsidP="00D50BCF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t>0.7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left w:val="single" w:sz="6" w:space="0" w:color="auto"/>
                              </w:tcBorders>
                              <w:vAlign w:val="center"/>
                            </w:tcPr>
                            <w:p w14:paraId="00FF29BC" w14:textId="77777777" w:rsidR="00A82E27" w:rsidRPr="00C35C77" w:rsidRDefault="00A82E27" w:rsidP="00D50BCF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t>0</w:t>
                              </w:r>
                            </w:p>
                          </w:tc>
                          <w:tc>
                            <w:tcPr>
                              <w:tcW w:w="565" w:type="pct"/>
                              <w:tcBorders>
                                <w:left w:val="single" w:sz="6" w:space="0" w:color="auto"/>
                              </w:tcBorders>
                              <w:vAlign w:val="center"/>
                            </w:tcPr>
                            <w:p w14:paraId="57F0D3FB" w14:textId="77777777" w:rsidR="00A82E27" w:rsidRPr="00C35C77" w:rsidRDefault="00A82E27" w:rsidP="00D50BCF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t>11.</w:t>
                              </w:r>
                              <w:r>
                                <w:rPr>
                                  <w:rFonts w:hint="eastAsia"/>
                                </w:rPr>
                                <w:t>0</w:t>
                              </w:r>
                            </w:p>
                          </w:tc>
                        </w:tr>
                        <w:tr w:rsidR="00A82E27" w:rsidRPr="00C35C77" w14:paraId="55FFBC82" w14:textId="77777777" w:rsidTr="00D50BCF">
                          <w:trPr>
                            <w:trHeight w:val="245"/>
                            <w:jc w:val="center"/>
                          </w:trPr>
                          <w:tc>
                            <w:tcPr>
                              <w:tcW w:w="441" w:type="pct"/>
                              <w:tcBorders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42B53D9B" w14:textId="77777777" w:rsidR="00A82E27" w:rsidRDefault="00A82E27" w:rsidP="00D50BCF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E</w:t>
                              </w:r>
                            </w:p>
                          </w:tc>
                          <w:tc>
                            <w:tcPr>
                              <w:tcW w:w="573" w:type="pct"/>
                              <w:tcBorders>
                                <w:left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3E0928D8" w14:textId="77777777" w:rsidR="00A82E27" w:rsidRDefault="00A82E27" w:rsidP="00D50BCF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t>0.4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left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0070AF87" w14:textId="77777777" w:rsidR="00A82E27" w:rsidRDefault="00A82E27" w:rsidP="00D50BCF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t>0.4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left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7E0A8556" w14:textId="77777777" w:rsidR="00A82E27" w:rsidRDefault="00A82E27" w:rsidP="00D50BCF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t>103.0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left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74AA3664" w14:textId="77777777" w:rsidR="00A82E27" w:rsidRDefault="00A82E27" w:rsidP="00D50BCF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t>1.5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left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40F59356" w14:textId="77777777" w:rsidR="00A82E27" w:rsidRDefault="00A82E27" w:rsidP="00D50BCF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t>1.4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left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28223192" w14:textId="77777777" w:rsidR="00A82E27" w:rsidRDefault="00A82E27" w:rsidP="00D50BCF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t>0.5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left w:val="single" w:sz="6" w:space="0" w:color="auto"/>
                              </w:tcBorders>
                              <w:vAlign w:val="center"/>
                            </w:tcPr>
                            <w:p w14:paraId="42D47406" w14:textId="77777777" w:rsidR="00A82E27" w:rsidRDefault="00A82E27" w:rsidP="00D50BCF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t>0</w:t>
                              </w:r>
                            </w:p>
                          </w:tc>
                          <w:tc>
                            <w:tcPr>
                              <w:tcW w:w="565" w:type="pct"/>
                              <w:tcBorders>
                                <w:left w:val="single" w:sz="6" w:space="0" w:color="auto"/>
                              </w:tcBorders>
                              <w:vAlign w:val="center"/>
                            </w:tcPr>
                            <w:p w14:paraId="6B73D6AE" w14:textId="77777777" w:rsidR="00A82E27" w:rsidRDefault="00A82E27" w:rsidP="00D50BCF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1</w:t>
                              </w:r>
                              <w:r>
                                <w:t>2.1</w:t>
                              </w:r>
                            </w:p>
                          </w:tc>
                        </w:tr>
                        <w:tr w:rsidR="00A82E27" w:rsidRPr="00C35C77" w14:paraId="5A51CCAC" w14:textId="77777777" w:rsidTr="00D50BCF">
                          <w:trPr>
                            <w:trHeight w:val="245"/>
                            <w:jc w:val="center"/>
                          </w:trPr>
                          <w:tc>
                            <w:tcPr>
                              <w:tcW w:w="441" w:type="pct"/>
                              <w:tcBorders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4EEFA543" w14:textId="77777777" w:rsidR="00A82E27" w:rsidRDefault="00A82E27" w:rsidP="00D50BCF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F</w:t>
                              </w:r>
                            </w:p>
                          </w:tc>
                          <w:tc>
                            <w:tcPr>
                              <w:tcW w:w="573" w:type="pct"/>
                              <w:tcBorders>
                                <w:left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5AA3D39B" w14:textId="77777777" w:rsidR="00A82E27" w:rsidRDefault="00A82E27" w:rsidP="00D50BCF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0</w:t>
                              </w:r>
                              <w:r>
                                <w:t>.2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left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59F9BA19" w14:textId="77777777" w:rsidR="00A82E27" w:rsidRDefault="00A82E27" w:rsidP="00D50BCF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2</w:t>
                              </w:r>
                              <w:r>
                                <w:t>.3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left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5C653449" w14:textId="77777777" w:rsidR="00A82E27" w:rsidRDefault="00A82E27" w:rsidP="00D50BCF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7</w:t>
                              </w:r>
                              <w:r>
                                <w:t>2.5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left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3193C13E" w14:textId="77777777" w:rsidR="00A82E27" w:rsidRDefault="00A82E27" w:rsidP="00D50BCF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0</w:t>
                              </w:r>
                              <w:r>
                                <w:t>.2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left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0C693082" w14:textId="77777777" w:rsidR="00A82E27" w:rsidRDefault="00A82E27" w:rsidP="00D50BCF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1</w:t>
                              </w:r>
                              <w:r>
                                <w:t>0.6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left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3A769B8E" w14:textId="77777777" w:rsidR="00A82E27" w:rsidRDefault="00A82E27" w:rsidP="00D50BCF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0</w:t>
                              </w:r>
                              <w:r>
                                <w:t>.3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left w:val="single" w:sz="6" w:space="0" w:color="auto"/>
                              </w:tcBorders>
                              <w:vAlign w:val="center"/>
                            </w:tcPr>
                            <w:p w14:paraId="733A767E" w14:textId="77777777" w:rsidR="00A82E27" w:rsidRDefault="00A82E27" w:rsidP="00D50BCF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t>0</w:t>
                              </w:r>
                            </w:p>
                          </w:tc>
                          <w:tc>
                            <w:tcPr>
                              <w:tcW w:w="565" w:type="pct"/>
                              <w:tcBorders>
                                <w:left w:val="single" w:sz="6" w:space="0" w:color="auto"/>
                              </w:tcBorders>
                              <w:vAlign w:val="center"/>
                            </w:tcPr>
                            <w:p w14:paraId="24E0ACCC" w14:textId="77777777" w:rsidR="00A82E27" w:rsidRDefault="00A82E27" w:rsidP="00D50BCF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8</w:t>
                              </w:r>
                              <w:r>
                                <w:t>.0</w:t>
                              </w:r>
                            </w:p>
                          </w:tc>
                        </w:tr>
                        <w:tr w:rsidR="00A82E27" w:rsidRPr="00C35C77" w14:paraId="2012CB2D" w14:textId="77777777" w:rsidTr="00D50BCF">
                          <w:trPr>
                            <w:trHeight w:val="245"/>
                            <w:jc w:val="center"/>
                          </w:trPr>
                          <w:tc>
                            <w:tcPr>
                              <w:tcW w:w="441" w:type="pct"/>
                              <w:tcBorders>
                                <w:bottom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0F25D607" w14:textId="77777777" w:rsidR="00A82E27" w:rsidRPr="00C35C77" w:rsidRDefault="00A82E27" w:rsidP="00D50BCF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G</w:t>
                              </w:r>
                            </w:p>
                          </w:tc>
                          <w:tc>
                            <w:tcPr>
                              <w:tcW w:w="573" w:type="pct"/>
                              <w:tcBorders>
                                <w:left w:val="single" w:sz="6" w:space="0" w:color="auto"/>
                                <w:bottom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39908177" w14:textId="77777777" w:rsidR="00A82E27" w:rsidRPr="00C35C77" w:rsidRDefault="00A82E27" w:rsidP="00D50BCF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0</w:t>
                              </w:r>
                              <w:r>
                                <w:t>.1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left w:val="single" w:sz="6" w:space="0" w:color="auto"/>
                                <w:bottom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77C39189" w14:textId="77777777" w:rsidR="00A82E27" w:rsidRPr="00C35C77" w:rsidRDefault="00A82E27" w:rsidP="00D50BCF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0</w:t>
                              </w:r>
                              <w:r>
                                <w:t>.8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left w:val="single" w:sz="6" w:space="0" w:color="auto"/>
                                <w:bottom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24B336C6" w14:textId="77777777" w:rsidR="00A82E27" w:rsidRPr="00C35C77" w:rsidRDefault="00A82E27" w:rsidP="00D50BCF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1</w:t>
                              </w:r>
                              <w:r>
                                <w:t>17.0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left w:val="single" w:sz="6" w:space="0" w:color="auto"/>
                                <w:bottom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0A49031B" w14:textId="77777777" w:rsidR="00A82E27" w:rsidRPr="00C35C77" w:rsidRDefault="00A82E27" w:rsidP="00D50BCF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0</w:t>
                              </w:r>
                              <w:r>
                                <w:t>.4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left w:val="single" w:sz="6" w:space="0" w:color="auto"/>
                                <w:bottom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2E08C6A0" w14:textId="77777777" w:rsidR="00A82E27" w:rsidRPr="00C35C77" w:rsidRDefault="00A82E27" w:rsidP="00D50BCF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t>6.5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left w:val="single" w:sz="6" w:space="0" w:color="auto"/>
                                <w:bottom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21B8BB39" w14:textId="77777777" w:rsidR="00A82E27" w:rsidRPr="00C35C77" w:rsidRDefault="00A82E27" w:rsidP="00D50BCF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1</w:t>
                              </w:r>
                              <w:r>
                                <w:t>.0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left w:val="single" w:sz="6" w:space="0" w:color="auto"/>
                                <w:bottom w:val="single" w:sz="6" w:space="0" w:color="auto"/>
                              </w:tcBorders>
                              <w:vAlign w:val="center"/>
                            </w:tcPr>
                            <w:p w14:paraId="46F33E0B" w14:textId="77777777" w:rsidR="00A82E27" w:rsidRPr="00C35C77" w:rsidRDefault="00A82E27" w:rsidP="00D50BCF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0</w:t>
                              </w:r>
                            </w:p>
                          </w:tc>
                          <w:tc>
                            <w:tcPr>
                              <w:tcW w:w="565" w:type="pct"/>
                              <w:tcBorders>
                                <w:left w:val="single" w:sz="6" w:space="0" w:color="auto"/>
                                <w:bottom w:val="single" w:sz="6" w:space="0" w:color="auto"/>
                              </w:tcBorders>
                              <w:vAlign w:val="center"/>
                            </w:tcPr>
                            <w:p w14:paraId="7C9FF8A5" w14:textId="77777777" w:rsidR="00A82E27" w:rsidRPr="00C35C77" w:rsidRDefault="00A82E27" w:rsidP="00D50BCF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1</w:t>
                              </w:r>
                              <w:r>
                                <w:t>2.0</w:t>
                              </w:r>
                            </w:p>
                          </w:tc>
                        </w:tr>
                        <w:tr w:rsidR="00A82E27" w:rsidRPr="00C35C77" w14:paraId="24DCDE65" w14:textId="77777777" w:rsidTr="00D50BCF">
                          <w:trPr>
                            <w:trHeight w:val="245"/>
                            <w:jc w:val="center"/>
                          </w:trPr>
                          <w:tc>
                            <w:tcPr>
                              <w:tcW w:w="441" w:type="pct"/>
                              <w:tcBorders>
                                <w:bottom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0C09534B" w14:textId="77777777" w:rsidR="00A82E27" w:rsidRPr="00C35C77" w:rsidRDefault="00A82E27" w:rsidP="00D50BCF">
                              <w:pPr>
                                <w:pStyle w:val="15"/>
                                <w:snapToGrid w:val="0"/>
                                <w:jc w:val="center"/>
                              </w:pPr>
                            </w:p>
                          </w:tc>
                          <w:tc>
                            <w:tcPr>
                              <w:tcW w:w="573" w:type="pct"/>
                              <w:tcBorders>
                                <w:left w:val="single" w:sz="6" w:space="0" w:color="auto"/>
                                <w:bottom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5CCD24D5" w14:textId="77777777" w:rsidR="00A82E27" w:rsidRPr="00C35C77" w:rsidRDefault="00A82E27" w:rsidP="00D50BCF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t xml:space="preserve">0.5 </w:t>
                              </w:r>
                              <w:r w:rsidRPr="00020C4E">
                                <w:t>±</w:t>
                              </w:r>
                              <w:r>
                                <w:t xml:space="preserve"> 0.4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left w:val="single" w:sz="6" w:space="0" w:color="auto"/>
                                <w:bottom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450AEF3F" w14:textId="77777777" w:rsidR="00A82E27" w:rsidRPr="00C35C77" w:rsidRDefault="00A82E27" w:rsidP="00D50BCF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t xml:space="preserve">0.7 </w:t>
                              </w:r>
                              <w:r w:rsidRPr="00020C4E">
                                <w:t>±</w:t>
                              </w:r>
                              <w:r>
                                <w:t xml:space="preserve"> 0.7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left w:val="single" w:sz="6" w:space="0" w:color="auto"/>
                                <w:bottom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4F8924FE" w14:textId="77777777" w:rsidR="00A82E27" w:rsidRPr="00C35C77" w:rsidRDefault="00A82E27" w:rsidP="00D50BCF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t xml:space="preserve">86.0 </w:t>
                              </w:r>
                              <w:r w:rsidRPr="00020C4E">
                                <w:t>±</w:t>
                              </w:r>
                              <w:r>
                                <w:t xml:space="preserve"> 28.9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left w:val="single" w:sz="6" w:space="0" w:color="auto"/>
                                <w:bottom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5B5D0DB2" w14:textId="77777777" w:rsidR="00A82E27" w:rsidRPr="00C35C77" w:rsidRDefault="00A82E27" w:rsidP="00D50BCF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t xml:space="preserve">1.1 </w:t>
                              </w:r>
                              <w:r w:rsidRPr="00020C4E">
                                <w:t>±</w:t>
                              </w:r>
                              <w:r>
                                <w:t xml:space="preserve"> 1.1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left w:val="single" w:sz="6" w:space="0" w:color="auto"/>
                                <w:bottom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1BE3554F" w14:textId="77777777" w:rsidR="00A82E27" w:rsidRPr="00C35C77" w:rsidRDefault="00A82E27" w:rsidP="00D50BCF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t xml:space="preserve">4.4 </w:t>
                              </w:r>
                              <w:r w:rsidRPr="00020C4E">
                                <w:t>±</w:t>
                              </w:r>
                              <w:r>
                                <w:t xml:space="preserve"> 3.3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left w:val="single" w:sz="6" w:space="0" w:color="auto"/>
                                <w:bottom w:val="single" w:sz="6" w:space="0" w:color="auto"/>
                                <w:right w:val="single" w:sz="6" w:space="0" w:color="auto"/>
                              </w:tcBorders>
                              <w:vAlign w:val="center"/>
                            </w:tcPr>
                            <w:p w14:paraId="7B4C83E6" w14:textId="77777777" w:rsidR="00A82E27" w:rsidRPr="00C35C77" w:rsidRDefault="00A82E27" w:rsidP="00D50BCF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t xml:space="preserve">1.0 </w:t>
                              </w:r>
                              <w:r w:rsidRPr="00020C4E">
                                <w:t>±</w:t>
                              </w:r>
                              <w:r>
                                <w:t xml:space="preserve"> 0.7</w:t>
                              </w:r>
                            </w:p>
                          </w:tc>
                          <w:tc>
                            <w:tcPr>
                              <w:tcW w:w="570" w:type="pct"/>
                              <w:tcBorders>
                                <w:left w:val="single" w:sz="6" w:space="0" w:color="auto"/>
                                <w:bottom w:val="single" w:sz="6" w:space="0" w:color="auto"/>
                              </w:tcBorders>
                              <w:vAlign w:val="center"/>
                            </w:tcPr>
                            <w:p w14:paraId="416D0458" w14:textId="77777777" w:rsidR="00A82E27" w:rsidRPr="00C35C77" w:rsidRDefault="00A82E27" w:rsidP="00D50BCF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0</w:t>
                              </w:r>
                            </w:p>
                          </w:tc>
                          <w:tc>
                            <w:tcPr>
                              <w:tcW w:w="565" w:type="pct"/>
                              <w:tcBorders>
                                <w:left w:val="single" w:sz="6" w:space="0" w:color="auto"/>
                                <w:bottom w:val="single" w:sz="6" w:space="0" w:color="auto"/>
                              </w:tcBorders>
                              <w:vAlign w:val="center"/>
                            </w:tcPr>
                            <w:p w14:paraId="0E4C6C21" w14:textId="77777777" w:rsidR="00A82E27" w:rsidRPr="00C35C77" w:rsidRDefault="00A82E27" w:rsidP="00D50BCF">
                              <w:pPr>
                                <w:pStyle w:val="15"/>
                                <w:snapToGrid w:val="0"/>
                                <w:jc w:val="center"/>
                              </w:pPr>
                              <w:r>
                                <w:t xml:space="preserve">11.6 </w:t>
                              </w:r>
                              <w:r w:rsidRPr="00020C4E">
                                <w:t>±</w:t>
                              </w:r>
                              <w:r>
                                <w:t xml:space="preserve"> 3.5</w:t>
                              </w:r>
                            </w:p>
                          </w:tc>
                        </w:tr>
                      </w:tbl>
                      <w:p w14:paraId="484C8934" w14:textId="77777777" w:rsidR="00A82E27" w:rsidRDefault="00A82E27" w:rsidP="00A82E27">
                        <w:pPr>
                          <w:pStyle w:val="af0"/>
                        </w:pPr>
                      </w:p>
                      <w:p w14:paraId="3B3878CA" w14:textId="77777777" w:rsidR="00A82E27" w:rsidRPr="00B1614D" w:rsidRDefault="00A82E27" w:rsidP="00A82E27">
                        <w:pPr>
                          <w:pStyle w:val="af0"/>
                        </w:pP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4ADF3DE1" w14:textId="6E932DBB" w:rsidR="00A82E27" w:rsidRDefault="00A82E27">
      <w:pPr>
        <w:spacing w:line="240" w:lineRule="auto"/>
        <w:rPr>
          <w:lang w:val="en"/>
        </w:rPr>
      </w:pPr>
    </w:p>
    <w:p w14:paraId="1F4E455D" w14:textId="0B0F3788" w:rsidR="00A82E27" w:rsidRDefault="00A82E27">
      <w:pPr>
        <w:spacing w:line="240" w:lineRule="auto"/>
        <w:rPr>
          <w:lang w:val="en"/>
        </w:rPr>
      </w:pPr>
      <w:r>
        <w:rPr>
          <w:lang w:val="en"/>
        </w:rPr>
        <w:br w:type="page"/>
      </w:r>
    </w:p>
    <w:p w14:paraId="425F2731" w14:textId="77777777" w:rsidR="00A82E27" w:rsidRDefault="00A82E27" w:rsidP="00A82E27">
      <w:pPr>
        <w:pStyle w:val="Newparagraph"/>
        <w:ind w:firstLine="0"/>
        <w:rPr>
          <w:lang w:val="en-US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677B2327" wp14:editId="7A0073B8">
                <wp:simplePos x="0" y="0"/>
                <wp:positionH relativeFrom="column">
                  <wp:posOffset>-3810</wp:posOffset>
                </wp:positionH>
                <wp:positionV relativeFrom="paragraph">
                  <wp:posOffset>97790</wp:posOffset>
                </wp:positionV>
                <wp:extent cx="5719445" cy="213360"/>
                <wp:effectExtent l="0" t="0" r="0" b="0"/>
                <wp:wrapNone/>
                <wp:docPr id="108" name="Text 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9445" cy="2133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9619AE8" w14:textId="77777777" w:rsidR="00A82E27" w:rsidRPr="004D11FF" w:rsidRDefault="00A82E27" w:rsidP="00A82E27">
                            <w:pPr>
                              <w:pStyle w:val="14Table"/>
                              <w:ind w:left="665" w:hanging="665"/>
                              <w:jc w:val="center"/>
                            </w:pPr>
                            <w:r>
                              <w:t xml:space="preserve">Table </w:t>
                            </w:r>
                            <w:proofErr w:type="gramStart"/>
                            <w:r>
                              <w:t>3</w:t>
                            </w:r>
                            <w:r w:rsidRPr="004D11FF">
                              <w:t xml:space="preserve">  </w:t>
                            </w:r>
                            <w:r w:rsidRPr="005F1C84">
                              <w:t>Coefficient</w:t>
                            </w:r>
                            <w:proofErr w:type="gramEnd"/>
                            <w:r w:rsidRPr="005F1C84">
                              <w:t xml:space="preserve"> of regression equation for each pitcher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7B2327" id="Text Box 20" o:spid="_x0000_s1032" type="#_x0000_t202" style="position:absolute;margin-left:-.3pt;margin-top:7.7pt;width:450.35pt;height:16.8pt;z-index:2517483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" filled="f" stroked="f">
                <v:textbox inset="5.85pt,.7pt,5.85pt,.7pt">
                  <w:txbxContent>
                    <w:p w14:paraId="09619AE8" w14:textId="77777777" w:rsidR="00A82E27" w:rsidRPr="004D11FF" w:rsidRDefault="00A82E27" w:rsidP="00A82E27">
                      <w:pPr>
                        <w:pStyle w:val="14Table"/>
                        <w:ind w:left="665" w:hanging="665"/>
                        <w:jc w:val="center"/>
                      </w:pPr>
                      <w:r>
                        <w:t xml:space="preserve">Table </w:t>
                      </w:r>
                      <w:proofErr w:type="gramStart"/>
                      <w:r>
                        <w:t>3</w:t>
                      </w:r>
                      <w:r w:rsidRPr="004D11FF">
                        <w:t xml:space="preserve">  </w:t>
                      </w:r>
                      <w:r w:rsidRPr="005F1C84">
                        <w:t>Coefficient</w:t>
                      </w:r>
                      <w:proofErr w:type="gramEnd"/>
                      <w:r w:rsidRPr="005F1C84">
                        <w:t xml:space="preserve"> of regression equation for each pitcher</w:t>
                      </w:r>
                    </w:p>
                  </w:txbxContent>
                </v:textbox>
              </v:shape>
            </w:pict>
          </mc:Fallback>
        </mc:AlternateContent>
      </w:r>
    </w:p>
    <w:p w14:paraId="576F64CE" w14:textId="77777777" w:rsidR="00A82E27" w:rsidRPr="00CE34A1" w:rsidRDefault="00A82E27" w:rsidP="00A82E27">
      <w:pPr>
        <w:pStyle w:val="Newparagraph"/>
        <w:ind w:firstLine="0"/>
        <w:rPr>
          <w:lang w:val="en-US"/>
        </w:rPr>
      </w:pPr>
      <w:r>
        <w:rPr>
          <w:noProof/>
        </w:rPr>
        <mc:AlternateContent>
          <mc:Choice Requires="wps">
            <w:drawing>
              <wp:inline distT="0" distB="0" distL="0" distR="0" wp14:anchorId="7E6450E7" wp14:editId="69809FE2">
                <wp:extent cx="5878830" cy="1455420"/>
                <wp:effectExtent l="0" t="0" r="0" b="0"/>
                <wp:docPr id="107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78830" cy="14554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7909" w:type="dxa"/>
                              <w:jc w:val="center"/>
                              <w:tblLayout w:type="fixed"/>
                              <w:tblCellMar>
                                <w:left w:w="30" w:type="dxa"/>
                                <w:right w:w="30" w:type="dxa"/>
                              </w:tblCellMar>
                              <w:tblLook w:val="0000" w:firstRow="0" w:lastRow="0" w:firstColumn="0" w:lastColumn="0" w:noHBand="0" w:noVBand="0"/>
                            </w:tblPr>
                            <w:tblGrid>
                              <w:gridCol w:w="826"/>
                              <w:gridCol w:w="1180"/>
                              <w:gridCol w:w="1181"/>
                              <w:gridCol w:w="1180"/>
                              <w:gridCol w:w="1181"/>
                              <w:gridCol w:w="1180"/>
                              <w:gridCol w:w="1181"/>
                            </w:tblGrid>
                            <w:tr w:rsidR="00A82E27" w:rsidRPr="00C35C77" w14:paraId="38A8A856" w14:textId="77777777" w:rsidTr="00EA0A62">
                              <w:trPr>
                                <w:trHeight w:val="310"/>
                                <w:jc w:val="center"/>
                              </w:trPr>
                              <w:tc>
                                <w:tcPr>
                                  <w:tcW w:w="826" w:type="dxa"/>
                                  <w:tcBorders>
                                    <w:top w:val="double" w:sz="6" w:space="0" w:color="auto"/>
                                    <w:bottom w:val="single" w:sz="6" w:space="0" w:color="auto"/>
                                    <w:right w:val="single" w:sz="6" w:space="0" w:color="auto"/>
                                  </w:tcBorders>
                                  <w:vAlign w:val="center"/>
                                </w:tcPr>
                                <w:p w14:paraId="00806B1C" w14:textId="77777777" w:rsidR="00A82E27" w:rsidRPr="00C35C77" w:rsidRDefault="00A82E27" w:rsidP="00EA0A62">
                                  <w:pPr>
                                    <w:pStyle w:val="15"/>
                                    <w:snapToGrid w:val="0"/>
                                  </w:pPr>
                                  <w:r w:rsidRPr="00C35C77"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>
                                    <w:t>Pitcher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double" w:sz="6" w:space="0" w:color="auto"/>
                                    <w:left w:val="single" w:sz="6" w:space="0" w:color="auto"/>
                                    <w:bottom w:val="single" w:sz="6" w:space="0" w:color="auto"/>
                                    <w:right w:val="single" w:sz="6" w:space="0" w:color="auto"/>
                                  </w:tcBorders>
                                  <w:vAlign w:val="center"/>
                                </w:tcPr>
                                <w:p w14:paraId="5999C6D2" w14:textId="77777777" w:rsidR="00A82E27" w:rsidRPr="00C35C77" w:rsidRDefault="00A82E27" w:rsidP="00EA0A62">
                                  <w:pPr>
                                    <w:pStyle w:val="15"/>
                                    <w:snapToGrid w:val="0"/>
                                    <w:jc w:val="center"/>
                                  </w:pPr>
                                  <w:r w:rsidRPr="00C35C77"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>
                                    <w:top w:val="double" w:sz="6" w:space="0" w:color="auto"/>
                                    <w:left w:val="single" w:sz="6" w:space="0" w:color="auto"/>
                                    <w:bottom w:val="single" w:sz="6" w:space="0" w:color="auto"/>
                                    <w:right w:val="single" w:sz="6" w:space="0" w:color="auto"/>
                                  </w:tcBorders>
                                  <w:vAlign w:val="center"/>
                                </w:tcPr>
                                <w:p w14:paraId="7B6D4239" w14:textId="77777777" w:rsidR="00A82E27" w:rsidRPr="00C35C77" w:rsidRDefault="00A82E27" w:rsidP="00EA0A62">
                                  <w:pPr>
                                    <w:pStyle w:val="15"/>
                                    <w:snapToGrid w:val="0"/>
                                    <w:jc w:val="center"/>
                                  </w:pPr>
                                  <w:r w:rsidRPr="00C35C77"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double" w:sz="6" w:space="0" w:color="auto"/>
                                    <w:left w:val="single" w:sz="6" w:space="0" w:color="auto"/>
                                    <w:bottom w:val="single" w:sz="6" w:space="0" w:color="auto"/>
                                    <w:right w:val="single" w:sz="6" w:space="0" w:color="auto"/>
                                  </w:tcBorders>
                                  <w:vAlign w:val="center"/>
                                </w:tcPr>
                                <w:p w14:paraId="29928B81" w14:textId="77777777" w:rsidR="00A82E27" w:rsidRPr="00C35C77" w:rsidRDefault="00A82E27" w:rsidP="00EA0A62">
                                  <w:pPr>
                                    <w:pStyle w:val="15"/>
                                    <w:snapToGrid w:val="0"/>
                                    <w:jc w:val="center"/>
                                  </w:pPr>
                                  <w:r w:rsidRPr="00C35C77"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>
                                    <w:top w:val="double" w:sz="6" w:space="0" w:color="auto"/>
                                    <w:left w:val="single" w:sz="6" w:space="0" w:color="auto"/>
                                    <w:bottom w:val="single" w:sz="6" w:space="0" w:color="auto"/>
                                    <w:right w:val="single" w:sz="6" w:space="0" w:color="auto"/>
                                  </w:tcBorders>
                                  <w:vAlign w:val="center"/>
                                </w:tcPr>
                                <w:p w14:paraId="75FEA502" w14:textId="77777777" w:rsidR="00A82E27" w:rsidRPr="00C35C77" w:rsidRDefault="00A82E27" w:rsidP="00EA0A62">
                                  <w:pPr>
                                    <w:pStyle w:val="15"/>
                                    <w:snapToGrid w:val="0"/>
                                    <w:jc w:val="center"/>
                                  </w:pPr>
                                  <w:r w:rsidRPr="00C35C77"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double" w:sz="6" w:space="0" w:color="auto"/>
                                    <w:left w:val="single" w:sz="6" w:space="0" w:color="auto"/>
                                    <w:bottom w:val="single" w:sz="6" w:space="0" w:color="auto"/>
                                    <w:right w:val="single" w:sz="6" w:space="0" w:color="auto"/>
                                  </w:tcBorders>
                                  <w:vAlign w:val="center"/>
                                </w:tcPr>
                                <w:p w14:paraId="450D3310" w14:textId="77777777" w:rsidR="00A82E27" w:rsidRPr="00C35C77" w:rsidRDefault="00A82E27" w:rsidP="00EA0A62">
                                  <w:pPr>
                                    <w:pStyle w:val="15"/>
                                    <w:snapToGrid w:val="0"/>
                                    <w:jc w:val="center"/>
                                  </w:pPr>
                                  <w:r>
                                    <w:rPr>
                                      <w:rFonts w:hint="eastAsia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>
                                    <w:top w:val="double" w:sz="6" w:space="0" w:color="auto"/>
                                    <w:left w:val="single" w:sz="6" w:space="0" w:color="auto"/>
                                    <w:bottom w:val="single" w:sz="6" w:space="0" w:color="auto"/>
                                  </w:tcBorders>
                                  <w:vAlign w:val="center"/>
                                </w:tcPr>
                                <w:p w14:paraId="266CD809" w14:textId="77777777" w:rsidR="00A82E27" w:rsidRPr="00C35C77" w:rsidRDefault="00A82E27" w:rsidP="00EA0A62">
                                  <w:pPr>
                                    <w:pStyle w:val="15"/>
                                    <w:snapToGrid w:val="0"/>
                                    <w:jc w:val="center"/>
                                  </w:pPr>
                                  <w:r w:rsidRPr="00C35C77"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>
                                    <w:t>f</w:t>
                                  </w:r>
                                </w:p>
                              </w:tc>
                            </w:tr>
                            <w:tr w:rsidR="00A82E27" w:rsidRPr="00C35C77" w14:paraId="3BCCCA84" w14:textId="77777777" w:rsidTr="00EA0A62">
                              <w:trPr>
                                <w:trHeight w:val="245"/>
                                <w:jc w:val="center"/>
                              </w:trPr>
                              <w:tc>
                                <w:tcPr>
                                  <w:tcW w:w="826" w:type="dxa"/>
                                  <w:tcBorders>
                                    <w:right w:val="single" w:sz="6" w:space="0" w:color="auto"/>
                                  </w:tcBorders>
                                  <w:vAlign w:val="center"/>
                                </w:tcPr>
                                <w:p w14:paraId="394EC7A1" w14:textId="77777777" w:rsidR="00A82E27" w:rsidRPr="00C35C77" w:rsidRDefault="00A82E27" w:rsidP="00EA0A62">
                                  <w:pPr>
                                    <w:pStyle w:val="15"/>
                                    <w:snapToGrid w:val="0"/>
                                    <w:jc w:val="center"/>
                                  </w:pPr>
                                  <w:r>
                                    <w:rPr>
                                      <w:rFonts w:hint="eastAsia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left w:val="single" w:sz="6" w:space="0" w:color="auto"/>
                                    <w:right w:val="single" w:sz="6" w:space="0" w:color="auto"/>
                                  </w:tcBorders>
                                  <w:vAlign w:val="center"/>
                                </w:tcPr>
                                <w:p w14:paraId="1E4D43E8" w14:textId="77777777" w:rsidR="00A82E27" w:rsidRPr="00C35C77" w:rsidRDefault="00A82E27" w:rsidP="00EA0A62">
                                  <w:pPr>
                                    <w:pStyle w:val="15"/>
                                    <w:snapToGrid w:val="0"/>
                                    <w:jc w:val="center"/>
                                  </w:pPr>
                                  <w:r>
                                    <w:rPr>
                                      <w:rFonts w:hint="eastAsia"/>
                                    </w:rPr>
                                    <w:t>-</w:t>
                                  </w:r>
                                  <w:r>
                                    <w:t>8.07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>
                                    <w:left w:val="single" w:sz="6" w:space="0" w:color="auto"/>
                                    <w:right w:val="single" w:sz="6" w:space="0" w:color="auto"/>
                                  </w:tcBorders>
                                  <w:vAlign w:val="center"/>
                                </w:tcPr>
                                <w:p w14:paraId="1532DBA6" w14:textId="77777777" w:rsidR="00A82E27" w:rsidRPr="00C35C77" w:rsidRDefault="00A82E27" w:rsidP="00EA0A62">
                                  <w:pPr>
                                    <w:pStyle w:val="15"/>
                                    <w:snapToGrid w:val="0"/>
                                    <w:jc w:val="center"/>
                                  </w:pPr>
                                  <w:r>
                                    <w:t>0.424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left w:val="single" w:sz="6" w:space="0" w:color="auto"/>
                                    <w:right w:val="single" w:sz="6" w:space="0" w:color="auto"/>
                                  </w:tcBorders>
                                  <w:vAlign w:val="center"/>
                                </w:tcPr>
                                <w:p w14:paraId="5B2123E7" w14:textId="77777777" w:rsidR="00A82E27" w:rsidRPr="00C35C77" w:rsidRDefault="00A82E27" w:rsidP="00EA0A62">
                                  <w:pPr>
                                    <w:pStyle w:val="15"/>
                                    <w:snapToGrid w:val="0"/>
                                    <w:jc w:val="center"/>
                                  </w:pPr>
                                  <w:r>
                                    <w:t>0.288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>
                                    <w:left w:val="single" w:sz="6" w:space="0" w:color="auto"/>
                                    <w:right w:val="single" w:sz="6" w:space="0" w:color="auto"/>
                                  </w:tcBorders>
                                </w:tcPr>
                                <w:p w14:paraId="216B4264" w14:textId="77777777" w:rsidR="00A82E27" w:rsidRPr="00C35C77" w:rsidRDefault="00A82E27" w:rsidP="00EA0A62">
                                  <w:pPr>
                                    <w:pStyle w:val="15"/>
                                    <w:snapToGrid w:val="0"/>
                                    <w:jc w:val="center"/>
                                  </w:pPr>
                                  <w:r>
                                    <w:rPr>
                                      <w:rFonts w:hint="eastAsia"/>
                                    </w:rPr>
                                    <w:t>-</w:t>
                                  </w:r>
                                  <w:r>
                                    <w:t>0.00524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left w:val="single" w:sz="6" w:space="0" w:color="auto"/>
                                    <w:right w:val="single" w:sz="6" w:space="0" w:color="auto"/>
                                  </w:tcBorders>
                                </w:tcPr>
                                <w:p w14:paraId="2ADEB844" w14:textId="77777777" w:rsidR="00A82E27" w:rsidRPr="00C35C77" w:rsidRDefault="00A82E27" w:rsidP="00EA0A62">
                                  <w:pPr>
                                    <w:pStyle w:val="15"/>
                                    <w:snapToGrid w:val="0"/>
                                    <w:jc w:val="center"/>
                                  </w:pPr>
                                  <w:r>
                                    <w:rPr>
                                      <w:rFonts w:hint="eastAsia"/>
                                    </w:rPr>
                                    <w:t>0</w:t>
                                  </w:r>
                                  <w:r>
                                    <w:t>.00015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>
                                    <w:left w:val="single" w:sz="6" w:space="0" w:color="auto"/>
                                  </w:tcBorders>
                                </w:tcPr>
                                <w:p w14:paraId="3D4FDC8C" w14:textId="77777777" w:rsidR="00A82E27" w:rsidRPr="00C35C77" w:rsidRDefault="00A82E27" w:rsidP="00EA0A62">
                                  <w:pPr>
                                    <w:pStyle w:val="15"/>
                                    <w:snapToGrid w:val="0"/>
                                    <w:jc w:val="center"/>
                                  </w:pPr>
                                  <w:r>
                                    <w:rPr>
                                      <w:rFonts w:hint="eastAsia"/>
                                    </w:rPr>
                                    <w:t>-</w:t>
                                  </w:r>
                                  <w:r>
                                    <w:t>0.00037</w:t>
                                  </w:r>
                                </w:p>
                              </w:tc>
                            </w:tr>
                            <w:tr w:rsidR="00A82E27" w:rsidRPr="00C35C77" w14:paraId="5D71FE67" w14:textId="77777777" w:rsidTr="00EA0A62">
                              <w:trPr>
                                <w:trHeight w:val="245"/>
                                <w:jc w:val="center"/>
                              </w:trPr>
                              <w:tc>
                                <w:tcPr>
                                  <w:tcW w:w="826" w:type="dxa"/>
                                  <w:tcBorders>
                                    <w:right w:val="single" w:sz="6" w:space="0" w:color="auto"/>
                                  </w:tcBorders>
                                  <w:vAlign w:val="center"/>
                                </w:tcPr>
                                <w:p w14:paraId="3A81F3C2" w14:textId="77777777" w:rsidR="00A82E27" w:rsidRPr="00C35C77" w:rsidRDefault="00A82E27" w:rsidP="00EA0A62">
                                  <w:pPr>
                                    <w:pStyle w:val="15"/>
                                    <w:snapToGrid w:val="0"/>
                                    <w:jc w:val="center"/>
                                  </w:pPr>
                                  <w: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left w:val="single" w:sz="6" w:space="0" w:color="auto"/>
                                    <w:right w:val="single" w:sz="6" w:space="0" w:color="auto"/>
                                  </w:tcBorders>
                                  <w:vAlign w:val="center"/>
                                </w:tcPr>
                                <w:p w14:paraId="26713018" w14:textId="77777777" w:rsidR="00A82E27" w:rsidRPr="00C35C77" w:rsidRDefault="00A82E27" w:rsidP="00EA0A62">
                                  <w:pPr>
                                    <w:pStyle w:val="15"/>
                                    <w:snapToGrid w:val="0"/>
                                    <w:jc w:val="center"/>
                                  </w:pPr>
                                  <w:r>
                                    <w:t>-8.57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>
                                    <w:left w:val="single" w:sz="6" w:space="0" w:color="auto"/>
                                    <w:right w:val="single" w:sz="6" w:space="0" w:color="auto"/>
                                  </w:tcBorders>
                                  <w:vAlign w:val="center"/>
                                </w:tcPr>
                                <w:p w14:paraId="5F4EE1A8" w14:textId="77777777" w:rsidR="00A82E27" w:rsidRPr="00C35C77" w:rsidRDefault="00A82E27" w:rsidP="00EA0A62">
                                  <w:pPr>
                                    <w:pStyle w:val="15"/>
                                    <w:snapToGrid w:val="0"/>
                                    <w:jc w:val="center"/>
                                  </w:pPr>
                                  <w:r>
                                    <w:t>0.485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left w:val="single" w:sz="6" w:space="0" w:color="auto"/>
                                    <w:right w:val="single" w:sz="6" w:space="0" w:color="auto"/>
                                  </w:tcBorders>
                                  <w:vAlign w:val="center"/>
                                </w:tcPr>
                                <w:p w14:paraId="7033DB2C" w14:textId="77777777" w:rsidR="00A82E27" w:rsidRPr="00C35C77" w:rsidRDefault="00A82E27" w:rsidP="00EA0A62">
                                  <w:pPr>
                                    <w:pStyle w:val="15"/>
                                    <w:snapToGrid w:val="0"/>
                                    <w:jc w:val="center"/>
                                  </w:pPr>
                                  <w:r>
                                    <w:t>0.284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>
                                    <w:left w:val="single" w:sz="6" w:space="0" w:color="auto"/>
                                    <w:right w:val="single" w:sz="6" w:space="0" w:color="auto"/>
                                  </w:tcBorders>
                                </w:tcPr>
                                <w:p w14:paraId="106C0B77" w14:textId="77777777" w:rsidR="00A82E27" w:rsidRPr="00C35C77" w:rsidRDefault="00A82E27" w:rsidP="00EA0A62">
                                  <w:pPr>
                                    <w:pStyle w:val="15"/>
                                    <w:snapToGrid w:val="0"/>
                                    <w:jc w:val="center"/>
                                  </w:pPr>
                                  <w:r>
                                    <w:rPr>
                                      <w:rFonts w:hint="eastAsia"/>
                                    </w:rPr>
                                    <w:t>-</w:t>
                                  </w:r>
                                  <w:r>
                                    <w:t>0.00629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left w:val="single" w:sz="6" w:space="0" w:color="auto"/>
                                    <w:right w:val="single" w:sz="6" w:space="0" w:color="auto"/>
                                  </w:tcBorders>
                                </w:tcPr>
                                <w:p w14:paraId="1C009E0A" w14:textId="77777777" w:rsidR="00A82E27" w:rsidRPr="00C35C77" w:rsidRDefault="00A82E27" w:rsidP="00EA0A62">
                                  <w:pPr>
                                    <w:pStyle w:val="15"/>
                                    <w:snapToGrid w:val="0"/>
                                    <w:jc w:val="center"/>
                                  </w:pPr>
                                  <w:r>
                                    <w:rPr>
                                      <w:rFonts w:hint="eastAsia"/>
                                    </w:rPr>
                                    <w:t>0</w:t>
                                  </w:r>
                                  <w:r>
                                    <w:t>.00024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>
                                    <w:left w:val="single" w:sz="6" w:space="0" w:color="auto"/>
                                  </w:tcBorders>
                                </w:tcPr>
                                <w:p w14:paraId="5EBB95E3" w14:textId="77777777" w:rsidR="00A82E27" w:rsidRPr="00C35C77" w:rsidRDefault="00A82E27" w:rsidP="00EA0A62">
                                  <w:pPr>
                                    <w:pStyle w:val="15"/>
                                    <w:snapToGrid w:val="0"/>
                                    <w:jc w:val="center"/>
                                  </w:pPr>
                                  <w:r>
                                    <w:rPr>
                                      <w:rFonts w:hint="eastAsia"/>
                                    </w:rPr>
                                    <w:t>-</w:t>
                                  </w:r>
                                  <w:r>
                                    <w:t>0.00036</w:t>
                                  </w:r>
                                </w:p>
                              </w:tc>
                            </w:tr>
                            <w:tr w:rsidR="00A82E27" w:rsidRPr="00C35C77" w14:paraId="3A5561A1" w14:textId="77777777" w:rsidTr="00EA0A62">
                              <w:trPr>
                                <w:trHeight w:val="245"/>
                                <w:jc w:val="center"/>
                              </w:trPr>
                              <w:tc>
                                <w:tcPr>
                                  <w:tcW w:w="826" w:type="dxa"/>
                                  <w:tcBorders>
                                    <w:right w:val="single" w:sz="6" w:space="0" w:color="auto"/>
                                  </w:tcBorders>
                                  <w:vAlign w:val="center"/>
                                </w:tcPr>
                                <w:p w14:paraId="7939A68E" w14:textId="77777777" w:rsidR="00A82E27" w:rsidRPr="00C35C77" w:rsidRDefault="00A82E27" w:rsidP="00EA0A62">
                                  <w:pPr>
                                    <w:pStyle w:val="15"/>
                                    <w:snapToGrid w:val="0"/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left w:val="single" w:sz="6" w:space="0" w:color="auto"/>
                                    <w:right w:val="single" w:sz="6" w:space="0" w:color="auto"/>
                                  </w:tcBorders>
                                  <w:vAlign w:val="center"/>
                                </w:tcPr>
                                <w:p w14:paraId="33B7A06E" w14:textId="77777777" w:rsidR="00A82E27" w:rsidRPr="00C35C77" w:rsidRDefault="00A82E27" w:rsidP="00EA0A62">
                                  <w:pPr>
                                    <w:pStyle w:val="15"/>
                                    <w:snapToGrid w:val="0"/>
                                    <w:jc w:val="center"/>
                                  </w:pPr>
                                  <w:r>
                                    <w:t>-8.67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>
                                    <w:left w:val="single" w:sz="6" w:space="0" w:color="auto"/>
                                    <w:right w:val="single" w:sz="6" w:space="0" w:color="auto"/>
                                  </w:tcBorders>
                                  <w:vAlign w:val="center"/>
                                </w:tcPr>
                                <w:p w14:paraId="269265C4" w14:textId="77777777" w:rsidR="00A82E27" w:rsidRPr="00C35C77" w:rsidRDefault="00A82E27" w:rsidP="00EA0A62">
                                  <w:pPr>
                                    <w:pStyle w:val="15"/>
                                    <w:snapToGrid w:val="0"/>
                                    <w:jc w:val="center"/>
                                  </w:pPr>
                                  <w:r>
                                    <w:t>0.469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left w:val="single" w:sz="6" w:space="0" w:color="auto"/>
                                    <w:right w:val="single" w:sz="6" w:space="0" w:color="auto"/>
                                  </w:tcBorders>
                                  <w:vAlign w:val="center"/>
                                </w:tcPr>
                                <w:p w14:paraId="5956E6D2" w14:textId="77777777" w:rsidR="00A82E27" w:rsidRPr="00C35C77" w:rsidRDefault="00A82E27" w:rsidP="00EA0A62">
                                  <w:pPr>
                                    <w:pStyle w:val="15"/>
                                    <w:snapToGrid w:val="0"/>
                                    <w:jc w:val="center"/>
                                  </w:pPr>
                                  <w:r>
                                    <w:t>0.281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>
                                    <w:left w:val="single" w:sz="6" w:space="0" w:color="auto"/>
                                    <w:right w:val="single" w:sz="6" w:space="0" w:color="auto"/>
                                  </w:tcBorders>
                                </w:tcPr>
                                <w:p w14:paraId="75E1DF3A" w14:textId="77777777" w:rsidR="00A82E27" w:rsidRPr="00C35C77" w:rsidRDefault="00A82E27" w:rsidP="00EA0A62">
                                  <w:pPr>
                                    <w:pStyle w:val="15"/>
                                    <w:snapToGrid w:val="0"/>
                                    <w:jc w:val="center"/>
                                  </w:pPr>
                                  <w:r>
                                    <w:rPr>
                                      <w:rFonts w:hint="eastAsia"/>
                                    </w:rPr>
                                    <w:t>-</w:t>
                                  </w:r>
                                  <w:r>
                                    <w:t>0.0059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left w:val="single" w:sz="6" w:space="0" w:color="auto"/>
                                    <w:right w:val="single" w:sz="6" w:space="0" w:color="auto"/>
                                  </w:tcBorders>
                                </w:tcPr>
                                <w:p w14:paraId="753DA536" w14:textId="77777777" w:rsidR="00A82E27" w:rsidRPr="00C35C77" w:rsidRDefault="00A82E27" w:rsidP="00EA0A62">
                                  <w:pPr>
                                    <w:pStyle w:val="15"/>
                                    <w:snapToGrid w:val="0"/>
                                    <w:jc w:val="center"/>
                                  </w:pPr>
                                  <w:r>
                                    <w:rPr>
                                      <w:rFonts w:hint="eastAsia"/>
                                    </w:rPr>
                                    <w:t>0</w:t>
                                  </w:r>
                                  <w:r>
                                    <w:t>.00031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>
                                    <w:left w:val="single" w:sz="6" w:space="0" w:color="auto"/>
                                  </w:tcBorders>
                                </w:tcPr>
                                <w:p w14:paraId="58F7ED3F" w14:textId="77777777" w:rsidR="00A82E27" w:rsidRPr="00C35C77" w:rsidRDefault="00A82E27" w:rsidP="00EA0A62">
                                  <w:pPr>
                                    <w:pStyle w:val="15"/>
                                    <w:snapToGrid w:val="0"/>
                                    <w:jc w:val="center"/>
                                  </w:pPr>
                                  <w:r>
                                    <w:rPr>
                                      <w:rFonts w:hint="eastAsia"/>
                                    </w:rPr>
                                    <w:t>-</w:t>
                                  </w:r>
                                  <w:r>
                                    <w:t>0.00041</w:t>
                                  </w:r>
                                </w:p>
                              </w:tc>
                            </w:tr>
                            <w:tr w:rsidR="00A82E27" w:rsidRPr="00C35C77" w14:paraId="79CA8CF7" w14:textId="77777777" w:rsidTr="00EA0A62">
                              <w:trPr>
                                <w:trHeight w:val="245"/>
                                <w:jc w:val="center"/>
                              </w:trPr>
                              <w:tc>
                                <w:tcPr>
                                  <w:tcW w:w="826" w:type="dxa"/>
                                  <w:tcBorders>
                                    <w:right w:val="single" w:sz="6" w:space="0" w:color="auto"/>
                                  </w:tcBorders>
                                  <w:vAlign w:val="center"/>
                                </w:tcPr>
                                <w:p w14:paraId="788F2BDC" w14:textId="77777777" w:rsidR="00A82E27" w:rsidRPr="00C35C77" w:rsidRDefault="00A82E27" w:rsidP="00EA0A62">
                                  <w:pPr>
                                    <w:pStyle w:val="15"/>
                                    <w:snapToGrid w:val="0"/>
                                    <w:jc w:val="center"/>
                                  </w:pPr>
                                  <w: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left w:val="single" w:sz="6" w:space="0" w:color="auto"/>
                                    <w:right w:val="single" w:sz="6" w:space="0" w:color="auto"/>
                                  </w:tcBorders>
                                  <w:vAlign w:val="center"/>
                                </w:tcPr>
                                <w:p w14:paraId="279296FA" w14:textId="77777777" w:rsidR="00A82E27" w:rsidRPr="00C35C77" w:rsidRDefault="00A82E27" w:rsidP="00EA0A62">
                                  <w:pPr>
                                    <w:pStyle w:val="15"/>
                                    <w:snapToGrid w:val="0"/>
                                    <w:jc w:val="center"/>
                                  </w:pPr>
                                  <w:r>
                                    <w:t>-6.44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>
                                    <w:left w:val="single" w:sz="6" w:space="0" w:color="auto"/>
                                    <w:right w:val="single" w:sz="6" w:space="0" w:color="auto"/>
                                  </w:tcBorders>
                                  <w:vAlign w:val="center"/>
                                </w:tcPr>
                                <w:p w14:paraId="3DB6B8A2" w14:textId="77777777" w:rsidR="00A82E27" w:rsidRPr="00C35C77" w:rsidRDefault="00A82E27" w:rsidP="00EA0A62">
                                  <w:pPr>
                                    <w:pStyle w:val="15"/>
                                    <w:snapToGrid w:val="0"/>
                                    <w:jc w:val="center"/>
                                  </w:pPr>
                                  <w:r>
                                    <w:t>0.332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left w:val="single" w:sz="6" w:space="0" w:color="auto"/>
                                    <w:right w:val="single" w:sz="6" w:space="0" w:color="auto"/>
                                  </w:tcBorders>
                                  <w:vAlign w:val="center"/>
                                </w:tcPr>
                                <w:p w14:paraId="25D5E117" w14:textId="77777777" w:rsidR="00A82E27" w:rsidRPr="00C35C77" w:rsidRDefault="00A82E27" w:rsidP="00EA0A62">
                                  <w:pPr>
                                    <w:pStyle w:val="15"/>
                                    <w:snapToGrid w:val="0"/>
                                    <w:jc w:val="center"/>
                                  </w:pPr>
                                  <w:r>
                                    <w:t>0.287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>
                                    <w:left w:val="single" w:sz="6" w:space="0" w:color="auto"/>
                                    <w:right w:val="single" w:sz="6" w:space="0" w:color="auto"/>
                                  </w:tcBorders>
                                </w:tcPr>
                                <w:p w14:paraId="1928F8B7" w14:textId="77777777" w:rsidR="00A82E27" w:rsidRPr="00C35C77" w:rsidRDefault="00A82E27" w:rsidP="00EA0A62">
                                  <w:pPr>
                                    <w:pStyle w:val="15"/>
                                    <w:snapToGrid w:val="0"/>
                                    <w:jc w:val="center"/>
                                  </w:pPr>
                                  <w:r>
                                    <w:rPr>
                                      <w:rFonts w:hint="eastAsia"/>
                                    </w:rPr>
                                    <w:t>-</w:t>
                                  </w:r>
                                  <w:r>
                                    <w:t>0.0383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left w:val="single" w:sz="6" w:space="0" w:color="auto"/>
                                    <w:right w:val="single" w:sz="6" w:space="0" w:color="auto"/>
                                  </w:tcBorders>
                                </w:tcPr>
                                <w:p w14:paraId="53DA3149" w14:textId="77777777" w:rsidR="00A82E27" w:rsidRPr="00C35C77" w:rsidRDefault="00A82E27" w:rsidP="00EA0A62">
                                  <w:pPr>
                                    <w:pStyle w:val="15"/>
                                    <w:snapToGrid w:val="0"/>
                                    <w:jc w:val="center"/>
                                  </w:pPr>
                                  <w:r>
                                    <w:rPr>
                                      <w:rFonts w:hint="eastAsia"/>
                                    </w:rPr>
                                    <w:t>0</w:t>
                                  </w:r>
                                  <w:r>
                                    <w:t>.00031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>
                                    <w:left w:val="single" w:sz="6" w:space="0" w:color="auto"/>
                                  </w:tcBorders>
                                </w:tcPr>
                                <w:p w14:paraId="74A1AF2F" w14:textId="77777777" w:rsidR="00A82E27" w:rsidRPr="00C35C77" w:rsidRDefault="00A82E27" w:rsidP="00EA0A62">
                                  <w:pPr>
                                    <w:pStyle w:val="15"/>
                                    <w:snapToGrid w:val="0"/>
                                    <w:jc w:val="center"/>
                                  </w:pPr>
                                  <w:r>
                                    <w:rPr>
                                      <w:rFonts w:hint="eastAsia"/>
                                    </w:rPr>
                                    <w:t>-</w:t>
                                  </w:r>
                                  <w:r>
                                    <w:t>0.00042</w:t>
                                  </w:r>
                                </w:p>
                              </w:tc>
                            </w:tr>
                            <w:tr w:rsidR="00A82E27" w:rsidRPr="00C35C77" w14:paraId="1AF49C16" w14:textId="77777777" w:rsidTr="00EA0A62">
                              <w:trPr>
                                <w:trHeight w:val="245"/>
                                <w:jc w:val="center"/>
                              </w:trPr>
                              <w:tc>
                                <w:tcPr>
                                  <w:tcW w:w="826" w:type="dxa"/>
                                  <w:tcBorders>
                                    <w:right w:val="single" w:sz="6" w:space="0" w:color="auto"/>
                                  </w:tcBorders>
                                  <w:vAlign w:val="center"/>
                                </w:tcPr>
                                <w:p w14:paraId="6A8ED956" w14:textId="77777777" w:rsidR="00A82E27" w:rsidRDefault="00A82E27" w:rsidP="005D6D41">
                                  <w:pPr>
                                    <w:pStyle w:val="15"/>
                                    <w:snapToGrid w:val="0"/>
                                    <w:jc w:val="center"/>
                                  </w:pPr>
                                  <w:r>
                                    <w:rPr>
                                      <w:rFonts w:hint="eastAsia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left w:val="single" w:sz="6" w:space="0" w:color="auto"/>
                                    <w:right w:val="single" w:sz="6" w:space="0" w:color="auto"/>
                                  </w:tcBorders>
                                  <w:vAlign w:val="center"/>
                                </w:tcPr>
                                <w:p w14:paraId="0534B0F5" w14:textId="77777777" w:rsidR="00A82E27" w:rsidRDefault="00A82E27" w:rsidP="005D6D41">
                                  <w:pPr>
                                    <w:pStyle w:val="15"/>
                                    <w:snapToGrid w:val="0"/>
                                    <w:jc w:val="center"/>
                                  </w:pPr>
                                  <w:r>
                                    <w:t>-5.23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>
                                    <w:left w:val="single" w:sz="6" w:space="0" w:color="auto"/>
                                    <w:right w:val="single" w:sz="6" w:space="0" w:color="auto"/>
                                  </w:tcBorders>
                                  <w:vAlign w:val="center"/>
                                </w:tcPr>
                                <w:p w14:paraId="51754C05" w14:textId="77777777" w:rsidR="00A82E27" w:rsidRDefault="00A82E27" w:rsidP="005D6D41">
                                  <w:pPr>
                                    <w:pStyle w:val="15"/>
                                    <w:snapToGrid w:val="0"/>
                                    <w:jc w:val="center"/>
                                  </w:pPr>
                                  <w:r>
                                    <w:t>0.256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left w:val="single" w:sz="6" w:space="0" w:color="auto"/>
                                    <w:right w:val="single" w:sz="6" w:space="0" w:color="auto"/>
                                  </w:tcBorders>
                                  <w:vAlign w:val="center"/>
                                </w:tcPr>
                                <w:p w14:paraId="1BF22B51" w14:textId="77777777" w:rsidR="00A82E27" w:rsidRDefault="00A82E27" w:rsidP="005D6D41">
                                  <w:pPr>
                                    <w:pStyle w:val="15"/>
                                    <w:snapToGrid w:val="0"/>
                                    <w:jc w:val="center"/>
                                  </w:pPr>
                                  <w:r>
                                    <w:t>0.256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>
                                    <w:left w:val="single" w:sz="6" w:space="0" w:color="auto"/>
                                    <w:right w:val="single" w:sz="6" w:space="0" w:color="auto"/>
                                  </w:tcBorders>
                                </w:tcPr>
                                <w:p w14:paraId="3474918D" w14:textId="77777777" w:rsidR="00A82E27" w:rsidRDefault="00A82E27" w:rsidP="005D6D41">
                                  <w:pPr>
                                    <w:pStyle w:val="15"/>
                                    <w:snapToGrid w:val="0"/>
                                    <w:jc w:val="center"/>
                                  </w:pPr>
                                  <w:r>
                                    <w:rPr>
                                      <w:rFonts w:hint="eastAsia"/>
                                    </w:rPr>
                                    <w:t>-</w:t>
                                  </w:r>
                                  <w:r>
                                    <w:t>0.00269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left w:val="single" w:sz="6" w:space="0" w:color="auto"/>
                                    <w:right w:val="single" w:sz="6" w:space="0" w:color="auto"/>
                                  </w:tcBorders>
                                </w:tcPr>
                                <w:p w14:paraId="7700A0DE" w14:textId="77777777" w:rsidR="00A82E27" w:rsidRDefault="00A82E27" w:rsidP="005D6D41">
                                  <w:pPr>
                                    <w:pStyle w:val="15"/>
                                    <w:snapToGrid w:val="0"/>
                                    <w:jc w:val="center"/>
                                  </w:pPr>
                                  <w:r>
                                    <w:rPr>
                                      <w:rFonts w:hint="eastAsia"/>
                                    </w:rPr>
                                    <w:t>0</w:t>
                                  </w:r>
                                  <w:r>
                                    <w:t>.00001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>
                                    <w:left w:val="single" w:sz="6" w:space="0" w:color="auto"/>
                                  </w:tcBorders>
                                </w:tcPr>
                                <w:p w14:paraId="6E284BE6" w14:textId="77777777" w:rsidR="00A82E27" w:rsidRDefault="00A82E27" w:rsidP="005D6D41">
                                  <w:pPr>
                                    <w:pStyle w:val="15"/>
                                    <w:snapToGrid w:val="0"/>
                                    <w:jc w:val="center"/>
                                  </w:pPr>
                                  <w:r>
                                    <w:rPr>
                                      <w:rFonts w:hint="eastAsia"/>
                                    </w:rPr>
                                    <w:t>-</w:t>
                                  </w:r>
                                  <w:r>
                                    <w:t>0.00031</w:t>
                                  </w:r>
                                </w:p>
                              </w:tc>
                            </w:tr>
                            <w:tr w:rsidR="00A82E27" w:rsidRPr="00C35C77" w14:paraId="541858B2" w14:textId="77777777" w:rsidTr="00EA0A62">
                              <w:trPr>
                                <w:trHeight w:val="245"/>
                                <w:jc w:val="center"/>
                              </w:trPr>
                              <w:tc>
                                <w:tcPr>
                                  <w:tcW w:w="826" w:type="dxa"/>
                                  <w:tcBorders>
                                    <w:right w:val="single" w:sz="6" w:space="0" w:color="auto"/>
                                  </w:tcBorders>
                                  <w:vAlign w:val="center"/>
                                </w:tcPr>
                                <w:p w14:paraId="3514B044" w14:textId="77777777" w:rsidR="00A82E27" w:rsidRDefault="00A82E27" w:rsidP="005D6D41">
                                  <w:pPr>
                                    <w:pStyle w:val="15"/>
                                    <w:snapToGrid w:val="0"/>
                                    <w:jc w:val="center"/>
                                  </w:pPr>
                                  <w:r>
                                    <w:rPr>
                                      <w:rFonts w:hint="eastAsia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left w:val="single" w:sz="6" w:space="0" w:color="auto"/>
                                    <w:right w:val="single" w:sz="6" w:space="0" w:color="auto"/>
                                  </w:tcBorders>
                                  <w:vAlign w:val="center"/>
                                </w:tcPr>
                                <w:p w14:paraId="75BAE3FC" w14:textId="77777777" w:rsidR="00A82E27" w:rsidRDefault="00A82E27" w:rsidP="005D6D41">
                                  <w:pPr>
                                    <w:pStyle w:val="15"/>
                                    <w:snapToGrid w:val="0"/>
                                    <w:jc w:val="center"/>
                                  </w:pPr>
                                  <w:r>
                                    <w:rPr>
                                      <w:rFonts w:hint="eastAsia"/>
                                    </w:rPr>
                                    <w:t>-</w:t>
                                  </w:r>
                                  <w:r>
                                    <w:t>6.35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>
                                    <w:left w:val="single" w:sz="6" w:space="0" w:color="auto"/>
                                    <w:right w:val="single" w:sz="6" w:space="0" w:color="auto"/>
                                  </w:tcBorders>
                                  <w:vAlign w:val="center"/>
                                </w:tcPr>
                                <w:p w14:paraId="1DC93F19" w14:textId="77777777" w:rsidR="00A82E27" w:rsidRDefault="00A82E27" w:rsidP="005D6D41">
                                  <w:pPr>
                                    <w:pStyle w:val="15"/>
                                    <w:snapToGrid w:val="0"/>
                                    <w:jc w:val="center"/>
                                  </w:pPr>
                                  <w:r>
                                    <w:rPr>
                                      <w:rFonts w:hint="eastAsia"/>
                                    </w:rPr>
                                    <w:t>0</w:t>
                                  </w:r>
                                  <w:r>
                                    <w:t>.317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left w:val="single" w:sz="6" w:space="0" w:color="auto"/>
                                    <w:right w:val="single" w:sz="6" w:space="0" w:color="auto"/>
                                  </w:tcBorders>
                                  <w:vAlign w:val="center"/>
                                </w:tcPr>
                                <w:p w14:paraId="4C8661FF" w14:textId="77777777" w:rsidR="00A82E27" w:rsidRDefault="00A82E27" w:rsidP="005D6D41">
                                  <w:pPr>
                                    <w:pStyle w:val="15"/>
                                    <w:snapToGrid w:val="0"/>
                                    <w:jc w:val="center"/>
                                  </w:pPr>
                                  <w:r>
                                    <w:rPr>
                                      <w:rFonts w:hint="eastAsia"/>
                                    </w:rPr>
                                    <w:t>0</w:t>
                                  </w:r>
                                  <w:r>
                                    <w:t>.289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>
                                    <w:left w:val="single" w:sz="6" w:space="0" w:color="auto"/>
                                    <w:right w:val="single" w:sz="6" w:space="0" w:color="auto"/>
                                  </w:tcBorders>
                                </w:tcPr>
                                <w:p w14:paraId="5A6A4B27" w14:textId="77777777" w:rsidR="00A82E27" w:rsidRDefault="00A82E27" w:rsidP="005D6D41">
                                  <w:pPr>
                                    <w:pStyle w:val="15"/>
                                    <w:snapToGrid w:val="0"/>
                                    <w:jc w:val="center"/>
                                  </w:pPr>
                                  <w:r>
                                    <w:rPr>
                                      <w:rFonts w:hint="eastAsia"/>
                                    </w:rPr>
                                    <w:t>-</w:t>
                                  </w:r>
                                  <w:r>
                                    <w:t>0.00363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left w:val="single" w:sz="6" w:space="0" w:color="auto"/>
                                    <w:right w:val="single" w:sz="6" w:space="0" w:color="auto"/>
                                  </w:tcBorders>
                                </w:tcPr>
                                <w:p w14:paraId="3AD1F700" w14:textId="77777777" w:rsidR="00A82E27" w:rsidRDefault="00A82E27" w:rsidP="005D6D41">
                                  <w:pPr>
                                    <w:pStyle w:val="15"/>
                                    <w:snapToGrid w:val="0"/>
                                    <w:jc w:val="center"/>
                                  </w:pPr>
                                  <w:r>
                                    <w:rPr>
                                      <w:rFonts w:hint="eastAsia"/>
                                    </w:rPr>
                                    <w:t>0</w:t>
                                  </w:r>
                                  <w:r>
                                    <w:t>.00006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>
                                    <w:left w:val="single" w:sz="6" w:space="0" w:color="auto"/>
                                  </w:tcBorders>
                                </w:tcPr>
                                <w:p w14:paraId="23FDA10E" w14:textId="77777777" w:rsidR="00A82E27" w:rsidRDefault="00A82E27" w:rsidP="005D6D41">
                                  <w:pPr>
                                    <w:pStyle w:val="15"/>
                                    <w:snapToGrid w:val="0"/>
                                    <w:jc w:val="center"/>
                                  </w:pPr>
                                  <w:r>
                                    <w:rPr>
                                      <w:rFonts w:hint="eastAsia"/>
                                    </w:rPr>
                                    <w:t>-</w:t>
                                  </w:r>
                                  <w:r>
                                    <w:t>0.00033</w:t>
                                  </w:r>
                                </w:p>
                              </w:tc>
                            </w:tr>
                            <w:tr w:rsidR="00A82E27" w:rsidRPr="00C35C77" w14:paraId="0AF46A95" w14:textId="77777777" w:rsidTr="00EA0A62">
                              <w:trPr>
                                <w:trHeight w:val="245"/>
                                <w:jc w:val="center"/>
                              </w:trPr>
                              <w:tc>
                                <w:tcPr>
                                  <w:tcW w:w="826" w:type="dxa"/>
                                  <w:tcBorders>
                                    <w:bottom w:val="single" w:sz="6" w:space="0" w:color="auto"/>
                                    <w:right w:val="single" w:sz="6" w:space="0" w:color="auto"/>
                                  </w:tcBorders>
                                  <w:vAlign w:val="center"/>
                                </w:tcPr>
                                <w:p w14:paraId="450F90DC" w14:textId="77777777" w:rsidR="00A82E27" w:rsidRPr="00C35C77" w:rsidRDefault="00A82E27" w:rsidP="005D6D41">
                                  <w:pPr>
                                    <w:pStyle w:val="15"/>
                                    <w:snapToGrid w:val="0"/>
                                    <w:jc w:val="center"/>
                                  </w:pPr>
                                  <w: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left w:val="single" w:sz="6" w:space="0" w:color="auto"/>
                                    <w:bottom w:val="single" w:sz="6" w:space="0" w:color="auto"/>
                                    <w:right w:val="single" w:sz="6" w:space="0" w:color="auto"/>
                                  </w:tcBorders>
                                  <w:vAlign w:val="center"/>
                                </w:tcPr>
                                <w:p w14:paraId="01352CDB" w14:textId="77777777" w:rsidR="00A82E27" w:rsidRPr="00C35C77" w:rsidRDefault="00A82E27" w:rsidP="005D6D41">
                                  <w:pPr>
                                    <w:pStyle w:val="15"/>
                                    <w:snapToGrid w:val="0"/>
                                    <w:jc w:val="center"/>
                                  </w:pPr>
                                  <w:r>
                                    <w:rPr>
                                      <w:rFonts w:hint="eastAsia"/>
                                    </w:rPr>
                                    <w:t>-</w:t>
                                  </w:r>
                                  <w:r>
                                    <w:t>8.72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>
                                    <w:left w:val="single" w:sz="6" w:space="0" w:color="auto"/>
                                    <w:bottom w:val="single" w:sz="6" w:space="0" w:color="auto"/>
                                    <w:right w:val="single" w:sz="6" w:space="0" w:color="auto"/>
                                  </w:tcBorders>
                                  <w:vAlign w:val="center"/>
                                </w:tcPr>
                                <w:p w14:paraId="7006745E" w14:textId="77777777" w:rsidR="00A82E27" w:rsidRPr="00C35C77" w:rsidRDefault="00A82E27" w:rsidP="005D6D41">
                                  <w:pPr>
                                    <w:pStyle w:val="15"/>
                                    <w:snapToGrid w:val="0"/>
                                    <w:jc w:val="center"/>
                                  </w:pPr>
                                  <w:r>
                                    <w:rPr>
                                      <w:rFonts w:hint="eastAsia"/>
                                    </w:rPr>
                                    <w:t>0</w:t>
                                  </w:r>
                                  <w:r>
                                    <w:t>.486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left w:val="single" w:sz="6" w:space="0" w:color="auto"/>
                                    <w:bottom w:val="single" w:sz="6" w:space="0" w:color="auto"/>
                                    <w:right w:val="single" w:sz="6" w:space="0" w:color="auto"/>
                                  </w:tcBorders>
                                  <w:vAlign w:val="center"/>
                                </w:tcPr>
                                <w:p w14:paraId="42AB3DCC" w14:textId="77777777" w:rsidR="00A82E27" w:rsidRPr="00C35C77" w:rsidRDefault="00A82E27" w:rsidP="005D6D41">
                                  <w:pPr>
                                    <w:pStyle w:val="15"/>
                                    <w:snapToGrid w:val="0"/>
                                    <w:jc w:val="center"/>
                                  </w:pPr>
                                  <w:r>
                                    <w:rPr>
                                      <w:rFonts w:hint="eastAsia"/>
                                    </w:rPr>
                                    <w:t>0</w:t>
                                  </w:r>
                                  <w:r>
                                    <w:t>.286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>
                                    <w:left w:val="single" w:sz="6" w:space="0" w:color="auto"/>
                                    <w:bottom w:val="single" w:sz="6" w:space="0" w:color="auto"/>
                                    <w:right w:val="single" w:sz="6" w:space="0" w:color="auto"/>
                                  </w:tcBorders>
                                </w:tcPr>
                                <w:p w14:paraId="3E6EA608" w14:textId="77777777" w:rsidR="00A82E27" w:rsidRPr="00C35C77" w:rsidRDefault="00A82E27" w:rsidP="005D6D41">
                                  <w:pPr>
                                    <w:pStyle w:val="15"/>
                                    <w:snapToGrid w:val="0"/>
                                    <w:jc w:val="center"/>
                                  </w:pPr>
                                  <w:r>
                                    <w:rPr>
                                      <w:rFonts w:hint="eastAsia"/>
                                    </w:rPr>
                                    <w:t>-</w:t>
                                  </w:r>
                                  <w:r>
                                    <w:t>0.00639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left w:val="single" w:sz="6" w:space="0" w:color="auto"/>
                                    <w:bottom w:val="single" w:sz="6" w:space="0" w:color="auto"/>
                                    <w:right w:val="single" w:sz="6" w:space="0" w:color="auto"/>
                                  </w:tcBorders>
                                </w:tcPr>
                                <w:p w14:paraId="35E46277" w14:textId="77777777" w:rsidR="00A82E27" w:rsidRPr="00C35C77" w:rsidRDefault="00A82E27" w:rsidP="005D6D41">
                                  <w:pPr>
                                    <w:pStyle w:val="15"/>
                                    <w:snapToGrid w:val="0"/>
                                    <w:jc w:val="center"/>
                                  </w:pPr>
                                  <w:r>
                                    <w:rPr>
                                      <w:rFonts w:hint="eastAsia"/>
                                    </w:rPr>
                                    <w:t>0</w:t>
                                  </w:r>
                                  <w:r>
                                    <w:t>.00017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>
                                    <w:left w:val="single" w:sz="6" w:space="0" w:color="auto"/>
                                    <w:bottom w:val="single" w:sz="6" w:space="0" w:color="auto"/>
                                  </w:tcBorders>
                                </w:tcPr>
                                <w:p w14:paraId="15A235BE" w14:textId="77777777" w:rsidR="00A82E27" w:rsidRPr="00C35C77" w:rsidRDefault="00A82E27" w:rsidP="005D6D41">
                                  <w:pPr>
                                    <w:pStyle w:val="15"/>
                                    <w:snapToGrid w:val="0"/>
                                    <w:jc w:val="center"/>
                                  </w:pPr>
                                  <w:r>
                                    <w:rPr>
                                      <w:rFonts w:hint="eastAsia"/>
                                    </w:rPr>
                                    <w:t>-</w:t>
                                  </w:r>
                                  <w:r>
                                    <w:t>0.00043</w:t>
                                  </w:r>
                                </w:p>
                              </w:tc>
                            </w:tr>
                          </w:tbl>
                          <w:p w14:paraId="5DA97E37" w14:textId="77777777" w:rsidR="00A82E27" w:rsidRDefault="00A82E27" w:rsidP="00A82E27">
                            <w:pPr>
                              <w:pStyle w:val="15"/>
                              <w:snapToGrid w:val="0"/>
                            </w:pPr>
                          </w:p>
                          <w:p w14:paraId="4A5BE4A3" w14:textId="77777777" w:rsidR="00A82E27" w:rsidRPr="008B7D84" w:rsidRDefault="00A82E27" w:rsidP="00A82E27">
                            <w:pPr>
                              <w:pStyle w:val="af0"/>
                            </w:pP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7E6450E7" id="Text Box 21" o:spid="_x0000_s1033" type="#_x0000_t202" style="width:462.9pt;height:114.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" filled="f" stroked="f">
                <v:textbox inset="5.85pt,.7pt,5.85pt,.7pt">
                  <w:txbxContent>
                    <w:tbl>
                      <w:tblPr>
                        <w:tblW w:w="7909" w:type="dxa"/>
                        <w:jc w:val="center"/>
                        <w:tblLayout w:type="fixed"/>
                        <w:tblCellMar>
                          <w:left w:w="30" w:type="dxa"/>
                          <w:right w:w="30" w:type="dxa"/>
                        </w:tblCellMar>
                        <w:tblLook w:val="0000" w:firstRow="0" w:lastRow="0" w:firstColumn="0" w:lastColumn="0" w:noHBand="0" w:noVBand="0"/>
                      </w:tblPr>
                      <w:tblGrid>
                        <w:gridCol w:w="826"/>
                        <w:gridCol w:w="1180"/>
                        <w:gridCol w:w="1181"/>
                        <w:gridCol w:w="1180"/>
                        <w:gridCol w:w="1181"/>
                        <w:gridCol w:w="1180"/>
                        <w:gridCol w:w="1181"/>
                      </w:tblGrid>
                      <w:tr w:rsidR="00A82E27" w:rsidRPr="00C35C77" w14:paraId="38A8A856" w14:textId="77777777" w:rsidTr="00EA0A62">
                        <w:trPr>
                          <w:trHeight w:val="310"/>
                          <w:jc w:val="center"/>
                        </w:trPr>
                        <w:tc>
                          <w:tcPr>
                            <w:tcW w:w="826" w:type="dxa"/>
                            <w:tcBorders>
                              <w:top w:val="double" w:sz="6" w:space="0" w:color="auto"/>
                              <w:bottom w:val="single" w:sz="6" w:space="0" w:color="auto"/>
                              <w:right w:val="single" w:sz="6" w:space="0" w:color="auto"/>
                            </w:tcBorders>
                            <w:vAlign w:val="center"/>
                          </w:tcPr>
                          <w:p w14:paraId="00806B1C" w14:textId="77777777" w:rsidR="00A82E27" w:rsidRPr="00C35C77" w:rsidRDefault="00A82E27" w:rsidP="00EA0A62">
                            <w:pPr>
                              <w:pStyle w:val="15"/>
                              <w:snapToGrid w:val="0"/>
                            </w:pPr>
                            <w:r w:rsidRPr="00C35C77">
                              <w:rPr>
                                <w:rFonts w:hint="eastAsia"/>
                              </w:rPr>
                              <w:t xml:space="preserve"> </w:t>
                            </w:r>
                            <w:r>
                              <w:t>Pitcher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double" w:sz="6" w:space="0" w:color="auto"/>
                              <w:left w:val="single" w:sz="6" w:space="0" w:color="auto"/>
                              <w:bottom w:val="single" w:sz="6" w:space="0" w:color="auto"/>
                              <w:right w:val="single" w:sz="6" w:space="0" w:color="auto"/>
                            </w:tcBorders>
                            <w:vAlign w:val="center"/>
                          </w:tcPr>
                          <w:p w14:paraId="5999C6D2" w14:textId="77777777" w:rsidR="00A82E27" w:rsidRPr="00C35C77" w:rsidRDefault="00A82E27" w:rsidP="00EA0A62">
                            <w:pPr>
                              <w:pStyle w:val="15"/>
                              <w:snapToGrid w:val="0"/>
                              <w:jc w:val="center"/>
                            </w:pPr>
                            <w:r w:rsidRPr="00C35C77">
                              <w:rPr>
                                <w:rFonts w:hint="eastAsia"/>
                              </w:rPr>
                              <w:t xml:space="preserve"> </w:t>
                            </w:r>
                            <w:r>
                              <w:t>a</w:t>
                            </w:r>
                          </w:p>
                        </w:tc>
                        <w:tc>
                          <w:tcPr>
                            <w:tcW w:w="1181" w:type="dxa"/>
                            <w:tcBorders>
                              <w:top w:val="double" w:sz="6" w:space="0" w:color="auto"/>
                              <w:left w:val="single" w:sz="6" w:space="0" w:color="auto"/>
                              <w:bottom w:val="single" w:sz="6" w:space="0" w:color="auto"/>
                              <w:right w:val="single" w:sz="6" w:space="0" w:color="auto"/>
                            </w:tcBorders>
                            <w:vAlign w:val="center"/>
                          </w:tcPr>
                          <w:p w14:paraId="7B6D4239" w14:textId="77777777" w:rsidR="00A82E27" w:rsidRPr="00C35C77" w:rsidRDefault="00A82E27" w:rsidP="00EA0A62">
                            <w:pPr>
                              <w:pStyle w:val="15"/>
                              <w:snapToGrid w:val="0"/>
                              <w:jc w:val="center"/>
                            </w:pPr>
                            <w:r w:rsidRPr="00C35C77">
                              <w:rPr>
                                <w:rFonts w:hint="eastAsia"/>
                              </w:rPr>
                              <w:t xml:space="preserve"> </w:t>
                            </w:r>
                            <w:r>
                              <w:t>b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double" w:sz="6" w:space="0" w:color="auto"/>
                              <w:left w:val="single" w:sz="6" w:space="0" w:color="auto"/>
                              <w:bottom w:val="single" w:sz="6" w:space="0" w:color="auto"/>
                              <w:right w:val="single" w:sz="6" w:space="0" w:color="auto"/>
                            </w:tcBorders>
                            <w:vAlign w:val="center"/>
                          </w:tcPr>
                          <w:p w14:paraId="29928B81" w14:textId="77777777" w:rsidR="00A82E27" w:rsidRPr="00C35C77" w:rsidRDefault="00A82E27" w:rsidP="00EA0A62">
                            <w:pPr>
                              <w:pStyle w:val="15"/>
                              <w:snapToGrid w:val="0"/>
                              <w:jc w:val="center"/>
                            </w:pPr>
                            <w:r w:rsidRPr="00C35C77">
                              <w:rPr>
                                <w:rFonts w:hint="eastAsia"/>
                              </w:rPr>
                              <w:t xml:space="preserve"> </w:t>
                            </w:r>
                            <w:r>
                              <w:t>c</w:t>
                            </w:r>
                          </w:p>
                        </w:tc>
                        <w:tc>
                          <w:tcPr>
                            <w:tcW w:w="1181" w:type="dxa"/>
                            <w:tcBorders>
                              <w:top w:val="double" w:sz="6" w:space="0" w:color="auto"/>
                              <w:left w:val="single" w:sz="6" w:space="0" w:color="auto"/>
                              <w:bottom w:val="single" w:sz="6" w:space="0" w:color="auto"/>
                              <w:right w:val="single" w:sz="6" w:space="0" w:color="auto"/>
                            </w:tcBorders>
                            <w:vAlign w:val="center"/>
                          </w:tcPr>
                          <w:p w14:paraId="75FEA502" w14:textId="77777777" w:rsidR="00A82E27" w:rsidRPr="00C35C77" w:rsidRDefault="00A82E27" w:rsidP="00EA0A62">
                            <w:pPr>
                              <w:pStyle w:val="15"/>
                              <w:snapToGrid w:val="0"/>
                              <w:jc w:val="center"/>
                            </w:pPr>
                            <w:r w:rsidRPr="00C35C77">
                              <w:rPr>
                                <w:rFonts w:hint="eastAsia"/>
                              </w:rPr>
                              <w:t xml:space="preserve"> </w:t>
                            </w:r>
                            <w:r>
                              <w:t>d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double" w:sz="6" w:space="0" w:color="auto"/>
                              <w:left w:val="single" w:sz="6" w:space="0" w:color="auto"/>
                              <w:bottom w:val="single" w:sz="6" w:space="0" w:color="auto"/>
                              <w:right w:val="single" w:sz="6" w:space="0" w:color="auto"/>
                            </w:tcBorders>
                            <w:vAlign w:val="center"/>
                          </w:tcPr>
                          <w:p w14:paraId="450D3310" w14:textId="77777777" w:rsidR="00A82E27" w:rsidRPr="00C35C77" w:rsidRDefault="00A82E27" w:rsidP="00EA0A62">
                            <w:pPr>
                              <w:pStyle w:val="15"/>
                              <w:snapToGrid w:val="0"/>
                              <w:jc w:val="center"/>
                            </w:pPr>
                            <w:r>
                              <w:rPr>
                                <w:rFonts w:hint="eastAsia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181" w:type="dxa"/>
                            <w:tcBorders>
                              <w:top w:val="double" w:sz="6" w:space="0" w:color="auto"/>
                              <w:left w:val="single" w:sz="6" w:space="0" w:color="auto"/>
                              <w:bottom w:val="single" w:sz="6" w:space="0" w:color="auto"/>
                            </w:tcBorders>
                            <w:vAlign w:val="center"/>
                          </w:tcPr>
                          <w:p w14:paraId="266CD809" w14:textId="77777777" w:rsidR="00A82E27" w:rsidRPr="00C35C77" w:rsidRDefault="00A82E27" w:rsidP="00EA0A62">
                            <w:pPr>
                              <w:pStyle w:val="15"/>
                              <w:snapToGrid w:val="0"/>
                              <w:jc w:val="center"/>
                            </w:pPr>
                            <w:r w:rsidRPr="00C35C77">
                              <w:rPr>
                                <w:rFonts w:hint="eastAsia"/>
                              </w:rPr>
                              <w:t xml:space="preserve"> </w:t>
                            </w:r>
                            <w:r>
                              <w:t>f</w:t>
                            </w:r>
                          </w:p>
                        </w:tc>
                      </w:tr>
                      <w:tr w:rsidR="00A82E27" w:rsidRPr="00C35C77" w14:paraId="3BCCCA84" w14:textId="77777777" w:rsidTr="00EA0A62">
                        <w:trPr>
                          <w:trHeight w:val="245"/>
                          <w:jc w:val="center"/>
                        </w:trPr>
                        <w:tc>
                          <w:tcPr>
                            <w:tcW w:w="826" w:type="dxa"/>
                            <w:tcBorders>
                              <w:right w:val="single" w:sz="6" w:space="0" w:color="auto"/>
                            </w:tcBorders>
                            <w:vAlign w:val="center"/>
                          </w:tcPr>
                          <w:p w14:paraId="394EC7A1" w14:textId="77777777" w:rsidR="00A82E27" w:rsidRPr="00C35C77" w:rsidRDefault="00A82E27" w:rsidP="00EA0A62">
                            <w:pPr>
                              <w:pStyle w:val="15"/>
                              <w:snapToGrid w:val="0"/>
                              <w:jc w:val="center"/>
                            </w:pPr>
                            <w:r>
                              <w:rPr>
                                <w:rFonts w:hint="eastAsia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left w:val="single" w:sz="6" w:space="0" w:color="auto"/>
                              <w:right w:val="single" w:sz="6" w:space="0" w:color="auto"/>
                            </w:tcBorders>
                            <w:vAlign w:val="center"/>
                          </w:tcPr>
                          <w:p w14:paraId="1E4D43E8" w14:textId="77777777" w:rsidR="00A82E27" w:rsidRPr="00C35C77" w:rsidRDefault="00A82E27" w:rsidP="00EA0A62">
                            <w:pPr>
                              <w:pStyle w:val="15"/>
                              <w:snapToGrid w:val="0"/>
                              <w:jc w:val="center"/>
                            </w:pPr>
                            <w:r>
                              <w:rPr>
                                <w:rFonts w:hint="eastAsia"/>
                              </w:rPr>
                              <w:t>-</w:t>
                            </w:r>
                            <w:r>
                              <w:t>8.07</w:t>
                            </w:r>
                          </w:p>
                        </w:tc>
                        <w:tc>
                          <w:tcPr>
                            <w:tcW w:w="1181" w:type="dxa"/>
                            <w:tcBorders>
                              <w:left w:val="single" w:sz="6" w:space="0" w:color="auto"/>
                              <w:right w:val="single" w:sz="6" w:space="0" w:color="auto"/>
                            </w:tcBorders>
                            <w:vAlign w:val="center"/>
                          </w:tcPr>
                          <w:p w14:paraId="1532DBA6" w14:textId="77777777" w:rsidR="00A82E27" w:rsidRPr="00C35C77" w:rsidRDefault="00A82E27" w:rsidP="00EA0A62">
                            <w:pPr>
                              <w:pStyle w:val="15"/>
                              <w:snapToGrid w:val="0"/>
                              <w:jc w:val="center"/>
                            </w:pPr>
                            <w:r>
                              <w:t>0.424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left w:val="single" w:sz="6" w:space="0" w:color="auto"/>
                              <w:right w:val="single" w:sz="6" w:space="0" w:color="auto"/>
                            </w:tcBorders>
                            <w:vAlign w:val="center"/>
                          </w:tcPr>
                          <w:p w14:paraId="5B2123E7" w14:textId="77777777" w:rsidR="00A82E27" w:rsidRPr="00C35C77" w:rsidRDefault="00A82E27" w:rsidP="00EA0A62">
                            <w:pPr>
                              <w:pStyle w:val="15"/>
                              <w:snapToGrid w:val="0"/>
                              <w:jc w:val="center"/>
                            </w:pPr>
                            <w:r>
                              <w:t>0.288</w:t>
                            </w:r>
                          </w:p>
                        </w:tc>
                        <w:tc>
                          <w:tcPr>
                            <w:tcW w:w="1181" w:type="dxa"/>
                            <w:tcBorders>
                              <w:left w:val="single" w:sz="6" w:space="0" w:color="auto"/>
                              <w:right w:val="single" w:sz="6" w:space="0" w:color="auto"/>
                            </w:tcBorders>
                          </w:tcPr>
                          <w:p w14:paraId="216B4264" w14:textId="77777777" w:rsidR="00A82E27" w:rsidRPr="00C35C77" w:rsidRDefault="00A82E27" w:rsidP="00EA0A62">
                            <w:pPr>
                              <w:pStyle w:val="15"/>
                              <w:snapToGrid w:val="0"/>
                              <w:jc w:val="center"/>
                            </w:pPr>
                            <w:r>
                              <w:rPr>
                                <w:rFonts w:hint="eastAsia"/>
                              </w:rPr>
                              <w:t>-</w:t>
                            </w:r>
                            <w:r>
                              <w:t>0.00524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left w:val="single" w:sz="6" w:space="0" w:color="auto"/>
                              <w:right w:val="single" w:sz="6" w:space="0" w:color="auto"/>
                            </w:tcBorders>
                          </w:tcPr>
                          <w:p w14:paraId="2ADEB844" w14:textId="77777777" w:rsidR="00A82E27" w:rsidRPr="00C35C77" w:rsidRDefault="00A82E27" w:rsidP="00EA0A62">
                            <w:pPr>
                              <w:pStyle w:val="15"/>
                              <w:snapToGrid w:val="0"/>
                              <w:jc w:val="center"/>
                            </w:pPr>
                            <w:r>
                              <w:rPr>
                                <w:rFonts w:hint="eastAsia"/>
                              </w:rPr>
                              <w:t>0</w:t>
                            </w:r>
                            <w:r>
                              <w:t>.00015</w:t>
                            </w:r>
                          </w:p>
                        </w:tc>
                        <w:tc>
                          <w:tcPr>
                            <w:tcW w:w="1181" w:type="dxa"/>
                            <w:tcBorders>
                              <w:left w:val="single" w:sz="6" w:space="0" w:color="auto"/>
                            </w:tcBorders>
                          </w:tcPr>
                          <w:p w14:paraId="3D4FDC8C" w14:textId="77777777" w:rsidR="00A82E27" w:rsidRPr="00C35C77" w:rsidRDefault="00A82E27" w:rsidP="00EA0A62">
                            <w:pPr>
                              <w:pStyle w:val="15"/>
                              <w:snapToGrid w:val="0"/>
                              <w:jc w:val="center"/>
                            </w:pPr>
                            <w:r>
                              <w:rPr>
                                <w:rFonts w:hint="eastAsia"/>
                              </w:rPr>
                              <w:t>-</w:t>
                            </w:r>
                            <w:r>
                              <w:t>0.00037</w:t>
                            </w:r>
                          </w:p>
                        </w:tc>
                      </w:tr>
                      <w:tr w:rsidR="00A82E27" w:rsidRPr="00C35C77" w14:paraId="5D71FE67" w14:textId="77777777" w:rsidTr="00EA0A62">
                        <w:trPr>
                          <w:trHeight w:val="245"/>
                          <w:jc w:val="center"/>
                        </w:trPr>
                        <w:tc>
                          <w:tcPr>
                            <w:tcW w:w="826" w:type="dxa"/>
                            <w:tcBorders>
                              <w:right w:val="single" w:sz="6" w:space="0" w:color="auto"/>
                            </w:tcBorders>
                            <w:vAlign w:val="center"/>
                          </w:tcPr>
                          <w:p w14:paraId="3A81F3C2" w14:textId="77777777" w:rsidR="00A82E27" w:rsidRPr="00C35C77" w:rsidRDefault="00A82E27" w:rsidP="00EA0A62">
                            <w:pPr>
                              <w:pStyle w:val="15"/>
                              <w:snapToGrid w:val="0"/>
                              <w:jc w:val="center"/>
                            </w:pPr>
                            <w:r>
                              <w:t>B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left w:val="single" w:sz="6" w:space="0" w:color="auto"/>
                              <w:right w:val="single" w:sz="6" w:space="0" w:color="auto"/>
                            </w:tcBorders>
                            <w:vAlign w:val="center"/>
                          </w:tcPr>
                          <w:p w14:paraId="26713018" w14:textId="77777777" w:rsidR="00A82E27" w:rsidRPr="00C35C77" w:rsidRDefault="00A82E27" w:rsidP="00EA0A62">
                            <w:pPr>
                              <w:pStyle w:val="15"/>
                              <w:snapToGrid w:val="0"/>
                              <w:jc w:val="center"/>
                            </w:pPr>
                            <w:r>
                              <w:t>-8.57</w:t>
                            </w:r>
                          </w:p>
                        </w:tc>
                        <w:tc>
                          <w:tcPr>
                            <w:tcW w:w="1181" w:type="dxa"/>
                            <w:tcBorders>
                              <w:left w:val="single" w:sz="6" w:space="0" w:color="auto"/>
                              <w:right w:val="single" w:sz="6" w:space="0" w:color="auto"/>
                            </w:tcBorders>
                            <w:vAlign w:val="center"/>
                          </w:tcPr>
                          <w:p w14:paraId="5F4EE1A8" w14:textId="77777777" w:rsidR="00A82E27" w:rsidRPr="00C35C77" w:rsidRDefault="00A82E27" w:rsidP="00EA0A62">
                            <w:pPr>
                              <w:pStyle w:val="15"/>
                              <w:snapToGrid w:val="0"/>
                              <w:jc w:val="center"/>
                            </w:pPr>
                            <w:r>
                              <w:t>0.485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left w:val="single" w:sz="6" w:space="0" w:color="auto"/>
                              <w:right w:val="single" w:sz="6" w:space="0" w:color="auto"/>
                            </w:tcBorders>
                            <w:vAlign w:val="center"/>
                          </w:tcPr>
                          <w:p w14:paraId="7033DB2C" w14:textId="77777777" w:rsidR="00A82E27" w:rsidRPr="00C35C77" w:rsidRDefault="00A82E27" w:rsidP="00EA0A62">
                            <w:pPr>
                              <w:pStyle w:val="15"/>
                              <w:snapToGrid w:val="0"/>
                              <w:jc w:val="center"/>
                            </w:pPr>
                            <w:r>
                              <w:t>0.284</w:t>
                            </w:r>
                          </w:p>
                        </w:tc>
                        <w:tc>
                          <w:tcPr>
                            <w:tcW w:w="1181" w:type="dxa"/>
                            <w:tcBorders>
                              <w:left w:val="single" w:sz="6" w:space="0" w:color="auto"/>
                              <w:right w:val="single" w:sz="6" w:space="0" w:color="auto"/>
                            </w:tcBorders>
                          </w:tcPr>
                          <w:p w14:paraId="106C0B77" w14:textId="77777777" w:rsidR="00A82E27" w:rsidRPr="00C35C77" w:rsidRDefault="00A82E27" w:rsidP="00EA0A62">
                            <w:pPr>
                              <w:pStyle w:val="15"/>
                              <w:snapToGrid w:val="0"/>
                              <w:jc w:val="center"/>
                            </w:pPr>
                            <w:r>
                              <w:rPr>
                                <w:rFonts w:hint="eastAsia"/>
                              </w:rPr>
                              <w:t>-</w:t>
                            </w:r>
                            <w:r>
                              <w:t>0.00629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left w:val="single" w:sz="6" w:space="0" w:color="auto"/>
                              <w:right w:val="single" w:sz="6" w:space="0" w:color="auto"/>
                            </w:tcBorders>
                          </w:tcPr>
                          <w:p w14:paraId="1C009E0A" w14:textId="77777777" w:rsidR="00A82E27" w:rsidRPr="00C35C77" w:rsidRDefault="00A82E27" w:rsidP="00EA0A62">
                            <w:pPr>
                              <w:pStyle w:val="15"/>
                              <w:snapToGrid w:val="0"/>
                              <w:jc w:val="center"/>
                            </w:pPr>
                            <w:r>
                              <w:rPr>
                                <w:rFonts w:hint="eastAsia"/>
                              </w:rPr>
                              <w:t>0</w:t>
                            </w:r>
                            <w:r>
                              <w:t>.00024</w:t>
                            </w:r>
                          </w:p>
                        </w:tc>
                        <w:tc>
                          <w:tcPr>
                            <w:tcW w:w="1181" w:type="dxa"/>
                            <w:tcBorders>
                              <w:left w:val="single" w:sz="6" w:space="0" w:color="auto"/>
                            </w:tcBorders>
                          </w:tcPr>
                          <w:p w14:paraId="5EBB95E3" w14:textId="77777777" w:rsidR="00A82E27" w:rsidRPr="00C35C77" w:rsidRDefault="00A82E27" w:rsidP="00EA0A62">
                            <w:pPr>
                              <w:pStyle w:val="15"/>
                              <w:snapToGrid w:val="0"/>
                              <w:jc w:val="center"/>
                            </w:pPr>
                            <w:r>
                              <w:rPr>
                                <w:rFonts w:hint="eastAsia"/>
                              </w:rPr>
                              <w:t>-</w:t>
                            </w:r>
                            <w:r>
                              <w:t>0.00036</w:t>
                            </w:r>
                          </w:p>
                        </w:tc>
                      </w:tr>
                      <w:tr w:rsidR="00A82E27" w:rsidRPr="00C35C77" w14:paraId="3A5561A1" w14:textId="77777777" w:rsidTr="00EA0A62">
                        <w:trPr>
                          <w:trHeight w:val="245"/>
                          <w:jc w:val="center"/>
                        </w:trPr>
                        <w:tc>
                          <w:tcPr>
                            <w:tcW w:w="826" w:type="dxa"/>
                            <w:tcBorders>
                              <w:right w:val="single" w:sz="6" w:space="0" w:color="auto"/>
                            </w:tcBorders>
                            <w:vAlign w:val="center"/>
                          </w:tcPr>
                          <w:p w14:paraId="7939A68E" w14:textId="77777777" w:rsidR="00A82E27" w:rsidRPr="00C35C77" w:rsidRDefault="00A82E27" w:rsidP="00EA0A62">
                            <w:pPr>
                              <w:pStyle w:val="15"/>
                              <w:snapToGrid w:val="0"/>
                              <w:jc w:val="center"/>
                            </w:pPr>
                            <w:r>
                              <w:t>C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left w:val="single" w:sz="6" w:space="0" w:color="auto"/>
                              <w:right w:val="single" w:sz="6" w:space="0" w:color="auto"/>
                            </w:tcBorders>
                            <w:vAlign w:val="center"/>
                          </w:tcPr>
                          <w:p w14:paraId="33B7A06E" w14:textId="77777777" w:rsidR="00A82E27" w:rsidRPr="00C35C77" w:rsidRDefault="00A82E27" w:rsidP="00EA0A62">
                            <w:pPr>
                              <w:pStyle w:val="15"/>
                              <w:snapToGrid w:val="0"/>
                              <w:jc w:val="center"/>
                            </w:pPr>
                            <w:r>
                              <w:t>-8.67</w:t>
                            </w:r>
                          </w:p>
                        </w:tc>
                        <w:tc>
                          <w:tcPr>
                            <w:tcW w:w="1181" w:type="dxa"/>
                            <w:tcBorders>
                              <w:left w:val="single" w:sz="6" w:space="0" w:color="auto"/>
                              <w:right w:val="single" w:sz="6" w:space="0" w:color="auto"/>
                            </w:tcBorders>
                            <w:vAlign w:val="center"/>
                          </w:tcPr>
                          <w:p w14:paraId="269265C4" w14:textId="77777777" w:rsidR="00A82E27" w:rsidRPr="00C35C77" w:rsidRDefault="00A82E27" w:rsidP="00EA0A62">
                            <w:pPr>
                              <w:pStyle w:val="15"/>
                              <w:snapToGrid w:val="0"/>
                              <w:jc w:val="center"/>
                            </w:pPr>
                            <w:r>
                              <w:t>0.469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left w:val="single" w:sz="6" w:space="0" w:color="auto"/>
                              <w:right w:val="single" w:sz="6" w:space="0" w:color="auto"/>
                            </w:tcBorders>
                            <w:vAlign w:val="center"/>
                          </w:tcPr>
                          <w:p w14:paraId="5956E6D2" w14:textId="77777777" w:rsidR="00A82E27" w:rsidRPr="00C35C77" w:rsidRDefault="00A82E27" w:rsidP="00EA0A62">
                            <w:pPr>
                              <w:pStyle w:val="15"/>
                              <w:snapToGrid w:val="0"/>
                              <w:jc w:val="center"/>
                            </w:pPr>
                            <w:r>
                              <w:t>0.281</w:t>
                            </w:r>
                          </w:p>
                        </w:tc>
                        <w:tc>
                          <w:tcPr>
                            <w:tcW w:w="1181" w:type="dxa"/>
                            <w:tcBorders>
                              <w:left w:val="single" w:sz="6" w:space="0" w:color="auto"/>
                              <w:right w:val="single" w:sz="6" w:space="0" w:color="auto"/>
                            </w:tcBorders>
                          </w:tcPr>
                          <w:p w14:paraId="75E1DF3A" w14:textId="77777777" w:rsidR="00A82E27" w:rsidRPr="00C35C77" w:rsidRDefault="00A82E27" w:rsidP="00EA0A62">
                            <w:pPr>
                              <w:pStyle w:val="15"/>
                              <w:snapToGrid w:val="0"/>
                              <w:jc w:val="center"/>
                            </w:pPr>
                            <w:r>
                              <w:rPr>
                                <w:rFonts w:hint="eastAsia"/>
                              </w:rPr>
                              <w:t>-</w:t>
                            </w:r>
                            <w:r>
                              <w:t>0.00590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left w:val="single" w:sz="6" w:space="0" w:color="auto"/>
                              <w:right w:val="single" w:sz="6" w:space="0" w:color="auto"/>
                            </w:tcBorders>
                          </w:tcPr>
                          <w:p w14:paraId="753DA536" w14:textId="77777777" w:rsidR="00A82E27" w:rsidRPr="00C35C77" w:rsidRDefault="00A82E27" w:rsidP="00EA0A62">
                            <w:pPr>
                              <w:pStyle w:val="15"/>
                              <w:snapToGrid w:val="0"/>
                              <w:jc w:val="center"/>
                            </w:pPr>
                            <w:r>
                              <w:rPr>
                                <w:rFonts w:hint="eastAsia"/>
                              </w:rPr>
                              <w:t>0</w:t>
                            </w:r>
                            <w:r>
                              <w:t>.00031</w:t>
                            </w:r>
                          </w:p>
                        </w:tc>
                        <w:tc>
                          <w:tcPr>
                            <w:tcW w:w="1181" w:type="dxa"/>
                            <w:tcBorders>
                              <w:left w:val="single" w:sz="6" w:space="0" w:color="auto"/>
                            </w:tcBorders>
                          </w:tcPr>
                          <w:p w14:paraId="58F7ED3F" w14:textId="77777777" w:rsidR="00A82E27" w:rsidRPr="00C35C77" w:rsidRDefault="00A82E27" w:rsidP="00EA0A62">
                            <w:pPr>
                              <w:pStyle w:val="15"/>
                              <w:snapToGrid w:val="0"/>
                              <w:jc w:val="center"/>
                            </w:pPr>
                            <w:r>
                              <w:rPr>
                                <w:rFonts w:hint="eastAsia"/>
                              </w:rPr>
                              <w:t>-</w:t>
                            </w:r>
                            <w:r>
                              <w:t>0.00041</w:t>
                            </w:r>
                          </w:p>
                        </w:tc>
                      </w:tr>
                      <w:tr w:rsidR="00A82E27" w:rsidRPr="00C35C77" w14:paraId="79CA8CF7" w14:textId="77777777" w:rsidTr="00EA0A62">
                        <w:trPr>
                          <w:trHeight w:val="245"/>
                          <w:jc w:val="center"/>
                        </w:trPr>
                        <w:tc>
                          <w:tcPr>
                            <w:tcW w:w="826" w:type="dxa"/>
                            <w:tcBorders>
                              <w:right w:val="single" w:sz="6" w:space="0" w:color="auto"/>
                            </w:tcBorders>
                            <w:vAlign w:val="center"/>
                          </w:tcPr>
                          <w:p w14:paraId="788F2BDC" w14:textId="77777777" w:rsidR="00A82E27" w:rsidRPr="00C35C77" w:rsidRDefault="00A82E27" w:rsidP="00EA0A62">
                            <w:pPr>
                              <w:pStyle w:val="15"/>
                              <w:snapToGrid w:val="0"/>
                              <w:jc w:val="center"/>
                            </w:pPr>
                            <w:r>
                              <w:t>D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left w:val="single" w:sz="6" w:space="0" w:color="auto"/>
                              <w:right w:val="single" w:sz="6" w:space="0" w:color="auto"/>
                            </w:tcBorders>
                            <w:vAlign w:val="center"/>
                          </w:tcPr>
                          <w:p w14:paraId="279296FA" w14:textId="77777777" w:rsidR="00A82E27" w:rsidRPr="00C35C77" w:rsidRDefault="00A82E27" w:rsidP="00EA0A62">
                            <w:pPr>
                              <w:pStyle w:val="15"/>
                              <w:snapToGrid w:val="0"/>
                              <w:jc w:val="center"/>
                            </w:pPr>
                            <w:r>
                              <w:t>-6.44</w:t>
                            </w:r>
                          </w:p>
                        </w:tc>
                        <w:tc>
                          <w:tcPr>
                            <w:tcW w:w="1181" w:type="dxa"/>
                            <w:tcBorders>
                              <w:left w:val="single" w:sz="6" w:space="0" w:color="auto"/>
                              <w:right w:val="single" w:sz="6" w:space="0" w:color="auto"/>
                            </w:tcBorders>
                            <w:vAlign w:val="center"/>
                          </w:tcPr>
                          <w:p w14:paraId="3DB6B8A2" w14:textId="77777777" w:rsidR="00A82E27" w:rsidRPr="00C35C77" w:rsidRDefault="00A82E27" w:rsidP="00EA0A62">
                            <w:pPr>
                              <w:pStyle w:val="15"/>
                              <w:snapToGrid w:val="0"/>
                              <w:jc w:val="center"/>
                            </w:pPr>
                            <w:r>
                              <w:t>0.332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left w:val="single" w:sz="6" w:space="0" w:color="auto"/>
                              <w:right w:val="single" w:sz="6" w:space="0" w:color="auto"/>
                            </w:tcBorders>
                            <w:vAlign w:val="center"/>
                          </w:tcPr>
                          <w:p w14:paraId="25D5E117" w14:textId="77777777" w:rsidR="00A82E27" w:rsidRPr="00C35C77" w:rsidRDefault="00A82E27" w:rsidP="00EA0A62">
                            <w:pPr>
                              <w:pStyle w:val="15"/>
                              <w:snapToGrid w:val="0"/>
                              <w:jc w:val="center"/>
                            </w:pPr>
                            <w:r>
                              <w:t>0.287</w:t>
                            </w:r>
                          </w:p>
                        </w:tc>
                        <w:tc>
                          <w:tcPr>
                            <w:tcW w:w="1181" w:type="dxa"/>
                            <w:tcBorders>
                              <w:left w:val="single" w:sz="6" w:space="0" w:color="auto"/>
                              <w:right w:val="single" w:sz="6" w:space="0" w:color="auto"/>
                            </w:tcBorders>
                          </w:tcPr>
                          <w:p w14:paraId="1928F8B7" w14:textId="77777777" w:rsidR="00A82E27" w:rsidRPr="00C35C77" w:rsidRDefault="00A82E27" w:rsidP="00EA0A62">
                            <w:pPr>
                              <w:pStyle w:val="15"/>
                              <w:snapToGrid w:val="0"/>
                              <w:jc w:val="center"/>
                            </w:pPr>
                            <w:r>
                              <w:rPr>
                                <w:rFonts w:hint="eastAsia"/>
                              </w:rPr>
                              <w:t>-</w:t>
                            </w:r>
                            <w:r>
                              <w:t>0.0383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left w:val="single" w:sz="6" w:space="0" w:color="auto"/>
                              <w:right w:val="single" w:sz="6" w:space="0" w:color="auto"/>
                            </w:tcBorders>
                          </w:tcPr>
                          <w:p w14:paraId="53DA3149" w14:textId="77777777" w:rsidR="00A82E27" w:rsidRPr="00C35C77" w:rsidRDefault="00A82E27" w:rsidP="00EA0A62">
                            <w:pPr>
                              <w:pStyle w:val="15"/>
                              <w:snapToGrid w:val="0"/>
                              <w:jc w:val="center"/>
                            </w:pPr>
                            <w:r>
                              <w:rPr>
                                <w:rFonts w:hint="eastAsia"/>
                              </w:rPr>
                              <w:t>0</w:t>
                            </w:r>
                            <w:r>
                              <w:t>.00031</w:t>
                            </w:r>
                          </w:p>
                        </w:tc>
                        <w:tc>
                          <w:tcPr>
                            <w:tcW w:w="1181" w:type="dxa"/>
                            <w:tcBorders>
                              <w:left w:val="single" w:sz="6" w:space="0" w:color="auto"/>
                            </w:tcBorders>
                          </w:tcPr>
                          <w:p w14:paraId="74A1AF2F" w14:textId="77777777" w:rsidR="00A82E27" w:rsidRPr="00C35C77" w:rsidRDefault="00A82E27" w:rsidP="00EA0A62">
                            <w:pPr>
                              <w:pStyle w:val="15"/>
                              <w:snapToGrid w:val="0"/>
                              <w:jc w:val="center"/>
                            </w:pPr>
                            <w:r>
                              <w:rPr>
                                <w:rFonts w:hint="eastAsia"/>
                              </w:rPr>
                              <w:t>-</w:t>
                            </w:r>
                            <w:r>
                              <w:t>0.00042</w:t>
                            </w:r>
                          </w:p>
                        </w:tc>
                      </w:tr>
                      <w:tr w:rsidR="00A82E27" w:rsidRPr="00C35C77" w14:paraId="1AF49C16" w14:textId="77777777" w:rsidTr="00EA0A62">
                        <w:trPr>
                          <w:trHeight w:val="245"/>
                          <w:jc w:val="center"/>
                        </w:trPr>
                        <w:tc>
                          <w:tcPr>
                            <w:tcW w:w="826" w:type="dxa"/>
                            <w:tcBorders>
                              <w:right w:val="single" w:sz="6" w:space="0" w:color="auto"/>
                            </w:tcBorders>
                            <w:vAlign w:val="center"/>
                          </w:tcPr>
                          <w:p w14:paraId="6A8ED956" w14:textId="77777777" w:rsidR="00A82E27" w:rsidRDefault="00A82E27" w:rsidP="005D6D41">
                            <w:pPr>
                              <w:pStyle w:val="15"/>
                              <w:snapToGrid w:val="0"/>
                              <w:jc w:val="center"/>
                            </w:pPr>
                            <w:r>
                              <w:rPr>
                                <w:rFonts w:hint="eastAsia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left w:val="single" w:sz="6" w:space="0" w:color="auto"/>
                              <w:right w:val="single" w:sz="6" w:space="0" w:color="auto"/>
                            </w:tcBorders>
                            <w:vAlign w:val="center"/>
                          </w:tcPr>
                          <w:p w14:paraId="0534B0F5" w14:textId="77777777" w:rsidR="00A82E27" w:rsidRDefault="00A82E27" w:rsidP="005D6D41">
                            <w:pPr>
                              <w:pStyle w:val="15"/>
                              <w:snapToGrid w:val="0"/>
                              <w:jc w:val="center"/>
                            </w:pPr>
                            <w:r>
                              <w:t>-5.23</w:t>
                            </w:r>
                          </w:p>
                        </w:tc>
                        <w:tc>
                          <w:tcPr>
                            <w:tcW w:w="1181" w:type="dxa"/>
                            <w:tcBorders>
                              <w:left w:val="single" w:sz="6" w:space="0" w:color="auto"/>
                              <w:right w:val="single" w:sz="6" w:space="0" w:color="auto"/>
                            </w:tcBorders>
                            <w:vAlign w:val="center"/>
                          </w:tcPr>
                          <w:p w14:paraId="51754C05" w14:textId="77777777" w:rsidR="00A82E27" w:rsidRDefault="00A82E27" w:rsidP="005D6D41">
                            <w:pPr>
                              <w:pStyle w:val="15"/>
                              <w:snapToGrid w:val="0"/>
                              <w:jc w:val="center"/>
                            </w:pPr>
                            <w:r>
                              <w:t>0.256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left w:val="single" w:sz="6" w:space="0" w:color="auto"/>
                              <w:right w:val="single" w:sz="6" w:space="0" w:color="auto"/>
                            </w:tcBorders>
                            <w:vAlign w:val="center"/>
                          </w:tcPr>
                          <w:p w14:paraId="1BF22B51" w14:textId="77777777" w:rsidR="00A82E27" w:rsidRDefault="00A82E27" w:rsidP="005D6D41">
                            <w:pPr>
                              <w:pStyle w:val="15"/>
                              <w:snapToGrid w:val="0"/>
                              <w:jc w:val="center"/>
                            </w:pPr>
                            <w:r>
                              <w:t>0.256</w:t>
                            </w:r>
                          </w:p>
                        </w:tc>
                        <w:tc>
                          <w:tcPr>
                            <w:tcW w:w="1181" w:type="dxa"/>
                            <w:tcBorders>
                              <w:left w:val="single" w:sz="6" w:space="0" w:color="auto"/>
                              <w:right w:val="single" w:sz="6" w:space="0" w:color="auto"/>
                            </w:tcBorders>
                          </w:tcPr>
                          <w:p w14:paraId="3474918D" w14:textId="77777777" w:rsidR="00A82E27" w:rsidRDefault="00A82E27" w:rsidP="005D6D41">
                            <w:pPr>
                              <w:pStyle w:val="15"/>
                              <w:snapToGrid w:val="0"/>
                              <w:jc w:val="center"/>
                            </w:pPr>
                            <w:r>
                              <w:rPr>
                                <w:rFonts w:hint="eastAsia"/>
                              </w:rPr>
                              <w:t>-</w:t>
                            </w:r>
                            <w:r>
                              <w:t>0.00269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left w:val="single" w:sz="6" w:space="0" w:color="auto"/>
                              <w:right w:val="single" w:sz="6" w:space="0" w:color="auto"/>
                            </w:tcBorders>
                          </w:tcPr>
                          <w:p w14:paraId="7700A0DE" w14:textId="77777777" w:rsidR="00A82E27" w:rsidRDefault="00A82E27" w:rsidP="005D6D41">
                            <w:pPr>
                              <w:pStyle w:val="15"/>
                              <w:snapToGrid w:val="0"/>
                              <w:jc w:val="center"/>
                            </w:pPr>
                            <w:r>
                              <w:rPr>
                                <w:rFonts w:hint="eastAsia"/>
                              </w:rPr>
                              <w:t>0</w:t>
                            </w:r>
                            <w:r>
                              <w:t>.00001</w:t>
                            </w:r>
                          </w:p>
                        </w:tc>
                        <w:tc>
                          <w:tcPr>
                            <w:tcW w:w="1181" w:type="dxa"/>
                            <w:tcBorders>
                              <w:left w:val="single" w:sz="6" w:space="0" w:color="auto"/>
                            </w:tcBorders>
                          </w:tcPr>
                          <w:p w14:paraId="6E284BE6" w14:textId="77777777" w:rsidR="00A82E27" w:rsidRDefault="00A82E27" w:rsidP="005D6D41">
                            <w:pPr>
                              <w:pStyle w:val="15"/>
                              <w:snapToGrid w:val="0"/>
                              <w:jc w:val="center"/>
                            </w:pPr>
                            <w:r>
                              <w:rPr>
                                <w:rFonts w:hint="eastAsia"/>
                              </w:rPr>
                              <w:t>-</w:t>
                            </w:r>
                            <w:r>
                              <w:t>0.00031</w:t>
                            </w:r>
                          </w:p>
                        </w:tc>
                      </w:tr>
                      <w:tr w:rsidR="00A82E27" w:rsidRPr="00C35C77" w14:paraId="541858B2" w14:textId="77777777" w:rsidTr="00EA0A62">
                        <w:trPr>
                          <w:trHeight w:val="245"/>
                          <w:jc w:val="center"/>
                        </w:trPr>
                        <w:tc>
                          <w:tcPr>
                            <w:tcW w:w="826" w:type="dxa"/>
                            <w:tcBorders>
                              <w:right w:val="single" w:sz="6" w:space="0" w:color="auto"/>
                            </w:tcBorders>
                            <w:vAlign w:val="center"/>
                          </w:tcPr>
                          <w:p w14:paraId="3514B044" w14:textId="77777777" w:rsidR="00A82E27" w:rsidRDefault="00A82E27" w:rsidP="005D6D41">
                            <w:pPr>
                              <w:pStyle w:val="15"/>
                              <w:snapToGrid w:val="0"/>
                              <w:jc w:val="center"/>
                            </w:pPr>
                            <w:r>
                              <w:rPr>
                                <w:rFonts w:hint="eastAsia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left w:val="single" w:sz="6" w:space="0" w:color="auto"/>
                              <w:right w:val="single" w:sz="6" w:space="0" w:color="auto"/>
                            </w:tcBorders>
                            <w:vAlign w:val="center"/>
                          </w:tcPr>
                          <w:p w14:paraId="75BAE3FC" w14:textId="77777777" w:rsidR="00A82E27" w:rsidRDefault="00A82E27" w:rsidP="005D6D41">
                            <w:pPr>
                              <w:pStyle w:val="15"/>
                              <w:snapToGrid w:val="0"/>
                              <w:jc w:val="center"/>
                            </w:pPr>
                            <w:r>
                              <w:rPr>
                                <w:rFonts w:hint="eastAsia"/>
                              </w:rPr>
                              <w:t>-</w:t>
                            </w:r>
                            <w:r>
                              <w:t>6.35</w:t>
                            </w:r>
                          </w:p>
                        </w:tc>
                        <w:tc>
                          <w:tcPr>
                            <w:tcW w:w="1181" w:type="dxa"/>
                            <w:tcBorders>
                              <w:left w:val="single" w:sz="6" w:space="0" w:color="auto"/>
                              <w:right w:val="single" w:sz="6" w:space="0" w:color="auto"/>
                            </w:tcBorders>
                            <w:vAlign w:val="center"/>
                          </w:tcPr>
                          <w:p w14:paraId="1DC93F19" w14:textId="77777777" w:rsidR="00A82E27" w:rsidRDefault="00A82E27" w:rsidP="005D6D41">
                            <w:pPr>
                              <w:pStyle w:val="15"/>
                              <w:snapToGrid w:val="0"/>
                              <w:jc w:val="center"/>
                            </w:pPr>
                            <w:r>
                              <w:rPr>
                                <w:rFonts w:hint="eastAsia"/>
                              </w:rPr>
                              <w:t>0</w:t>
                            </w:r>
                            <w:r>
                              <w:t>.317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left w:val="single" w:sz="6" w:space="0" w:color="auto"/>
                              <w:right w:val="single" w:sz="6" w:space="0" w:color="auto"/>
                            </w:tcBorders>
                            <w:vAlign w:val="center"/>
                          </w:tcPr>
                          <w:p w14:paraId="4C8661FF" w14:textId="77777777" w:rsidR="00A82E27" w:rsidRDefault="00A82E27" w:rsidP="005D6D41">
                            <w:pPr>
                              <w:pStyle w:val="15"/>
                              <w:snapToGrid w:val="0"/>
                              <w:jc w:val="center"/>
                            </w:pPr>
                            <w:r>
                              <w:rPr>
                                <w:rFonts w:hint="eastAsia"/>
                              </w:rPr>
                              <w:t>0</w:t>
                            </w:r>
                            <w:r>
                              <w:t>.289</w:t>
                            </w:r>
                          </w:p>
                        </w:tc>
                        <w:tc>
                          <w:tcPr>
                            <w:tcW w:w="1181" w:type="dxa"/>
                            <w:tcBorders>
                              <w:left w:val="single" w:sz="6" w:space="0" w:color="auto"/>
                              <w:right w:val="single" w:sz="6" w:space="0" w:color="auto"/>
                            </w:tcBorders>
                          </w:tcPr>
                          <w:p w14:paraId="5A6A4B27" w14:textId="77777777" w:rsidR="00A82E27" w:rsidRDefault="00A82E27" w:rsidP="005D6D41">
                            <w:pPr>
                              <w:pStyle w:val="15"/>
                              <w:snapToGrid w:val="0"/>
                              <w:jc w:val="center"/>
                            </w:pPr>
                            <w:r>
                              <w:rPr>
                                <w:rFonts w:hint="eastAsia"/>
                              </w:rPr>
                              <w:t>-</w:t>
                            </w:r>
                            <w:r>
                              <w:t>0.00363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left w:val="single" w:sz="6" w:space="0" w:color="auto"/>
                              <w:right w:val="single" w:sz="6" w:space="0" w:color="auto"/>
                            </w:tcBorders>
                          </w:tcPr>
                          <w:p w14:paraId="3AD1F700" w14:textId="77777777" w:rsidR="00A82E27" w:rsidRDefault="00A82E27" w:rsidP="005D6D41">
                            <w:pPr>
                              <w:pStyle w:val="15"/>
                              <w:snapToGrid w:val="0"/>
                              <w:jc w:val="center"/>
                            </w:pPr>
                            <w:r>
                              <w:rPr>
                                <w:rFonts w:hint="eastAsia"/>
                              </w:rPr>
                              <w:t>0</w:t>
                            </w:r>
                            <w:r>
                              <w:t>.00006</w:t>
                            </w:r>
                          </w:p>
                        </w:tc>
                        <w:tc>
                          <w:tcPr>
                            <w:tcW w:w="1181" w:type="dxa"/>
                            <w:tcBorders>
                              <w:left w:val="single" w:sz="6" w:space="0" w:color="auto"/>
                            </w:tcBorders>
                          </w:tcPr>
                          <w:p w14:paraId="23FDA10E" w14:textId="77777777" w:rsidR="00A82E27" w:rsidRDefault="00A82E27" w:rsidP="005D6D41">
                            <w:pPr>
                              <w:pStyle w:val="15"/>
                              <w:snapToGrid w:val="0"/>
                              <w:jc w:val="center"/>
                            </w:pPr>
                            <w:r>
                              <w:rPr>
                                <w:rFonts w:hint="eastAsia"/>
                              </w:rPr>
                              <w:t>-</w:t>
                            </w:r>
                            <w:r>
                              <w:t>0.00033</w:t>
                            </w:r>
                          </w:p>
                        </w:tc>
                      </w:tr>
                      <w:tr w:rsidR="00A82E27" w:rsidRPr="00C35C77" w14:paraId="0AF46A95" w14:textId="77777777" w:rsidTr="00EA0A62">
                        <w:trPr>
                          <w:trHeight w:val="245"/>
                          <w:jc w:val="center"/>
                        </w:trPr>
                        <w:tc>
                          <w:tcPr>
                            <w:tcW w:w="826" w:type="dxa"/>
                            <w:tcBorders>
                              <w:bottom w:val="single" w:sz="6" w:space="0" w:color="auto"/>
                              <w:right w:val="single" w:sz="6" w:space="0" w:color="auto"/>
                            </w:tcBorders>
                            <w:vAlign w:val="center"/>
                          </w:tcPr>
                          <w:p w14:paraId="450F90DC" w14:textId="77777777" w:rsidR="00A82E27" w:rsidRPr="00C35C77" w:rsidRDefault="00A82E27" w:rsidP="005D6D41">
                            <w:pPr>
                              <w:pStyle w:val="15"/>
                              <w:snapToGrid w:val="0"/>
                              <w:jc w:val="center"/>
                            </w:pPr>
                            <w:r>
                              <w:t>G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left w:val="single" w:sz="6" w:space="0" w:color="auto"/>
                              <w:bottom w:val="single" w:sz="6" w:space="0" w:color="auto"/>
                              <w:right w:val="single" w:sz="6" w:space="0" w:color="auto"/>
                            </w:tcBorders>
                            <w:vAlign w:val="center"/>
                          </w:tcPr>
                          <w:p w14:paraId="01352CDB" w14:textId="77777777" w:rsidR="00A82E27" w:rsidRPr="00C35C77" w:rsidRDefault="00A82E27" w:rsidP="005D6D41">
                            <w:pPr>
                              <w:pStyle w:val="15"/>
                              <w:snapToGrid w:val="0"/>
                              <w:jc w:val="center"/>
                            </w:pPr>
                            <w:r>
                              <w:rPr>
                                <w:rFonts w:hint="eastAsia"/>
                              </w:rPr>
                              <w:t>-</w:t>
                            </w:r>
                            <w:r>
                              <w:t>8.72</w:t>
                            </w:r>
                          </w:p>
                        </w:tc>
                        <w:tc>
                          <w:tcPr>
                            <w:tcW w:w="1181" w:type="dxa"/>
                            <w:tcBorders>
                              <w:left w:val="single" w:sz="6" w:space="0" w:color="auto"/>
                              <w:bottom w:val="single" w:sz="6" w:space="0" w:color="auto"/>
                              <w:right w:val="single" w:sz="6" w:space="0" w:color="auto"/>
                            </w:tcBorders>
                            <w:vAlign w:val="center"/>
                          </w:tcPr>
                          <w:p w14:paraId="7006745E" w14:textId="77777777" w:rsidR="00A82E27" w:rsidRPr="00C35C77" w:rsidRDefault="00A82E27" w:rsidP="005D6D41">
                            <w:pPr>
                              <w:pStyle w:val="15"/>
                              <w:snapToGrid w:val="0"/>
                              <w:jc w:val="center"/>
                            </w:pPr>
                            <w:r>
                              <w:rPr>
                                <w:rFonts w:hint="eastAsia"/>
                              </w:rPr>
                              <w:t>0</w:t>
                            </w:r>
                            <w:r>
                              <w:t>.486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left w:val="single" w:sz="6" w:space="0" w:color="auto"/>
                              <w:bottom w:val="single" w:sz="6" w:space="0" w:color="auto"/>
                              <w:right w:val="single" w:sz="6" w:space="0" w:color="auto"/>
                            </w:tcBorders>
                            <w:vAlign w:val="center"/>
                          </w:tcPr>
                          <w:p w14:paraId="42AB3DCC" w14:textId="77777777" w:rsidR="00A82E27" w:rsidRPr="00C35C77" w:rsidRDefault="00A82E27" w:rsidP="005D6D41">
                            <w:pPr>
                              <w:pStyle w:val="15"/>
                              <w:snapToGrid w:val="0"/>
                              <w:jc w:val="center"/>
                            </w:pPr>
                            <w:r>
                              <w:rPr>
                                <w:rFonts w:hint="eastAsia"/>
                              </w:rPr>
                              <w:t>0</w:t>
                            </w:r>
                            <w:r>
                              <w:t>.286</w:t>
                            </w:r>
                          </w:p>
                        </w:tc>
                        <w:tc>
                          <w:tcPr>
                            <w:tcW w:w="1181" w:type="dxa"/>
                            <w:tcBorders>
                              <w:left w:val="single" w:sz="6" w:space="0" w:color="auto"/>
                              <w:bottom w:val="single" w:sz="6" w:space="0" w:color="auto"/>
                              <w:right w:val="single" w:sz="6" w:space="0" w:color="auto"/>
                            </w:tcBorders>
                          </w:tcPr>
                          <w:p w14:paraId="3E6EA608" w14:textId="77777777" w:rsidR="00A82E27" w:rsidRPr="00C35C77" w:rsidRDefault="00A82E27" w:rsidP="005D6D41">
                            <w:pPr>
                              <w:pStyle w:val="15"/>
                              <w:snapToGrid w:val="0"/>
                              <w:jc w:val="center"/>
                            </w:pPr>
                            <w:r>
                              <w:rPr>
                                <w:rFonts w:hint="eastAsia"/>
                              </w:rPr>
                              <w:t>-</w:t>
                            </w:r>
                            <w:r>
                              <w:t>0.00639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left w:val="single" w:sz="6" w:space="0" w:color="auto"/>
                              <w:bottom w:val="single" w:sz="6" w:space="0" w:color="auto"/>
                              <w:right w:val="single" w:sz="6" w:space="0" w:color="auto"/>
                            </w:tcBorders>
                          </w:tcPr>
                          <w:p w14:paraId="35E46277" w14:textId="77777777" w:rsidR="00A82E27" w:rsidRPr="00C35C77" w:rsidRDefault="00A82E27" w:rsidP="005D6D41">
                            <w:pPr>
                              <w:pStyle w:val="15"/>
                              <w:snapToGrid w:val="0"/>
                              <w:jc w:val="center"/>
                            </w:pPr>
                            <w:r>
                              <w:rPr>
                                <w:rFonts w:hint="eastAsia"/>
                              </w:rPr>
                              <w:t>0</w:t>
                            </w:r>
                            <w:r>
                              <w:t>.00017</w:t>
                            </w:r>
                          </w:p>
                        </w:tc>
                        <w:tc>
                          <w:tcPr>
                            <w:tcW w:w="1181" w:type="dxa"/>
                            <w:tcBorders>
                              <w:left w:val="single" w:sz="6" w:space="0" w:color="auto"/>
                              <w:bottom w:val="single" w:sz="6" w:space="0" w:color="auto"/>
                            </w:tcBorders>
                          </w:tcPr>
                          <w:p w14:paraId="15A235BE" w14:textId="77777777" w:rsidR="00A82E27" w:rsidRPr="00C35C77" w:rsidRDefault="00A82E27" w:rsidP="005D6D41">
                            <w:pPr>
                              <w:pStyle w:val="15"/>
                              <w:snapToGrid w:val="0"/>
                              <w:jc w:val="center"/>
                            </w:pPr>
                            <w:r>
                              <w:rPr>
                                <w:rFonts w:hint="eastAsia"/>
                              </w:rPr>
                              <w:t>-</w:t>
                            </w:r>
                            <w:r>
                              <w:t>0.00043</w:t>
                            </w:r>
                          </w:p>
                        </w:tc>
                      </w:tr>
                    </w:tbl>
                    <w:p w14:paraId="5DA97E37" w14:textId="77777777" w:rsidR="00A82E27" w:rsidRDefault="00A82E27" w:rsidP="00A82E27">
                      <w:pPr>
                        <w:pStyle w:val="15"/>
                        <w:snapToGrid w:val="0"/>
                      </w:pPr>
                    </w:p>
                    <w:p w14:paraId="4A5BE4A3" w14:textId="77777777" w:rsidR="00A82E27" w:rsidRPr="008B7D84" w:rsidRDefault="00A82E27" w:rsidP="00A82E27">
                      <w:pPr>
                        <w:pStyle w:val="af0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14:paraId="61D217AC" w14:textId="77777777" w:rsidR="00A82E27" w:rsidRDefault="00A82E27">
      <w:pPr>
        <w:spacing w:line="240" w:lineRule="auto"/>
        <w:rPr>
          <w:lang w:val="en"/>
        </w:rPr>
      </w:pPr>
    </w:p>
    <w:p w14:paraId="455DA887" w14:textId="70105215" w:rsidR="00015970" w:rsidRPr="00195316" w:rsidRDefault="00015970" w:rsidP="00195316">
      <w:pPr>
        <w:spacing w:line="240" w:lineRule="auto"/>
        <w:rPr>
          <w:rFonts w:hint="eastAsia"/>
          <w:lang w:val="en"/>
        </w:rPr>
      </w:pPr>
      <w:bookmarkStart w:id="0" w:name="_GoBack"/>
      <w:bookmarkEnd w:id="0"/>
    </w:p>
    <w:sectPr w:rsidR="00015970" w:rsidRPr="00195316" w:rsidSect="00700076">
      <w:pgSz w:w="11901" w:h="16840" w:code="9"/>
      <w:pgMar w:top="1418" w:right="1134" w:bottom="1418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742CAF" w14:textId="77777777" w:rsidR="005915CA" w:rsidRDefault="005915CA" w:rsidP="00AF2C92">
      <w:r>
        <w:separator/>
      </w:r>
    </w:p>
  </w:endnote>
  <w:endnote w:type="continuationSeparator" w:id="0">
    <w:p w14:paraId="660FAFF9" w14:textId="77777777" w:rsidR="005915CA" w:rsidRDefault="005915CA" w:rsidP="00AF2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5B08B1" w14:textId="77777777" w:rsidR="005915CA" w:rsidRDefault="005915CA" w:rsidP="00AF2C92">
      <w:r>
        <w:separator/>
      </w:r>
    </w:p>
  </w:footnote>
  <w:footnote w:type="continuationSeparator" w:id="0">
    <w:p w14:paraId="703CE28E" w14:textId="77777777" w:rsidR="005915CA" w:rsidRDefault="005915CA" w:rsidP="00AF2C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w14:anchorId="6A2C3E7C"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図 125" o:spid="_x0000_i1028" type="#_x0000_t75" style="width:1548.6pt;height:442.8pt;visibility:visible" o:bullet="t">
        <v:imagedata r:id="rId1" o:title="" cropleft="3183f" cropright="3101f"/>
      </v:shape>
    </w:pict>
  </w:numPicBullet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2061191"/>
    <w:multiLevelType w:val="hybridMultilevel"/>
    <w:tmpl w:val="282C920A"/>
    <w:lvl w:ilvl="0" w:tplc="680ADA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2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7"/>
  </w:num>
  <w:num w:numId="10">
    <w:abstractNumId w:val="6"/>
  </w:num>
  <w:num w:numId="11">
    <w:abstractNumId w:val="10"/>
  </w:num>
  <w:num w:numId="12">
    <w:abstractNumId w:val="8"/>
  </w:num>
  <w:num w:numId="13">
    <w:abstractNumId w:val="17"/>
  </w:num>
  <w:num w:numId="14">
    <w:abstractNumId w:val="21"/>
  </w:num>
  <w:num w:numId="15">
    <w:abstractNumId w:val="14"/>
  </w:num>
  <w:num w:numId="16">
    <w:abstractNumId w:val="16"/>
  </w:num>
  <w:num w:numId="17">
    <w:abstractNumId w:val="11"/>
  </w:num>
  <w:num w:numId="18">
    <w:abstractNumId w:val="0"/>
  </w:num>
  <w:num w:numId="19">
    <w:abstractNumId w:val="12"/>
  </w:num>
  <w:num w:numId="20">
    <w:abstractNumId w:val="21"/>
  </w:num>
  <w:num w:numId="21">
    <w:abstractNumId w:val="21"/>
  </w:num>
  <w:num w:numId="22">
    <w:abstractNumId w:val="21"/>
  </w:num>
  <w:num w:numId="23">
    <w:abstractNumId w:val="21"/>
  </w:num>
  <w:num w:numId="24">
    <w:abstractNumId w:val="17"/>
  </w:num>
  <w:num w:numId="25">
    <w:abstractNumId w:val="18"/>
  </w:num>
  <w:num w:numId="26">
    <w:abstractNumId w:val="22"/>
  </w:num>
  <w:num w:numId="27">
    <w:abstractNumId w:val="23"/>
  </w:num>
  <w:num w:numId="28">
    <w:abstractNumId w:val="21"/>
  </w:num>
  <w:num w:numId="29">
    <w:abstractNumId w:val="13"/>
  </w:num>
  <w:num w:numId="30">
    <w:abstractNumId w:val="24"/>
  </w:num>
  <w:num w:numId="31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F61"/>
    <w:rsid w:val="00001899"/>
    <w:rsid w:val="000049AD"/>
    <w:rsid w:val="0000681B"/>
    <w:rsid w:val="000133C0"/>
    <w:rsid w:val="00014C4E"/>
    <w:rsid w:val="00015970"/>
    <w:rsid w:val="00017107"/>
    <w:rsid w:val="000202E2"/>
    <w:rsid w:val="00022441"/>
    <w:rsid w:val="0002261E"/>
    <w:rsid w:val="00022739"/>
    <w:rsid w:val="00024839"/>
    <w:rsid w:val="00026871"/>
    <w:rsid w:val="00031834"/>
    <w:rsid w:val="00031D61"/>
    <w:rsid w:val="00037A98"/>
    <w:rsid w:val="000427FB"/>
    <w:rsid w:val="0004455E"/>
    <w:rsid w:val="00047CB5"/>
    <w:rsid w:val="00051FAA"/>
    <w:rsid w:val="000539CD"/>
    <w:rsid w:val="000572A9"/>
    <w:rsid w:val="00061325"/>
    <w:rsid w:val="00062AD5"/>
    <w:rsid w:val="000733AC"/>
    <w:rsid w:val="00074B81"/>
    <w:rsid w:val="00074D22"/>
    <w:rsid w:val="00075081"/>
    <w:rsid w:val="0007528A"/>
    <w:rsid w:val="00075B82"/>
    <w:rsid w:val="000811AB"/>
    <w:rsid w:val="00083C5F"/>
    <w:rsid w:val="0009172C"/>
    <w:rsid w:val="000930EC"/>
    <w:rsid w:val="00095E61"/>
    <w:rsid w:val="000961C3"/>
    <w:rsid w:val="000966C1"/>
    <w:rsid w:val="000970AC"/>
    <w:rsid w:val="000972D7"/>
    <w:rsid w:val="000A060C"/>
    <w:rsid w:val="000A1167"/>
    <w:rsid w:val="000A4428"/>
    <w:rsid w:val="000A6D40"/>
    <w:rsid w:val="000A7B09"/>
    <w:rsid w:val="000A7BC3"/>
    <w:rsid w:val="000B1661"/>
    <w:rsid w:val="000B1F0B"/>
    <w:rsid w:val="000B2E88"/>
    <w:rsid w:val="000B4603"/>
    <w:rsid w:val="000C09BE"/>
    <w:rsid w:val="000C1380"/>
    <w:rsid w:val="000C28ED"/>
    <w:rsid w:val="000C554F"/>
    <w:rsid w:val="000D0DC5"/>
    <w:rsid w:val="000D15FF"/>
    <w:rsid w:val="000D28DF"/>
    <w:rsid w:val="000D488B"/>
    <w:rsid w:val="000D68DF"/>
    <w:rsid w:val="000E138D"/>
    <w:rsid w:val="000E187A"/>
    <w:rsid w:val="000E2D61"/>
    <w:rsid w:val="000E450E"/>
    <w:rsid w:val="000E6259"/>
    <w:rsid w:val="000F4677"/>
    <w:rsid w:val="000F5BE0"/>
    <w:rsid w:val="00100587"/>
    <w:rsid w:val="0010284E"/>
    <w:rsid w:val="00103122"/>
    <w:rsid w:val="0010336A"/>
    <w:rsid w:val="001050F1"/>
    <w:rsid w:val="00105AEA"/>
    <w:rsid w:val="00106DAF"/>
    <w:rsid w:val="00111122"/>
    <w:rsid w:val="00114ABE"/>
    <w:rsid w:val="00116023"/>
    <w:rsid w:val="00134A51"/>
    <w:rsid w:val="00136045"/>
    <w:rsid w:val="00136E77"/>
    <w:rsid w:val="00140727"/>
    <w:rsid w:val="00160628"/>
    <w:rsid w:val="00161344"/>
    <w:rsid w:val="00162195"/>
    <w:rsid w:val="0016322A"/>
    <w:rsid w:val="00165A21"/>
    <w:rsid w:val="001705CE"/>
    <w:rsid w:val="00176A38"/>
    <w:rsid w:val="0017714B"/>
    <w:rsid w:val="001804DF"/>
    <w:rsid w:val="0018172B"/>
    <w:rsid w:val="00181BDC"/>
    <w:rsid w:val="00181DB0"/>
    <w:rsid w:val="001829E3"/>
    <w:rsid w:val="00185F54"/>
    <w:rsid w:val="001924C0"/>
    <w:rsid w:val="00195316"/>
    <w:rsid w:val="0019731E"/>
    <w:rsid w:val="001A09FE"/>
    <w:rsid w:val="001A67C9"/>
    <w:rsid w:val="001A69DE"/>
    <w:rsid w:val="001A713C"/>
    <w:rsid w:val="001B0ADF"/>
    <w:rsid w:val="001B1C7C"/>
    <w:rsid w:val="001B398F"/>
    <w:rsid w:val="001B46C6"/>
    <w:rsid w:val="001B4B48"/>
    <w:rsid w:val="001B4D1F"/>
    <w:rsid w:val="001B7681"/>
    <w:rsid w:val="001B7CAE"/>
    <w:rsid w:val="001C0772"/>
    <w:rsid w:val="001C0D4F"/>
    <w:rsid w:val="001C1BA3"/>
    <w:rsid w:val="001C1DEC"/>
    <w:rsid w:val="001C5736"/>
    <w:rsid w:val="001D647F"/>
    <w:rsid w:val="001D6857"/>
    <w:rsid w:val="001E0572"/>
    <w:rsid w:val="001E0A67"/>
    <w:rsid w:val="001E1028"/>
    <w:rsid w:val="001E14E2"/>
    <w:rsid w:val="001E6302"/>
    <w:rsid w:val="001E7DCB"/>
    <w:rsid w:val="001F3411"/>
    <w:rsid w:val="001F4287"/>
    <w:rsid w:val="001F4DBA"/>
    <w:rsid w:val="00201D1E"/>
    <w:rsid w:val="0020415E"/>
    <w:rsid w:val="002042F6"/>
    <w:rsid w:val="00204FF4"/>
    <w:rsid w:val="002101F2"/>
    <w:rsid w:val="0021056E"/>
    <w:rsid w:val="0021075D"/>
    <w:rsid w:val="0021165A"/>
    <w:rsid w:val="00211BC9"/>
    <w:rsid w:val="00214687"/>
    <w:rsid w:val="0021620C"/>
    <w:rsid w:val="00216E78"/>
    <w:rsid w:val="00217275"/>
    <w:rsid w:val="002211DD"/>
    <w:rsid w:val="00232782"/>
    <w:rsid w:val="0023293A"/>
    <w:rsid w:val="00236F4B"/>
    <w:rsid w:val="00242B0D"/>
    <w:rsid w:val="002467C6"/>
    <w:rsid w:val="0024692A"/>
    <w:rsid w:val="00247714"/>
    <w:rsid w:val="00250BD9"/>
    <w:rsid w:val="00252BBA"/>
    <w:rsid w:val="00253123"/>
    <w:rsid w:val="002541C2"/>
    <w:rsid w:val="00264001"/>
    <w:rsid w:val="00266354"/>
    <w:rsid w:val="00267A18"/>
    <w:rsid w:val="00270B2A"/>
    <w:rsid w:val="00273462"/>
    <w:rsid w:val="0027395B"/>
    <w:rsid w:val="00275854"/>
    <w:rsid w:val="0028259E"/>
    <w:rsid w:val="0028263D"/>
    <w:rsid w:val="00283B41"/>
    <w:rsid w:val="00285F28"/>
    <w:rsid w:val="00286398"/>
    <w:rsid w:val="002A374F"/>
    <w:rsid w:val="002A3C42"/>
    <w:rsid w:val="002A5573"/>
    <w:rsid w:val="002A5D75"/>
    <w:rsid w:val="002B1B1A"/>
    <w:rsid w:val="002B7228"/>
    <w:rsid w:val="002C53EE"/>
    <w:rsid w:val="002D1FBE"/>
    <w:rsid w:val="002D24F7"/>
    <w:rsid w:val="002D2799"/>
    <w:rsid w:val="002D2CD7"/>
    <w:rsid w:val="002D4DDC"/>
    <w:rsid w:val="002D4F75"/>
    <w:rsid w:val="002D6493"/>
    <w:rsid w:val="002D7AB6"/>
    <w:rsid w:val="002E06D0"/>
    <w:rsid w:val="002E3C27"/>
    <w:rsid w:val="002E403A"/>
    <w:rsid w:val="002E7F3A"/>
    <w:rsid w:val="002F2B92"/>
    <w:rsid w:val="002F4EDB"/>
    <w:rsid w:val="002F6054"/>
    <w:rsid w:val="00300D6A"/>
    <w:rsid w:val="00310E13"/>
    <w:rsid w:val="00315713"/>
    <w:rsid w:val="0031686C"/>
    <w:rsid w:val="00316FE0"/>
    <w:rsid w:val="003204D2"/>
    <w:rsid w:val="0032605E"/>
    <w:rsid w:val="003275D1"/>
    <w:rsid w:val="00330B2A"/>
    <w:rsid w:val="00331E17"/>
    <w:rsid w:val="00333063"/>
    <w:rsid w:val="003408E3"/>
    <w:rsid w:val="00343480"/>
    <w:rsid w:val="00345E89"/>
    <w:rsid w:val="003522A1"/>
    <w:rsid w:val="0035254B"/>
    <w:rsid w:val="00353555"/>
    <w:rsid w:val="003565D4"/>
    <w:rsid w:val="003578E2"/>
    <w:rsid w:val="003607FB"/>
    <w:rsid w:val="00360FD5"/>
    <w:rsid w:val="0036340D"/>
    <w:rsid w:val="003634A5"/>
    <w:rsid w:val="00366868"/>
    <w:rsid w:val="00367506"/>
    <w:rsid w:val="00370085"/>
    <w:rsid w:val="003744A7"/>
    <w:rsid w:val="00375268"/>
    <w:rsid w:val="00376235"/>
    <w:rsid w:val="00381FB6"/>
    <w:rsid w:val="003836D3"/>
    <w:rsid w:val="00383A52"/>
    <w:rsid w:val="00391652"/>
    <w:rsid w:val="0039507F"/>
    <w:rsid w:val="003966B5"/>
    <w:rsid w:val="003A1260"/>
    <w:rsid w:val="003A295F"/>
    <w:rsid w:val="003A41DD"/>
    <w:rsid w:val="003A7033"/>
    <w:rsid w:val="003B47FE"/>
    <w:rsid w:val="003B5673"/>
    <w:rsid w:val="003B6287"/>
    <w:rsid w:val="003B62C9"/>
    <w:rsid w:val="003C0D19"/>
    <w:rsid w:val="003C7176"/>
    <w:rsid w:val="003D0929"/>
    <w:rsid w:val="003D4729"/>
    <w:rsid w:val="003D7DD6"/>
    <w:rsid w:val="003E46A7"/>
    <w:rsid w:val="003E5AAF"/>
    <w:rsid w:val="003E600D"/>
    <w:rsid w:val="003E64DF"/>
    <w:rsid w:val="003E6A5D"/>
    <w:rsid w:val="003F193A"/>
    <w:rsid w:val="003F4207"/>
    <w:rsid w:val="003F5C46"/>
    <w:rsid w:val="003F7CBB"/>
    <w:rsid w:val="003F7D34"/>
    <w:rsid w:val="004039BB"/>
    <w:rsid w:val="00405BFD"/>
    <w:rsid w:val="00412C8E"/>
    <w:rsid w:val="00413E58"/>
    <w:rsid w:val="0041518D"/>
    <w:rsid w:val="0042221D"/>
    <w:rsid w:val="00424DD3"/>
    <w:rsid w:val="004269C5"/>
    <w:rsid w:val="00435939"/>
    <w:rsid w:val="00437CC7"/>
    <w:rsid w:val="00442B9C"/>
    <w:rsid w:val="00445EFA"/>
    <w:rsid w:val="0044738A"/>
    <w:rsid w:val="004473D3"/>
    <w:rsid w:val="00452231"/>
    <w:rsid w:val="00460C13"/>
    <w:rsid w:val="00463228"/>
    <w:rsid w:val="00463782"/>
    <w:rsid w:val="004667E0"/>
    <w:rsid w:val="0046760E"/>
    <w:rsid w:val="00470E10"/>
    <w:rsid w:val="00475D43"/>
    <w:rsid w:val="00477A97"/>
    <w:rsid w:val="00481343"/>
    <w:rsid w:val="0048549E"/>
    <w:rsid w:val="00491236"/>
    <w:rsid w:val="004930C6"/>
    <w:rsid w:val="00493347"/>
    <w:rsid w:val="00496092"/>
    <w:rsid w:val="004A08DB"/>
    <w:rsid w:val="004A25D0"/>
    <w:rsid w:val="004A37E8"/>
    <w:rsid w:val="004A7549"/>
    <w:rsid w:val="004A7C10"/>
    <w:rsid w:val="004B09D4"/>
    <w:rsid w:val="004B309D"/>
    <w:rsid w:val="004B330A"/>
    <w:rsid w:val="004B7C8E"/>
    <w:rsid w:val="004C07F1"/>
    <w:rsid w:val="004C3D3C"/>
    <w:rsid w:val="004C4422"/>
    <w:rsid w:val="004D0EDC"/>
    <w:rsid w:val="004D1220"/>
    <w:rsid w:val="004D14B3"/>
    <w:rsid w:val="004D1529"/>
    <w:rsid w:val="004D2253"/>
    <w:rsid w:val="004D5514"/>
    <w:rsid w:val="004D56C3"/>
    <w:rsid w:val="004E0338"/>
    <w:rsid w:val="004E4FF3"/>
    <w:rsid w:val="004E5152"/>
    <w:rsid w:val="004E56A8"/>
    <w:rsid w:val="004F3B55"/>
    <w:rsid w:val="004F428E"/>
    <w:rsid w:val="004F4E46"/>
    <w:rsid w:val="004F6B7D"/>
    <w:rsid w:val="005015F6"/>
    <w:rsid w:val="005030C4"/>
    <w:rsid w:val="005031C5"/>
    <w:rsid w:val="00504FDC"/>
    <w:rsid w:val="005120CC"/>
    <w:rsid w:val="00512B7B"/>
    <w:rsid w:val="00512EBB"/>
    <w:rsid w:val="0051442A"/>
    <w:rsid w:val="00514EA1"/>
    <w:rsid w:val="00516D7E"/>
    <w:rsid w:val="0051798B"/>
    <w:rsid w:val="00521C8E"/>
    <w:rsid w:val="00521F5A"/>
    <w:rsid w:val="00525E06"/>
    <w:rsid w:val="00526454"/>
    <w:rsid w:val="00531823"/>
    <w:rsid w:val="005333DA"/>
    <w:rsid w:val="00534ECC"/>
    <w:rsid w:val="0053720D"/>
    <w:rsid w:val="00540EF5"/>
    <w:rsid w:val="00541BF3"/>
    <w:rsid w:val="00541CD3"/>
    <w:rsid w:val="005476FA"/>
    <w:rsid w:val="0055595E"/>
    <w:rsid w:val="0055700E"/>
    <w:rsid w:val="00557988"/>
    <w:rsid w:val="00562C49"/>
    <w:rsid w:val="00562DEF"/>
    <w:rsid w:val="0056321A"/>
    <w:rsid w:val="00563A35"/>
    <w:rsid w:val="00566596"/>
    <w:rsid w:val="005741E9"/>
    <w:rsid w:val="005748CF"/>
    <w:rsid w:val="00574F61"/>
    <w:rsid w:val="00584270"/>
    <w:rsid w:val="00584738"/>
    <w:rsid w:val="00590608"/>
    <w:rsid w:val="005915CA"/>
    <w:rsid w:val="005920B0"/>
    <w:rsid w:val="0059380D"/>
    <w:rsid w:val="00595A8F"/>
    <w:rsid w:val="005977C2"/>
    <w:rsid w:val="00597BF2"/>
    <w:rsid w:val="005A1C39"/>
    <w:rsid w:val="005A1F54"/>
    <w:rsid w:val="005A3020"/>
    <w:rsid w:val="005B134E"/>
    <w:rsid w:val="005B2039"/>
    <w:rsid w:val="005B344F"/>
    <w:rsid w:val="005B3FBA"/>
    <w:rsid w:val="005B4A1D"/>
    <w:rsid w:val="005B674D"/>
    <w:rsid w:val="005B7FD1"/>
    <w:rsid w:val="005C056D"/>
    <w:rsid w:val="005C0CBE"/>
    <w:rsid w:val="005C1FCF"/>
    <w:rsid w:val="005C3F41"/>
    <w:rsid w:val="005D1885"/>
    <w:rsid w:val="005D4A38"/>
    <w:rsid w:val="005D536C"/>
    <w:rsid w:val="005D6D41"/>
    <w:rsid w:val="005E2EEA"/>
    <w:rsid w:val="005E3708"/>
    <w:rsid w:val="005E3CCD"/>
    <w:rsid w:val="005E3D6B"/>
    <w:rsid w:val="005E5B55"/>
    <w:rsid w:val="005E5E4A"/>
    <w:rsid w:val="005E693D"/>
    <w:rsid w:val="005E75BF"/>
    <w:rsid w:val="005F08FE"/>
    <w:rsid w:val="005F1C84"/>
    <w:rsid w:val="005F57BA"/>
    <w:rsid w:val="005F5F4E"/>
    <w:rsid w:val="005F61E6"/>
    <w:rsid w:val="005F6C45"/>
    <w:rsid w:val="00605A69"/>
    <w:rsid w:val="00606C54"/>
    <w:rsid w:val="00607360"/>
    <w:rsid w:val="00614375"/>
    <w:rsid w:val="00615B0A"/>
    <w:rsid w:val="006168CF"/>
    <w:rsid w:val="00616DA8"/>
    <w:rsid w:val="0062011B"/>
    <w:rsid w:val="006235AE"/>
    <w:rsid w:val="00626DE0"/>
    <w:rsid w:val="00630901"/>
    <w:rsid w:val="00631F8E"/>
    <w:rsid w:val="00636EE9"/>
    <w:rsid w:val="00640950"/>
    <w:rsid w:val="00641AE7"/>
    <w:rsid w:val="00642629"/>
    <w:rsid w:val="0064782B"/>
    <w:rsid w:val="0065293D"/>
    <w:rsid w:val="00653EFC"/>
    <w:rsid w:val="00654021"/>
    <w:rsid w:val="00661045"/>
    <w:rsid w:val="006669D0"/>
    <w:rsid w:val="00666DA8"/>
    <w:rsid w:val="00671057"/>
    <w:rsid w:val="00675AAF"/>
    <w:rsid w:val="0068031A"/>
    <w:rsid w:val="00681B2F"/>
    <w:rsid w:val="0068335F"/>
    <w:rsid w:val="00687217"/>
    <w:rsid w:val="00693302"/>
    <w:rsid w:val="0069640B"/>
    <w:rsid w:val="006A1B83"/>
    <w:rsid w:val="006A21CD"/>
    <w:rsid w:val="006A5918"/>
    <w:rsid w:val="006B21B2"/>
    <w:rsid w:val="006B4A4A"/>
    <w:rsid w:val="006B7B56"/>
    <w:rsid w:val="006C19B2"/>
    <w:rsid w:val="006C4409"/>
    <w:rsid w:val="006C5695"/>
    <w:rsid w:val="006C5BB8"/>
    <w:rsid w:val="006C6936"/>
    <w:rsid w:val="006C7B01"/>
    <w:rsid w:val="006D0FE8"/>
    <w:rsid w:val="006D3712"/>
    <w:rsid w:val="006D4B2B"/>
    <w:rsid w:val="006D4F3C"/>
    <w:rsid w:val="006D5C66"/>
    <w:rsid w:val="006D7002"/>
    <w:rsid w:val="006E1B3C"/>
    <w:rsid w:val="006E23FB"/>
    <w:rsid w:val="006E325A"/>
    <w:rsid w:val="006E33EC"/>
    <w:rsid w:val="006E3802"/>
    <w:rsid w:val="006E6C02"/>
    <w:rsid w:val="006F231A"/>
    <w:rsid w:val="006F2AF7"/>
    <w:rsid w:val="006F6B55"/>
    <w:rsid w:val="006F788D"/>
    <w:rsid w:val="006F78E1"/>
    <w:rsid w:val="00700076"/>
    <w:rsid w:val="00701072"/>
    <w:rsid w:val="00702054"/>
    <w:rsid w:val="007035A4"/>
    <w:rsid w:val="00711799"/>
    <w:rsid w:val="00712B78"/>
    <w:rsid w:val="00712C4F"/>
    <w:rsid w:val="0071393B"/>
    <w:rsid w:val="00713EE2"/>
    <w:rsid w:val="007177FC"/>
    <w:rsid w:val="00720C5E"/>
    <w:rsid w:val="00721701"/>
    <w:rsid w:val="00723DC6"/>
    <w:rsid w:val="007310A3"/>
    <w:rsid w:val="00731835"/>
    <w:rsid w:val="007341F8"/>
    <w:rsid w:val="00734372"/>
    <w:rsid w:val="00734EB8"/>
    <w:rsid w:val="00735F8B"/>
    <w:rsid w:val="00736E9F"/>
    <w:rsid w:val="0074090B"/>
    <w:rsid w:val="00742D1F"/>
    <w:rsid w:val="00743EBA"/>
    <w:rsid w:val="00744C8E"/>
    <w:rsid w:val="0074707E"/>
    <w:rsid w:val="007516DC"/>
    <w:rsid w:val="00752E58"/>
    <w:rsid w:val="00754B80"/>
    <w:rsid w:val="00761918"/>
    <w:rsid w:val="00762F03"/>
    <w:rsid w:val="0076413B"/>
    <w:rsid w:val="007648AE"/>
    <w:rsid w:val="00764BF8"/>
    <w:rsid w:val="0076514D"/>
    <w:rsid w:val="00773D59"/>
    <w:rsid w:val="00781003"/>
    <w:rsid w:val="007911FD"/>
    <w:rsid w:val="00793930"/>
    <w:rsid w:val="00793DD1"/>
    <w:rsid w:val="00794FEC"/>
    <w:rsid w:val="007A003E"/>
    <w:rsid w:val="007A1965"/>
    <w:rsid w:val="007A2ED1"/>
    <w:rsid w:val="007A2FC9"/>
    <w:rsid w:val="007A4BE6"/>
    <w:rsid w:val="007B0DC6"/>
    <w:rsid w:val="007B1094"/>
    <w:rsid w:val="007B1762"/>
    <w:rsid w:val="007B3320"/>
    <w:rsid w:val="007C0730"/>
    <w:rsid w:val="007C2359"/>
    <w:rsid w:val="007C301F"/>
    <w:rsid w:val="007C4540"/>
    <w:rsid w:val="007C65AF"/>
    <w:rsid w:val="007D135D"/>
    <w:rsid w:val="007D270A"/>
    <w:rsid w:val="007D730F"/>
    <w:rsid w:val="007D7CD8"/>
    <w:rsid w:val="007E3AA7"/>
    <w:rsid w:val="007F217C"/>
    <w:rsid w:val="007F737D"/>
    <w:rsid w:val="0080308E"/>
    <w:rsid w:val="00805303"/>
    <w:rsid w:val="00806705"/>
    <w:rsid w:val="00806738"/>
    <w:rsid w:val="008216D5"/>
    <w:rsid w:val="008249CE"/>
    <w:rsid w:val="00831A50"/>
    <w:rsid w:val="00831B3C"/>
    <w:rsid w:val="00831C89"/>
    <w:rsid w:val="00832114"/>
    <w:rsid w:val="00833C8F"/>
    <w:rsid w:val="00834C46"/>
    <w:rsid w:val="0084093E"/>
    <w:rsid w:val="00841CE1"/>
    <w:rsid w:val="008473D8"/>
    <w:rsid w:val="008528DC"/>
    <w:rsid w:val="00852B8C"/>
    <w:rsid w:val="00854981"/>
    <w:rsid w:val="00864B2E"/>
    <w:rsid w:val="00865963"/>
    <w:rsid w:val="00871C1D"/>
    <w:rsid w:val="0087450E"/>
    <w:rsid w:val="00875A82"/>
    <w:rsid w:val="00876CA3"/>
    <w:rsid w:val="008772FE"/>
    <w:rsid w:val="008775F1"/>
    <w:rsid w:val="008821AE"/>
    <w:rsid w:val="00883D3A"/>
    <w:rsid w:val="008854F7"/>
    <w:rsid w:val="00885A9D"/>
    <w:rsid w:val="008929D2"/>
    <w:rsid w:val="00893223"/>
    <w:rsid w:val="00893636"/>
    <w:rsid w:val="00893B94"/>
    <w:rsid w:val="00896E9D"/>
    <w:rsid w:val="00896F11"/>
    <w:rsid w:val="008A1049"/>
    <w:rsid w:val="008A1C98"/>
    <w:rsid w:val="008A322D"/>
    <w:rsid w:val="008A4D72"/>
    <w:rsid w:val="008A6285"/>
    <w:rsid w:val="008A63B2"/>
    <w:rsid w:val="008A6B36"/>
    <w:rsid w:val="008B345D"/>
    <w:rsid w:val="008B5D09"/>
    <w:rsid w:val="008C092E"/>
    <w:rsid w:val="008C1FC2"/>
    <w:rsid w:val="008C2980"/>
    <w:rsid w:val="008C4DD6"/>
    <w:rsid w:val="008C5AFB"/>
    <w:rsid w:val="008D07FB"/>
    <w:rsid w:val="008D0C02"/>
    <w:rsid w:val="008D357D"/>
    <w:rsid w:val="008D435A"/>
    <w:rsid w:val="008E10EF"/>
    <w:rsid w:val="008E387B"/>
    <w:rsid w:val="008E6087"/>
    <w:rsid w:val="008E758D"/>
    <w:rsid w:val="008F10A7"/>
    <w:rsid w:val="008F755D"/>
    <w:rsid w:val="008F774D"/>
    <w:rsid w:val="008F7A39"/>
    <w:rsid w:val="009021E8"/>
    <w:rsid w:val="00904677"/>
    <w:rsid w:val="00905EE2"/>
    <w:rsid w:val="00911440"/>
    <w:rsid w:val="00911712"/>
    <w:rsid w:val="00911B27"/>
    <w:rsid w:val="0091331E"/>
    <w:rsid w:val="009151E6"/>
    <w:rsid w:val="009170BE"/>
    <w:rsid w:val="00920B55"/>
    <w:rsid w:val="009212BB"/>
    <w:rsid w:val="009262C9"/>
    <w:rsid w:val="00930EB9"/>
    <w:rsid w:val="009333F9"/>
    <w:rsid w:val="00933DC7"/>
    <w:rsid w:val="0094074F"/>
    <w:rsid w:val="009418F4"/>
    <w:rsid w:val="00942BBC"/>
    <w:rsid w:val="00944131"/>
    <w:rsid w:val="00944180"/>
    <w:rsid w:val="00944AA0"/>
    <w:rsid w:val="00946460"/>
    <w:rsid w:val="00947DA2"/>
    <w:rsid w:val="00951177"/>
    <w:rsid w:val="00953C7D"/>
    <w:rsid w:val="00956F24"/>
    <w:rsid w:val="009673E8"/>
    <w:rsid w:val="00974DB8"/>
    <w:rsid w:val="00980661"/>
    <w:rsid w:val="0098093B"/>
    <w:rsid w:val="009876D4"/>
    <w:rsid w:val="009914A5"/>
    <w:rsid w:val="00994C06"/>
    <w:rsid w:val="0099548E"/>
    <w:rsid w:val="00996456"/>
    <w:rsid w:val="00996A12"/>
    <w:rsid w:val="00997B0F"/>
    <w:rsid w:val="009A0CC3"/>
    <w:rsid w:val="009A1CAD"/>
    <w:rsid w:val="009A3440"/>
    <w:rsid w:val="009A479D"/>
    <w:rsid w:val="009A5832"/>
    <w:rsid w:val="009A6838"/>
    <w:rsid w:val="009B00B9"/>
    <w:rsid w:val="009B24B5"/>
    <w:rsid w:val="009B49BD"/>
    <w:rsid w:val="009B4EBC"/>
    <w:rsid w:val="009B5ABB"/>
    <w:rsid w:val="009B710D"/>
    <w:rsid w:val="009B73CE"/>
    <w:rsid w:val="009C2461"/>
    <w:rsid w:val="009C5A15"/>
    <w:rsid w:val="009C6FE2"/>
    <w:rsid w:val="009C7674"/>
    <w:rsid w:val="009D004A"/>
    <w:rsid w:val="009D5880"/>
    <w:rsid w:val="009E1FD4"/>
    <w:rsid w:val="009E3B07"/>
    <w:rsid w:val="009E51D1"/>
    <w:rsid w:val="009E5531"/>
    <w:rsid w:val="009F171E"/>
    <w:rsid w:val="009F3D2F"/>
    <w:rsid w:val="009F7052"/>
    <w:rsid w:val="00A02668"/>
    <w:rsid w:val="00A02801"/>
    <w:rsid w:val="00A06A39"/>
    <w:rsid w:val="00A07F58"/>
    <w:rsid w:val="00A131CB"/>
    <w:rsid w:val="00A14847"/>
    <w:rsid w:val="00A16D6D"/>
    <w:rsid w:val="00A21383"/>
    <w:rsid w:val="00A2199F"/>
    <w:rsid w:val="00A21B31"/>
    <w:rsid w:val="00A2360E"/>
    <w:rsid w:val="00A26E0C"/>
    <w:rsid w:val="00A32FCB"/>
    <w:rsid w:val="00A34C25"/>
    <w:rsid w:val="00A3507D"/>
    <w:rsid w:val="00A3717A"/>
    <w:rsid w:val="00A4088C"/>
    <w:rsid w:val="00A4456B"/>
    <w:rsid w:val="00A448D4"/>
    <w:rsid w:val="00A452E0"/>
    <w:rsid w:val="00A506DF"/>
    <w:rsid w:val="00A506E5"/>
    <w:rsid w:val="00A51EA5"/>
    <w:rsid w:val="00A53742"/>
    <w:rsid w:val="00A557A1"/>
    <w:rsid w:val="00A609AA"/>
    <w:rsid w:val="00A63059"/>
    <w:rsid w:val="00A63AE3"/>
    <w:rsid w:val="00A651A4"/>
    <w:rsid w:val="00A71361"/>
    <w:rsid w:val="00A746E2"/>
    <w:rsid w:val="00A74D66"/>
    <w:rsid w:val="00A81FF2"/>
    <w:rsid w:val="00A82E27"/>
    <w:rsid w:val="00A83904"/>
    <w:rsid w:val="00A86FFD"/>
    <w:rsid w:val="00A873E9"/>
    <w:rsid w:val="00A90A79"/>
    <w:rsid w:val="00A96B30"/>
    <w:rsid w:val="00AA442D"/>
    <w:rsid w:val="00AA59B5"/>
    <w:rsid w:val="00AA7777"/>
    <w:rsid w:val="00AA7B84"/>
    <w:rsid w:val="00AB3E39"/>
    <w:rsid w:val="00AB5BF1"/>
    <w:rsid w:val="00AC0B4C"/>
    <w:rsid w:val="00AC1164"/>
    <w:rsid w:val="00AC2296"/>
    <w:rsid w:val="00AC2754"/>
    <w:rsid w:val="00AC4683"/>
    <w:rsid w:val="00AC48B0"/>
    <w:rsid w:val="00AC4ACD"/>
    <w:rsid w:val="00AC5DFB"/>
    <w:rsid w:val="00AD13DC"/>
    <w:rsid w:val="00AD6DE2"/>
    <w:rsid w:val="00AE0A40"/>
    <w:rsid w:val="00AE1ED4"/>
    <w:rsid w:val="00AE21E1"/>
    <w:rsid w:val="00AE23C1"/>
    <w:rsid w:val="00AE2F8D"/>
    <w:rsid w:val="00AE3BAE"/>
    <w:rsid w:val="00AE6A21"/>
    <w:rsid w:val="00AF1C8F"/>
    <w:rsid w:val="00AF2B68"/>
    <w:rsid w:val="00AF2C92"/>
    <w:rsid w:val="00AF3EC1"/>
    <w:rsid w:val="00AF4D79"/>
    <w:rsid w:val="00AF5025"/>
    <w:rsid w:val="00AF519F"/>
    <w:rsid w:val="00AF5387"/>
    <w:rsid w:val="00AF55F5"/>
    <w:rsid w:val="00AF7E86"/>
    <w:rsid w:val="00B024B9"/>
    <w:rsid w:val="00B077FA"/>
    <w:rsid w:val="00B127D7"/>
    <w:rsid w:val="00B13B0C"/>
    <w:rsid w:val="00B14408"/>
    <w:rsid w:val="00B1453A"/>
    <w:rsid w:val="00B20F82"/>
    <w:rsid w:val="00B25BD5"/>
    <w:rsid w:val="00B34079"/>
    <w:rsid w:val="00B3793A"/>
    <w:rsid w:val="00B401BA"/>
    <w:rsid w:val="00B407E4"/>
    <w:rsid w:val="00B425B6"/>
    <w:rsid w:val="00B42A72"/>
    <w:rsid w:val="00B441AE"/>
    <w:rsid w:val="00B45A65"/>
    <w:rsid w:val="00B45F33"/>
    <w:rsid w:val="00B46D50"/>
    <w:rsid w:val="00B53170"/>
    <w:rsid w:val="00B548B9"/>
    <w:rsid w:val="00B56DBE"/>
    <w:rsid w:val="00B6057E"/>
    <w:rsid w:val="00B62999"/>
    <w:rsid w:val="00B63BE3"/>
    <w:rsid w:val="00B64066"/>
    <w:rsid w:val="00B64885"/>
    <w:rsid w:val="00B64FA3"/>
    <w:rsid w:val="00B66810"/>
    <w:rsid w:val="00B71A2A"/>
    <w:rsid w:val="00B724D7"/>
    <w:rsid w:val="00B72BE3"/>
    <w:rsid w:val="00B73B80"/>
    <w:rsid w:val="00B75A13"/>
    <w:rsid w:val="00B770C7"/>
    <w:rsid w:val="00B80F26"/>
    <w:rsid w:val="00B822BD"/>
    <w:rsid w:val="00B842F4"/>
    <w:rsid w:val="00B90CB8"/>
    <w:rsid w:val="00B91A7B"/>
    <w:rsid w:val="00B929DD"/>
    <w:rsid w:val="00B93AF6"/>
    <w:rsid w:val="00B95405"/>
    <w:rsid w:val="00B955F9"/>
    <w:rsid w:val="00B963F1"/>
    <w:rsid w:val="00BA020A"/>
    <w:rsid w:val="00BB025A"/>
    <w:rsid w:val="00BB02A4"/>
    <w:rsid w:val="00BB1270"/>
    <w:rsid w:val="00BB1E44"/>
    <w:rsid w:val="00BB5267"/>
    <w:rsid w:val="00BB52B8"/>
    <w:rsid w:val="00BB59D8"/>
    <w:rsid w:val="00BB7E69"/>
    <w:rsid w:val="00BC0E51"/>
    <w:rsid w:val="00BC3C1F"/>
    <w:rsid w:val="00BC7CE7"/>
    <w:rsid w:val="00BD295E"/>
    <w:rsid w:val="00BD4664"/>
    <w:rsid w:val="00BE1193"/>
    <w:rsid w:val="00BF4849"/>
    <w:rsid w:val="00BF4EA7"/>
    <w:rsid w:val="00BF6525"/>
    <w:rsid w:val="00C00EDB"/>
    <w:rsid w:val="00C02863"/>
    <w:rsid w:val="00C0383A"/>
    <w:rsid w:val="00C067FF"/>
    <w:rsid w:val="00C108C9"/>
    <w:rsid w:val="00C12862"/>
    <w:rsid w:val="00C13D28"/>
    <w:rsid w:val="00C14585"/>
    <w:rsid w:val="00C165A0"/>
    <w:rsid w:val="00C216CE"/>
    <w:rsid w:val="00C2184F"/>
    <w:rsid w:val="00C22A78"/>
    <w:rsid w:val="00C231D1"/>
    <w:rsid w:val="00C23C7E"/>
    <w:rsid w:val="00C246C5"/>
    <w:rsid w:val="00C25A82"/>
    <w:rsid w:val="00C30A2A"/>
    <w:rsid w:val="00C32710"/>
    <w:rsid w:val="00C33993"/>
    <w:rsid w:val="00C4069E"/>
    <w:rsid w:val="00C41ADC"/>
    <w:rsid w:val="00C44149"/>
    <w:rsid w:val="00C44410"/>
    <w:rsid w:val="00C44A15"/>
    <w:rsid w:val="00C4630A"/>
    <w:rsid w:val="00C50F90"/>
    <w:rsid w:val="00C51045"/>
    <w:rsid w:val="00C523F0"/>
    <w:rsid w:val="00C526D2"/>
    <w:rsid w:val="00C53A91"/>
    <w:rsid w:val="00C5794E"/>
    <w:rsid w:val="00C60968"/>
    <w:rsid w:val="00C62296"/>
    <w:rsid w:val="00C63D39"/>
    <w:rsid w:val="00C63EDD"/>
    <w:rsid w:val="00C65B36"/>
    <w:rsid w:val="00C7292E"/>
    <w:rsid w:val="00C74E88"/>
    <w:rsid w:val="00C75A37"/>
    <w:rsid w:val="00C80159"/>
    <w:rsid w:val="00C80924"/>
    <w:rsid w:val="00C8286B"/>
    <w:rsid w:val="00C86503"/>
    <w:rsid w:val="00C87661"/>
    <w:rsid w:val="00C947F8"/>
    <w:rsid w:val="00C9515F"/>
    <w:rsid w:val="00C963C5"/>
    <w:rsid w:val="00CA030C"/>
    <w:rsid w:val="00CA0F12"/>
    <w:rsid w:val="00CA1F41"/>
    <w:rsid w:val="00CA32EE"/>
    <w:rsid w:val="00CA5771"/>
    <w:rsid w:val="00CA6A1A"/>
    <w:rsid w:val="00CC1E75"/>
    <w:rsid w:val="00CC2E0E"/>
    <w:rsid w:val="00CC361C"/>
    <w:rsid w:val="00CC474B"/>
    <w:rsid w:val="00CC658C"/>
    <w:rsid w:val="00CC67BF"/>
    <w:rsid w:val="00CD0843"/>
    <w:rsid w:val="00CD4E31"/>
    <w:rsid w:val="00CD5A78"/>
    <w:rsid w:val="00CD7345"/>
    <w:rsid w:val="00CE34A1"/>
    <w:rsid w:val="00CE372E"/>
    <w:rsid w:val="00CF0A1B"/>
    <w:rsid w:val="00CF19F6"/>
    <w:rsid w:val="00CF2F4F"/>
    <w:rsid w:val="00CF438E"/>
    <w:rsid w:val="00CF536D"/>
    <w:rsid w:val="00D02E9D"/>
    <w:rsid w:val="00D10CB8"/>
    <w:rsid w:val="00D12806"/>
    <w:rsid w:val="00D12D44"/>
    <w:rsid w:val="00D15018"/>
    <w:rsid w:val="00D158AC"/>
    <w:rsid w:val="00D1694C"/>
    <w:rsid w:val="00D20F5E"/>
    <w:rsid w:val="00D23B76"/>
    <w:rsid w:val="00D24B4A"/>
    <w:rsid w:val="00D379A3"/>
    <w:rsid w:val="00D44FED"/>
    <w:rsid w:val="00D45FF3"/>
    <w:rsid w:val="00D50BCF"/>
    <w:rsid w:val="00D512CF"/>
    <w:rsid w:val="00D528B9"/>
    <w:rsid w:val="00D53186"/>
    <w:rsid w:val="00D5487D"/>
    <w:rsid w:val="00D60140"/>
    <w:rsid w:val="00D6024A"/>
    <w:rsid w:val="00D608B5"/>
    <w:rsid w:val="00D61B57"/>
    <w:rsid w:val="00D632A6"/>
    <w:rsid w:val="00D64739"/>
    <w:rsid w:val="00D71F99"/>
    <w:rsid w:val="00D73CA4"/>
    <w:rsid w:val="00D73D71"/>
    <w:rsid w:val="00D74396"/>
    <w:rsid w:val="00D80284"/>
    <w:rsid w:val="00D81F71"/>
    <w:rsid w:val="00D8444F"/>
    <w:rsid w:val="00D8642D"/>
    <w:rsid w:val="00D90A5E"/>
    <w:rsid w:val="00D91A68"/>
    <w:rsid w:val="00D95A68"/>
    <w:rsid w:val="00DA17C7"/>
    <w:rsid w:val="00DA6A9A"/>
    <w:rsid w:val="00DB113D"/>
    <w:rsid w:val="00DB1EFD"/>
    <w:rsid w:val="00DB3EAF"/>
    <w:rsid w:val="00DB46C6"/>
    <w:rsid w:val="00DC3203"/>
    <w:rsid w:val="00DC3C99"/>
    <w:rsid w:val="00DC52F5"/>
    <w:rsid w:val="00DC5FD0"/>
    <w:rsid w:val="00DD0354"/>
    <w:rsid w:val="00DD2213"/>
    <w:rsid w:val="00DD27D7"/>
    <w:rsid w:val="00DD458C"/>
    <w:rsid w:val="00DD72E9"/>
    <w:rsid w:val="00DD7605"/>
    <w:rsid w:val="00DE2020"/>
    <w:rsid w:val="00DE3476"/>
    <w:rsid w:val="00DE7BEA"/>
    <w:rsid w:val="00DF1CE9"/>
    <w:rsid w:val="00DF2EB9"/>
    <w:rsid w:val="00DF5B84"/>
    <w:rsid w:val="00DF6D5B"/>
    <w:rsid w:val="00DF771B"/>
    <w:rsid w:val="00DF7EE2"/>
    <w:rsid w:val="00E01BAA"/>
    <w:rsid w:val="00E0282A"/>
    <w:rsid w:val="00E02F9B"/>
    <w:rsid w:val="00E07E14"/>
    <w:rsid w:val="00E14F94"/>
    <w:rsid w:val="00E17336"/>
    <w:rsid w:val="00E17D15"/>
    <w:rsid w:val="00E22B95"/>
    <w:rsid w:val="00E30331"/>
    <w:rsid w:val="00E30BB8"/>
    <w:rsid w:val="00E31F9C"/>
    <w:rsid w:val="00E40488"/>
    <w:rsid w:val="00E50367"/>
    <w:rsid w:val="00E51ABA"/>
    <w:rsid w:val="00E524CB"/>
    <w:rsid w:val="00E65456"/>
    <w:rsid w:val="00E65A91"/>
    <w:rsid w:val="00E66188"/>
    <w:rsid w:val="00E664FB"/>
    <w:rsid w:val="00E672F0"/>
    <w:rsid w:val="00E70373"/>
    <w:rsid w:val="00E72E40"/>
    <w:rsid w:val="00E73665"/>
    <w:rsid w:val="00E73999"/>
    <w:rsid w:val="00E73BDC"/>
    <w:rsid w:val="00E73E9E"/>
    <w:rsid w:val="00E81660"/>
    <w:rsid w:val="00E854FE"/>
    <w:rsid w:val="00E906CC"/>
    <w:rsid w:val="00E92A63"/>
    <w:rsid w:val="00E939A0"/>
    <w:rsid w:val="00E97E4E"/>
    <w:rsid w:val="00EA0A62"/>
    <w:rsid w:val="00EA1CC2"/>
    <w:rsid w:val="00EA2D76"/>
    <w:rsid w:val="00EA4644"/>
    <w:rsid w:val="00EA758A"/>
    <w:rsid w:val="00EB096F"/>
    <w:rsid w:val="00EB1587"/>
    <w:rsid w:val="00EB199F"/>
    <w:rsid w:val="00EB21A4"/>
    <w:rsid w:val="00EB27C4"/>
    <w:rsid w:val="00EB5213"/>
    <w:rsid w:val="00EB5387"/>
    <w:rsid w:val="00EB5C10"/>
    <w:rsid w:val="00EB7322"/>
    <w:rsid w:val="00EC0E98"/>
    <w:rsid w:val="00EC0F1C"/>
    <w:rsid w:val="00EC0FE9"/>
    <w:rsid w:val="00EC198B"/>
    <w:rsid w:val="00EC426D"/>
    <w:rsid w:val="00EC571B"/>
    <w:rsid w:val="00EC57D7"/>
    <w:rsid w:val="00EC6385"/>
    <w:rsid w:val="00ED1DE9"/>
    <w:rsid w:val="00ED23D4"/>
    <w:rsid w:val="00ED5E0B"/>
    <w:rsid w:val="00EE37B6"/>
    <w:rsid w:val="00EE7BD4"/>
    <w:rsid w:val="00EF0F45"/>
    <w:rsid w:val="00EF6A35"/>
    <w:rsid w:val="00EF7463"/>
    <w:rsid w:val="00EF7971"/>
    <w:rsid w:val="00F002EF"/>
    <w:rsid w:val="00F01EE9"/>
    <w:rsid w:val="00F04900"/>
    <w:rsid w:val="00F065A4"/>
    <w:rsid w:val="00F07297"/>
    <w:rsid w:val="00F126B9"/>
    <w:rsid w:val="00F12715"/>
    <w:rsid w:val="00F144D5"/>
    <w:rsid w:val="00F146F0"/>
    <w:rsid w:val="00F15039"/>
    <w:rsid w:val="00F159EE"/>
    <w:rsid w:val="00F20FF3"/>
    <w:rsid w:val="00F2190B"/>
    <w:rsid w:val="00F228B5"/>
    <w:rsid w:val="00F2389C"/>
    <w:rsid w:val="00F25C67"/>
    <w:rsid w:val="00F30DFF"/>
    <w:rsid w:val="00F323CB"/>
    <w:rsid w:val="00F32B80"/>
    <w:rsid w:val="00F340EB"/>
    <w:rsid w:val="00F35285"/>
    <w:rsid w:val="00F406CF"/>
    <w:rsid w:val="00F40BED"/>
    <w:rsid w:val="00F43B9D"/>
    <w:rsid w:val="00F44D5E"/>
    <w:rsid w:val="00F53A35"/>
    <w:rsid w:val="00F55A3D"/>
    <w:rsid w:val="00F5744B"/>
    <w:rsid w:val="00F61209"/>
    <w:rsid w:val="00F6259E"/>
    <w:rsid w:val="00F65DD4"/>
    <w:rsid w:val="00F672B2"/>
    <w:rsid w:val="00F80728"/>
    <w:rsid w:val="00F83973"/>
    <w:rsid w:val="00F87FA3"/>
    <w:rsid w:val="00F93D8C"/>
    <w:rsid w:val="00FA3102"/>
    <w:rsid w:val="00FA48D4"/>
    <w:rsid w:val="00FA54FA"/>
    <w:rsid w:val="00FA6D39"/>
    <w:rsid w:val="00FB227E"/>
    <w:rsid w:val="00FB3BCF"/>
    <w:rsid w:val="00FB3D61"/>
    <w:rsid w:val="00FB44CE"/>
    <w:rsid w:val="00FB5009"/>
    <w:rsid w:val="00FB76AB"/>
    <w:rsid w:val="00FC776D"/>
    <w:rsid w:val="00FD03FE"/>
    <w:rsid w:val="00FD126E"/>
    <w:rsid w:val="00FD1F5D"/>
    <w:rsid w:val="00FD3C36"/>
    <w:rsid w:val="00FD4D81"/>
    <w:rsid w:val="00FD7498"/>
    <w:rsid w:val="00FD7FB3"/>
    <w:rsid w:val="00FE0F06"/>
    <w:rsid w:val="00FE4713"/>
    <w:rsid w:val="00FE4E1E"/>
    <w:rsid w:val="00FF1F44"/>
    <w:rsid w:val="00FF225E"/>
    <w:rsid w:val="00FF266A"/>
    <w:rsid w:val="00FF672C"/>
    <w:rsid w:val="00FF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92EE294"/>
  <w14:defaultImageDpi w14:val="330"/>
  <w15:docId w15:val="{E90B25E8-7180-42C6-BA20-742384B98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heading 1" w:qFormat="1"/>
    <w:lsdException w:name="heading 2" w:qFormat="1"/>
    <w:lsdException w:name="heading 3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EB096F"/>
    <w:pPr>
      <w:spacing w:line="480" w:lineRule="auto"/>
    </w:pPr>
    <w:rPr>
      <w:sz w:val="24"/>
      <w:szCs w:val="24"/>
    </w:rPr>
  </w:style>
  <w:style w:type="paragraph" w:styleId="1">
    <w:name w:val="heading 1"/>
    <w:basedOn w:val="a"/>
    <w:next w:val="Paragraph"/>
    <w:link w:val="10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2">
    <w:name w:val="heading 2"/>
    <w:basedOn w:val="a"/>
    <w:next w:val="Paragraph"/>
    <w:link w:val="20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3">
    <w:name w:val="heading 3"/>
    <w:basedOn w:val="a"/>
    <w:next w:val="Paragraph"/>
    <w:link w:val="30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4">
    <w:name w:val="heading 4"/>
    <w:basedOn w:val="Paragraph"/>
    <w:next w:val="Newparagraph"/>
    <w:link w:val="40"/>
    <w:rsid w:val="00F43B9D"/>
    <w:pPr>
      <w:spacing w:before="360"/>
      <w:outlineLvl w:val="3"/>
    </w:pPr>
    <w:rPr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rticletitle">
    <w:name w:val="Article title"/>
    <w:basedOn w:val="a"/>
    <w:next w:val="a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a"/>
    <w:next w:val="a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a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a"/>
    <w:qFormat/>
    <w:rsid w:val="00CC474B"/>
  </w:style>
  <w:style w:type="paragraph" w:customStyle="1" w:styleId="Abstract">
    <w:name w:val="Abstract"/>
    <w:basedOn w:val="a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a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a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a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a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a"/>
    <w:next w:val="a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a"/>
    <w:next w:val="a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a"/>
    <w:next w:val="a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a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a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a"/>
    <w:next w:val="a"/>
    <w:rsid w:val="00562DEF"/>
  </w:style>
  <w:style w:type="paragraph" w:customStyle="1" w:styleId="Paragraph">
    <w:name w:val="Paragraph"/>
    <w:basedOn w:val="a"/>
    <w:next w:val="Newparagraph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a"/>
    <w:qFormat/>
    <w:rsid w:val="00AE2F8D"/>
    <w:pPr>
      <w:ind w:firstLine="720"/>
    </w:pPr>
  </w:style>
  <w:style w:type="paragraph" w:styleId="a3">
    <w:name w:val="Normal Indent"/>
    <w:basedOn w:val="a"/>
    <w:rsid w:val="00526454"/>
    <w:pPr>
      <w:ind w:left="720"/>
    </w:pPr>
  </w:style>
  <w:style w:type="paragraph" w:customStyle="1" w:styleId="References">
    <w:name w:val="References"/>
    <w:basedOn w:val="a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20">
    <w:name w:val="見出し 2 (文字)"/>
    <w:basedOn w:val="a0"/>
    <w:link w:val="2"/>
    <w:rsid w:val="008D07FB"/>
    <w:rPr>
      <w:rFonts w:cs="Arial"/>
      <w:b/>
      <w:bCs/>
      <w:i/>
      <w:iCs/>
      <w:sz w:val="24"/>
      <w:szCs w:val="28"/>
    </w:rPr>
  </w:style>
  <w:style w:type="character" w:customStyle="1" w:styleId="10">
    <w:name w:val="見出し 1 (文字)"/>
    <w:basedOn w:val="a0"/>
    <w:link w:val="1"/>
    <w:rsid w:val="00AE1ED4"/>
    <w:rPr>
      <w:rFonts w:cs="Arial"/>
      <w:b/>
      <w:bCs/>
      <w:kern w:val="32"/>
      <w:sz w:val="24"/>
      <w:szCs w:val="32"/>
    </w:rPr>
  </w:style>
  <w:style w:type="character" w:customStyle="1" w:styleId="30">
    <w:name w:val="見出し 3 (文字)"/>
    <w:basedOn w:val="a0"/>
    <w:link w:val="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a4">
    <w:name w:val="footnote text"/>
    <w:basedOn w:val="a"/>
    <w:link w:val="a5"/>
    <w:autoRedefine/>
    <w:rsid w:val="006C19B2"/>
    <w:pPr>
      <w:ind w:left="284" w:hanging="284"/>
    </w:pPr>
    <w:rPr>
      <w:sz w:val="22"/>
      <w:szCs w:val="20"/>
    </w:rPr>
  </w:style>
  <w:style w:type="character" w:customStyle="1" w:styleId="a5">
    <w:name w:val="脚注文字列 (文字)"/>
    <w:basedOn w:val="a0"/>
    <w:link w:val="a4"/>
    <w:rsid w:val="006C19B2"/>
    <w:rPr>
      <w:sz w:val="22"/>
    </w:rPr>
  </w:style>
  <w:style w:type="character" w:styleId="a6">
    <w:name w:val="footnote reference"/>
    <w:basedOn w:val="a0"/>
    <w:rsid w:val="00AF2C92"/>
    <w:rPr>
      <w:vertAlign w:val="superscript"/>
    </w:rPr>
  </w:style>
  <w:style w:type="paragraph" w:styleId="a7">
    <w:name w:val="endnote text"/>
    <w:basedOn w:val="a"/>
    <w:link w:val="a8"/>
    <w:autoRedefine/>
    <w:rsid w:val="006C19B2"/>
    <w:pPr>
      <w:ind w:left="284" w:hanging="284"/>
    </w:pPr>
    <w:rPr>
      <w:sz w:val="22"/>
      <w:szCs w:val="20"/>
    </w:rPr>
  </w:style>
  <w:style w:type="character" w:customStyle="1" w:styleId="a8">
    <w:name w:val="文末脚注文字列 (文字)"/>
    <w:basedOn w:val="a0"/>
    <w:link w:val="a7"/>
    <w:rsid w:val="006C19B2"/>
    <w:rPr>
      <w:sz w:val="22"/>
    </w:rPr>
  </w:style>
  <w:style w:type="character" w:styleId="a9">
    <w:name w:val="endnote reference"/>
    <w:basedOn w:val="a0"/>
    <w:rsid w:val="00EC571B"/>
    <w:rPr>
      <w:vertAlign w:val="superscript"/>
    </w:rPr>
  </w:style>
  <w:style w:type="character" w:customStyle="1" w:styleId="40">
    <w:name w:val="見出し 4 (文字)"/>
    <w:basedOn w:val="a0"/>
    <w:link w:val="4"/>
    <w:rsid w:val="00F43B9D"/>
    <w:rPr>
      <w:bCs/>
      <w:sz w:val="24"/>
      <w:szCs w:val="28"/>
    </w:rPr>
  </w:style>
  <w:style w:type="paragraph" w:styleId="aa">
    <w:name w:val="header"/>
    <w:basedOn w:val="a"/>
    <w:link w:val="ab"/>
    <w:rsid w:val="003F193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ab">
    <w:name w:val="ヘッダー (文字)"/>
    <w:basedOn w:val="a0"/>
    <w:link w:val="aa"/>
    <w:rsid w:val="003F193A"/>
    <w:rPr>
      <w:rFonts w:eastAsia="Times New Roman"/>
      <w:sz w:val="24"/>
      <w:szCs w:val="24"/>
      <w:lang w:eastAsia="en-GB"/>
    </w:rPr>
  </w:style>
  <w:style w:type="paragraph" w:styleId="ac">
    <w:name w:val="footer"/>
    <w:basedOn w:val="a"/>
    <w:link w:val="ad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ad">
    <w:name w:val="フッター (文字)"/>
    <w:basedOn w:val="a0"/>
    <w:link w:val="ac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paragraph" w:styleId="ae">
    <w:name w:val="List Paragraph"/>
    <w:basedOn w:val="a"/>
    <w:rsid w:val="00DB113D"/>
    <w:pPr>
      <w:ind w:leftChars="400" w:left="840"/>
    </w:pPr>
  </w:style>
  <w:style w:type="character" w:styleId="af">
    <w:name w:val="line number"/>
    <w:basedOn w:val="a0"/>
    <w:semiHidden/>
    <w:unhideWhenUsed/>
    <w:rsid w:val="004C07F1"/>
  </w:style>
  <w:style w:type="paragraph" w:styleId="af0">
    <w:name w:val="Plain Text"/>
    <w:basedOn w:val="a"/>
    <w:link w:val="af1"/>
    <w:semiHidden/>
    <w:unhideWhenUsed/>
    <w:rsid w:val="00512EBB"/>
    <w:pPr>
      <w:widowControl w:val="0"/>
      <w:spacing w:line="240" w:lineRule="auto"/>
      <w:jc w:val="both"/>
    </w:pPr>
    <w:rPr>
      <w:rFonts w:asciiTheme="minorEastAsia" w:hAnsi="Courier New" w:cs="Courier New"/>
      <w:kern w:val="2"/>
      <w:sz w:val="21"/>
      <w:szCs w:val="22"/>
      <w:lang w:val="en-US" w:eastAsia="ja-JP"/>
    </w:rPr>
  </w:style>
  <w:style w:type="character" w:customStyle="1" w:styleId="af1">
    <w:name w:val="書式なし (文字)"/>
    <w:basedOn w:val="a0"/>
    <w:link w:val="af0"/>
    <w:semiHidden/>
    <w:rsid w:val="00512EBB"/>
    <w:rPr>
      <w:rFonts w:asciiTheme="minorEastAsia" w:hAnsi="Courier New" w:cs="Courier New"/>
      <w:kern w:val="2"/>
      <w:sz w:val="21"/>
      <w:szCs w:val="22"/>
      <w:lang w:val="en-US" w:eastAsia="ja-JP"/>
    </w:rPr>
  </w:style>
  <w:style w:type="paragraph" w:customStyle="1" w:styleId="15">
    <w:name w:val="15 図表中文字"/>
    <w:basedOn w:val="a"/>
    <w:next w:val="af0"/>
    <w:rsid w:val="00512EBB"/>
    <w:pPr>
      <w:spacing w:line="240" w:lineRule="auto"/>
    </w:pPr>
    <w:rPr>
      <w:rFonts w:eastAsia="ＭＳ 明朝"/>
      <w:kern w:val="2"/>
      <w:sz w:val="19"/>
      <w:szCs w:val="20"/>
      <w:lang w:val="en-US" w:eastAsia="ja-JP"/>
    </w:rPr>
  </w:style>
  <w:style w:type="paragraph" w:customStyle="1" w:styleId="14Table">
    <w:name w:val="14 表タイトル（Table）"/>
    <w:next w:val="af0"/>
    <w:rsid w:val="00C108C9"/>
    <w:pPr>
      <w:spacing w:after="60"/>
      <w:ind w:left="350" w:hangingChars="350" w:hanging="350"/>
    </w:pPr>
    <w:rPr>
      <w:rFonts w:eastAsia="ＭＳ 明朝" w:cs="ＭＳ 明朝"/>
      <w:kern w:val="2"/>
      <w:sz w:val="19"/>
      <w:lang w:val="en-US" w:eastAsia="ja-JP"/>
    </w:rPr>
  </w:style>
  <w:style w:type="paragraph" w:customStyle="1" w:styleId="18Fig">
    <w:name w:val="18 図タイトル（Fig.）"/>
    <w:basedOn w:val="a"/>
    <w:next w:val="af0"/>
    <w:rsid w:val="00956F24"/>
    <w:pPr>
      <w:snapToGrid w:val="0"/>
      <w:spacing w:before="60" w:line="240" w:lineRule="auto"/>
      <w:ind w:left="350" w:hangingChars="350" w:hanging="350"/>
    </w:pPr>
    <w:rPr>
      <w:rFonts w:eastAsia="ＭＳ 明朝" w:cs="ＭＳ 明朝"/>
      <w:kern w:val="2"/>
      <w:sz w:val="19"/>
      <w:szCs w:val="20"/>
      <w:lang w:val="en-US" w:eastAsia="ja-JP"/>
    </w:rPr>
  </w:style>
  <w:style w:type="paragraph" w:customStyle="1" w:styleId="20Caption">
    <w:name w:val="20 Caption"/>
    <w:basedOn w:val="a"/>
    <w:rsid w:val="00B75A13"/>
    <w:pPr>
      <w:spacing w:line="240" w:lineRule="exact"/>
    </w:pPr>
    <w:rPr>
      <w:rFonts w:eastAsia="ＭＳ 明朝"/>
      <w:kern w:val="2"/>
      <w:sz w:val="19"/>
      <w:szCs w:val="19"/>
      <w:lang w:val="en-US" w:eastAsia="ja-JP"/>
    </w:rPr>
  </w:style>
  <w:style w:type="paragraph" w:styleId="Web">
    <w:name w:val="Normal (Web)"/>
    <w:basedOn w:val="a"/>
    <w:uiPriority w:val="99"/>
    <w:semiHidden/>
    <w:unhideWhenUsed/>
    <w:rsid w:val="00953C7D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lang w:val="en-US" w:eastAsia="ja-JP"/>
    </w:rPr>
  </w:style>
  <w:style w:type="paragraph" w:styleId="af2">
    <w:name w:val="Balloon Text"/>
    <w:basedOn w:val="a"/>
    <w:link w:val="af3"/>
    <w:semiHidden/>
    <w:unhideWhenUsed/>
    <w:rsid w:val="005915CA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f3">
    <w:name w:val="吹き出し (文字)"/>
    <w:basedOn w:val="a0"/>
    <w:link w:val="af2"/>
    <w:semiHidden/>
    <w:rsid w:val="005915C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yane\AppData\Local\Temp\Temp1_TF_Template_Word_Windows_2016%20(1).zip\TF_Template_Word_Windows_2016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11302AC-A3B3-415E-A790-2EBE6D8EA4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2016.dotx</Template>
  <TotalTime>0</TotalTime>
  <Pages>3</Pages>
  <Words>2</Words>
  <Characters>14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F_Template_Word_Windows_2016</vt:lpstr>
      <vt:lpstr>TF_Template_Word_Windows_2016</vt:lpstr>
    </vt:vector>
  </TitlesOfParts>
  <Company>Informa Plc</Company>
  <LinksUpToDate>false</LinksUpToDate>
  <CharactersWithSpaces>1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6</dc:title>
  <dc:subject/>
  <dc:creator>ayane</dc:creator>
  <cp:keywords/>
  <dc:description/>
  <cp:lastModifiedBy>ayane422@gmail.com</cp:lastModifiedBy>
  <cp:revision>2</cp:revision>
  <cp:lastPrinted>2011-07-22T14:54:00Z</cp:lastPrinted>
  <dcterms:created xsi:type="dcterms:W3CDTF">2019-05-28T09:45:00Z</dcterms:created>
  <dcterms:modified xsi:type="dcterms:W3CDTF">2019-05-28T09:45:00Z</dcterms:modified>
</cp:coreProperties>
</file>